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932B91" w14:textId="77777777" w:rsidR="00302F67" w:rsidRPr="00777071" w:rsidRDefault="00302F67" w:rsidP="00151BAA">
      <w:pPr>
        <w:spacing w:line="480" w:lineRule="auto"/>
        <w:rPr>
          <w:color w:val="000000" w:themeColor="text1"/>
        </w:rPr>
      </w:pPr>
      <w:r w:rsidRPr="00777071">
        <w:rPr>
          <w:color w:val="000000" w:themeColor="text1"/>
          <w:shd w:val="clear" w:color="auto" w:fill="FFFFFF"/>
        </w:rPr>
        <w:t>Scanning behaviour in ants: an interplay between random-rate processes and oscillators</w:t>
      </w:r>
    </w:p>
    <w:p w14:paraId="02FB0CC8" w14:textId="77777777" w:rsidR="00302F67" w:rsidRPr="00777071" w:rsidRDefault="00302F67" w:rsidP="00151BAA">
      <w:pPr>
        <w:spacing w:after="120" w:line="480" w:lineRule="auto"/>
        <w:rPr>
          <w:b/>
          <w:bCs/>
          <w:color w:val="000000" w:themeColor="text1"/>
        </w:rPr>
      </w:pPr>
    </w:p>
    <w:p w14:paraId="7426037C" w14:textId="77777777" w:rsidR="00302F67" w:rsidRPr="00777071" w:rsidRDefault="00302F67" w:rsidP="00151BAA">
      <w:pPr>
        <w:snapToGrid w:val="0"/>
        <w:spacing w:after="120" w:line="480" w:lineRule="auto"/>
        <w:rPr>
          <w:color w:val="000000" w:themeColor="text1"/>
        </w:rPr>
      </w:pPr>
      <w:r w:rsidRPr="00777071">
        <w:rPr>
          <w:color w:val="000000" w:themeColor="text1"/>
        </w:rPr>
        <w:t>Sudhakar Deeti</w:t>
      </w:r>
      <w:r w:rsidRPr="00777071">
        <w:rPr>
          <w:color w:val="000000" w:themeColor="text1"/>
          <w:vertAlign w:val="superscript"/>
        </w:rPr>
        <w:t>1</w:t>
      </w:r>
      <w:r w:rsidRPr="00777071">
        <w:rPr>
          <w:color w:val="000000" w:themeColor="text1"/>
        </w:rPr>
        <w:t xml:space="preserve">, Ken Cheng </w:t>
      </w:r>
      <w:r w:rsidRPr="00777071">
        <w:rPr>
          <w:color w:val="000000" w:themeColor="text1"/>
          <w:vertAlign w:val="superscript"/>
        </w:rPr>
        <w:t>1</w:t>
      </w:r>
      <w:r w:rsidRPr="00777071">
        <w:rPr>
          <w:color w:val="000000" w:themeColor="text1"/>
        </w:rPr>
        <w:t>, Paul Graham</w:t>
      </w:r>
      <w:r w:rsidRPr="00777071">
        <w:rPr>
          <w:color w:val="000000" w:themeColor="text1"/>
          <w:vertAlign w:val="superscript"/>
        </w:rPr>
        <w:t>2</w:t>
      </w:r>
      <w:r w:rsidRPr="00777071">
        <w:rPr>
          <w:color w:val="000000" w:themeColor="text1"/>
        </w:rPr>
        <w:t>, Antoine Wystrach</w:t>
      </w:r>
      <w:r w:rsidRPr="00777071">
        <w:rPr>
          <w:color w:val="000000" w:themeColor="text1"/>
          <w:vertAlign w:val="superscript"/>
        </w:rPr>
        <w:t>3</w:t>
      </w:r>
    </w:p>
    <w:p w14:paraId="71609A0B" w14:textId="77777777" w:rsidR="00302F67" w:rsidRPr="00777071" w:rsidRDefault="00302F67" w:rsidP="00151BAA">
      <w:pPr>
        <w:snapToGrid w:val="0"/>
        <w:spacing w:after="120" w:line="480" w:lineRule="auto"/>
        <w:rPr>
          <w:color w:val="000000" w:themeColor="text1"/>
        </w:rPr>
      </w:pPr>
    </w:p>
    <w:p w14:paraId="22027B6E" w14:textId="77777777" w:rsidR="00302F67" w:rsidRPr="00777071" w:rsidRDefault="00302F67" w:rsidP="00151BAA">
      <w:pPr>
        <w:snapToGrid w:val="0"/>
        <w:spacing w:after="120" w:line="480" w:lineRule="auto"/>
        <w:rPr>
          <w:color w:val="000000" w:themeColor="text1"/>
        </w:rPr>
      </w:pPr>
      <w:r w:rsidRPr="00777071">
        <w:rPr>
          <w:color w:val="000000" w:themeColor="text1"/>
          <w:vertAlign w:val="superscript"/>
        </w:rPr>
        <w:t>1</w:t>
      </w:r>
      <w:r w:rsidRPr="00777071">
        <w:rPr>
          <w:color w:val="000000" w:themeColor="text1"/>
        </w:rPr>
        <w:t>School of Natural Sciences, Macquarie University, Sydney</w:t>
      </w:r>
    </w:p>
    <w:p w14:paraId="5445DFEF" w14:textId="77777777" w:rsidR="00302F67" w:rsidRPr="00777071" w:rsidRDefault="00302F67" w:rsidP="00151BAA">
      <w:pPr>
        <w:pStyle w:val="NormalWeb"/>
        <w:snapToGrid w:val="0"/>
        <w:spacing w:before="0" w:beforeAutospacing="0" w:after="120" w:afterAutospacing="0" w:line="480" w:lineRule="auto"/>
        <w:rPr>
          <w:color w:val="000000" w:themeColor="text1"/>
          <w:lang w:val="en-GB"/>
        </w:rPr>
      </w:pPr>
      <w:r w:rsidRPr="00777071">
        <w:rPr>
          <w:color w:val="000000" w:themeColor="text1"/>
          <w:vertAlign w:val="superscript"/>
          <w:lang w:val="en-GB"/>
        </w:rPr>
        <w:t xml:space="preserve">2 </w:t>
      </w:r>
      <w:r w:rsidRPr="00777071">
        <w:rPr>
          <w:color w:val="000000" w:themeColor="text1"/>
        </w:rPr>
        <w:t>School of Life Sciences, University of Sussex, Brighton</w:t>
      </w:r>
      <w:r w:rsidRPr="00777071">
        <w:rPr>
          <w:color w:val="000000" w:themeColor="text1"/>
          <w:lang w:val="en-GB"/>
        </w:rPr>
        <w:t xml:space="preserve"> </w:t>
      </w:r>
    </w:p>
    <w:p w14:paraId="17ACBDC7" w14:textId="77777777" w:rsidR="00302F67" w:rsidRPr="00777071" w:rsidRDefault="00302F67" w:rsidP="00151BAA">
      <w:pPr>
        <w:pStyle w:val="NormalWeb"/>
        <w:spacing w:before="0" w:beforeAutospacing="0" w:after="120" w:afterAutospacing="0" w:line="480" w:lineRule="auto"/>
        <w:rPr>
          <w:color w:val="000000" w:themeColor="text1"/>
          <w:lang w:val="fr-FR"/>
        </w:rPr>
      </w:pPr>
      <w:r w:rsidRPr="00777071">
        <w:rPr>
          <w:color w:val="000000" w:themeColor="text1"/>
          <w:vertAlign w:val="superscript"/>
          <w:lang w:val="fr-FR"/>
        </w:rPr>
        <w:t>3</w:t>
      </w:r>
      <w:r w:rsidRPr="00777071">
        <w:rPr>
          <w:color w:val="000000" w:themeColor="text1"/>
          <w:lang w:val="fr-FR"/>
        </w:rPr>
        <w:t xml:space="preserve"> Centre de Recherches sur la Cognition Animale, CBI, CNRS, Université Paul Sabatier, Toulouse</w:t>
      </w:r>
      <w:r w:rsidRPr="00777071" w:rsidDel="009B667F">
        <w:rPr>
          <w:color w:val="000000" w:themeColor="text1"/>
          <w:lang w:val="fr-FR"/>
        </w:rPr>
        <w:t xml:space="preserve"> </w:t>
      </w:r>
      <w:r w:rsidRPr="00777071">
        <w:rPr>
          <w:color w:val="000000" w:themeColor="text1"/>
          <w:lang w:val="fr-FR"/>
        </w:rPr>
        <w:t xml:space="preserve"> </w:t>
      </w:r>
    </w:p>
    <w:p w14:paraId="30227776" w14:textId="77777777" w:rsidR="00151BAA" w:rsidRPr="00777071" w:rsidRDefault="00151BAA" w:rsidP="00151BAA">
      <w:pPr>
        <w:spacing w:line="480" w:lineRule="auto"/>
        <w:rPr>
          <w:b/>
          <w:bCs/>
          <w:color w:val="000000" w:themeColor="text1"/>
        </w:rPr>
      </w:pPr>
    </w:p>
    <w:p w14:paraId="106464E3" w14:textId="77777777" w:rsidR="00151BAA" w:rsidRPr="00777071" w:rsidRDefault="00151BAA">
      <w:pPr>
        <w:rPr>
          <w:b/>
          <w:bCs/>
          <w:color w:val="000000" w:themeColor="text1"/>
        </w:rPr>
      </w:pPr>
      <w:r w:rsidRPr="00777071">
        <w:rPr>
          <w:b/>
          <w:bCs/>
          <w:color w:val="000000" w:themeColor="text1"/>
        </w:rPr>
        <w:br w:type="page"/>
      </w:r>
    </w:p>
    <w:p w14:paraId="5279AC77" w14:textId="488E2669" w:rsidR="008D0323" w:rsidRPr="00777071" w:rsidRDefault="008D0323" w:rsidP="00151BAA">
      <w:pPr>
        <w:spacing w:line="480" w:lineRule="auto"/>
        <w:jc w:val="center"/>
        <w:rPr>
          <w:b/>
          <w:bCs/>
          <w:color w:val="000000" w:themeColor="text1"/>
        </w:rPr>
      </w:pPr>
      <w:r w:rsidRPr="00777071">
        <w:rPr>
          <w:b/>
          <w:bCs/>
          <w:color w:val="000000" w:themeColor="text1"/>
        </w:rPr>
        <w:lastRenderedPageBreak/>
        <w:t>Supplementary figures and tables</w:t>
      </w:r>
    </w:p>
    <w:p w14:paraId="20DA381C" w14:textId="77777777" w:rsidR="008D0323" w:rsidRPr="00777071" w:rsidRDefault="008D0323" w:rsidP="00151BAA">
      <w:pPr>
        <w:spacing w:line="480" w:lineRule="auto"/>
        <w:rPr>
          <w:b/>
          <w:bCs/>
          <w:color w:val="000000" w:themeColor="text1"/>
        </w:rPr>
      </w:pPr>
    </w:p>
    <w:p w14:paraId="6EA74CB5" w14:textId="77777777" w:rsidR="008D0323" w:rsidRPr="00777071" w:rsidRDefault="008D0323" w:rsidP="00151BAA">
      <w:pPr>
        <w:spacing w:line="480" w:lineRule="auto"/>
        <w:rPr>
          <w:color w:val="000000" w:themeColor="text1"/>
        </w:rPr>
      </w:pPr>
      <w:r w:rsidRPr="00777071">
        <w:rPr>
          <w:noProof/>
          <w:color w:val="000000" w:themeColor="text1"/>
        </w:rPr>
        <w:drawing>
          <wp:inline distT="0" distB="0" distL="0" distR="0" wp14:anchorId="3EA0D561" wp14:editId="3B26CFEB">
            <wp:extent cx="6194354" cy="2917372"/>
            <wp:effectExtent l="0" t="0" r="3810" b="381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99993" cy="29200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36A0FC" w14:textId="246699CA" w:rsidR="008D0323" w:rsidRPr="00777071" w:rsidRDefault="008D0323" w:rsidP="00151BAA">
      <w:pPr>
        <w:spacing w:after="120" w:line="480" w:lineRule="auto"/>
        <w:rPr>
          <w:color w:val="000000" w:themeColor="text1"/>
        </w:rPr>
      </w:pPr>
      <w:r w:rsidRPr="00777071">
        <w:rPr>
          <w:b/>
          <w:color w:val="000000" w:themeColor="text1"/>
        </w:rPr>
        <w:t xml:space="preserve">Fig. S1 </w:t>
      </w:r>
      <w:r w:rsidRPr="009D1986">
        <w:rPr>
          <w:bCs/>
          <w:color w:val="000000" w:themeColor="text1"/>
        </w:rPr>
        <w:t>Scanning-bout durations (</w:t>
      </w:r>
      <w:r w:rsidRPr="00777071">
        <w:rPr>
          <w:b/>
          <w:color w:val="000000" w:themeColor="text1"/>
        </w:rPr>
        <w:t>a</w:t>
      </w:r>
      <w:r w:rsidRPr="009D1986">
        <w:rPr>
          <w:bCs/>
          <w:color w:val="000000" w:themeColor="text1"/>
        </w:rPr>
        <w:t>,</w:t>
      </w:r>
      <w:r w:rsidRPr="00777071">
        <w:rPr>
          <w:b/>
          <w:color w:val="000000" w:themeColor="text1"/>
        </w:rPr>
        <w:t xml:space="preserve"> b</w:t>
      </w:r>
      <w:r w:rsidRPr="009D1986">
        <w:rPr>
          <w:bCs/>
          <w:color w:val="000000" w:themeColor="text1"/>
        </w:rPr>
        <w:t>) in the Left and Right training conditions.</w:t>
      </w:r>
      <w:r w:rsidRPr="00777071">
        <w:rPr>
          <w:color w:val="000000" w:themeColor="text1"/>
        </w:rPr>
        <w:t xml:space="preserve"> The middle line in each test condition indicates the median, and error bars show the lower and upper quartiles in the beeswarm plots. Test locations: L = Left, R = Right, M = Middle, O = Opposite, F = Far. </w:t>
      </w:r>
      <w:r w:rsidR="00266DDC" w:rsidRPr="00777071">
        <w:rPr>
          <w:color w:val="000000" w:themeColor="text1"/>
        </w:rPr>
        <w:t xml:space="preserve">N = 48 in Left, Right, Middle, and Opposite tests, in both Left and Right training conditions. N = 14 for Far test, Left training; N = 19 for Far test, Right training. </w:t>
      </w:r>
      <w:r w:rsidRPr="00777071">
        <w:rPr>
          <w:color w:val="000000" w:themeColor="text1"/>
        </w:rPr>
        <w:t>In the colour scheme, green means same condition as in training, red means untrained test condition, blue means far way</w:t>
      </w:r>
    </w:p>
    <w:p w14:paraId="01CAA650" w14:textId="77777777" w:rsidR="008D0323" w:rsidRPr="00777071" w:rsidRDefault="008D0323" w:rsidP="00151BAA">
      <w:pPr>
        <w:spacing w:after="120" w:line="480" w:lineRule="auto"/>
        <w:rPr>
          <w:color w:val="000000" w:themeColor="text1"/>
        </w:rPr>
      </w:pPr>
    </w:p>
    <w:p w14:paraId="7AFAF047" w14:textId="77777777" w:rsidR="008D0323" w:rsidRPr="00777071" w:rsidRDefault="008D0323" w:rsidP="00151BAA">
      <w:pPr>
        <w:spacing w:after="160" w:line="480" w:lineRule="auto"/>
        <w:rPr>
          <w:b/>
          <w:bCs/>
          <w:color w:val="000000" w:themeColor="text1"/>
        </w:rPr>
      </w:pPr>
      <w:r w:rsidRPr="00777071">
        <w:rPr>
          <w:b/>
          <w:bCs/>
          <w:color w:val="000000" w:themeColor="text1"/>
        </w:rPr>
        <w:br w:type="page"/>
      </w:r>
    </w:p>
    <w:p w14:paraId="07E0DF17" w14:textId="77777777" w:rsidR="008D0323" w:rsidRPr="00777071" w:rsidRDefault="008D0323" w:rsidP="00151BAA">
      <w:pPr>
        <w:spacing w:after="120" w:line="480" w:lineRule="auto"/>
        <w:jc w:val="both"/>
        <w:rPr>
          <w:b/>
          <w:bCs/>
          <w:color w:val="000000" w:themeColor="text1"/>
        </w:rPr>
      </w:pPr>
    </w:p>
    <w:p w14:paraId="58DB1C3E" w14:textId="77777777" w:rsidR="008D0323" w:rsidRPr="00777071" w:rsidRDefault="008D0323" w:rsidP="00151BAA">
      <w:pPr>
        <w:spacing w:after="120" w:line="480" w:lineRule="auto"/>
        <w:jc w:val="both"/>
        <w:rPr>
          <w:color w:val="000000" w:themeColor="text1"/>
        </w:rPr>
      </w:pPr>
      <w:r w:rsidRPr="00777071">
        <w:rPr>
          <w:noProof/>
          <w:color w:val="000000" w:themeColor="text1"/>
        </w:rPr>
        <w:drawing>
          <wp:inline distT="0" distB="0" distL="0" distR="0" wp14:anchorId="5B033081" wp14:editId="24689F4E">
            <wp:extent cx="6065351" cy="2266950"/>
            <wp:effectExtent l="0" t="0" r="0" b="0"/>
            <wp:docPr id="4" name="Picture 4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Char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0465" cy="22688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D75AC6" w14:textId="52A7D5BC" w:rsidR="008D0323" w:rsidRPr="00777071" w:rsidRDefault="008D0323" w:rsidP="00151BAA">
      <w:pPr>
        <w:spacing w:after="120" w:line="480" w:lineRule="auto"/>
        <w:rPr>
          <w:color w:val="000000" w:themeColor="text1"/>
        </w:rPr>
      </w:pPr>
      <w:r w:rsidRPr="00777071">
        <w:rPr>
          <w:b/>
          <w:bCs/>
          <w:color w:val="000000" w:themeColor="text1"/>
        </w:rPr>
        <w:t xml:space="preserve">Fig. S2 </w:t>
      </w:r>
      <w:r w:rsidRPr="009D1986">
        <w:rPr>
          <w:bCs/>
          <w:color w:val="000000" w:themeColor="text1"/>
        </w:rPr>
        <w:t>Distribution of durations of entire scanning bouts.</w:t>
      </w:r>
      <w:r w:rsidRPr="00777071">
        <w:rPr>
          <w:color w:val="000000" w:themeColor="text1"/>
        </w:rPr>
        <w:t xml:space="preserve"> Binned frequency distributions of scanning-bout durations (</w:t>
      </w:r>
      <w:r w:rsidRPr="009D1986">
        <w:rPr>
          <w:b/>
          <w:bCs/>
          <w:color w:val="000000" w:themeColor="text1"/>
        </w:rPr>
        <w:t>a</w:t>
      </w:r>
      <w:r w:rsidRPr="00777071">
        <w:rPr>
          <w:color w:val="000000" w:themeColor="text1"/>
        </w:rPr>
        <w:t xml:space="preserve">) </w:t>
      </w:r>
      <w:r w:rsidRPr="00777071">
        <w:rPr>
          <w:color w:val="000000" w:themeColor="text1"/>
          <w:shd w:val="clear" w:color="auto" w:fill="FFFFFF"/>
        </w:rPr>
        <w:t>combining all test and training conditions</w:t>
      </w:r>
      <w:r w:rsidRPr="00777071">
        <w:rPr>
          <w:color w:val="000000" w:themeColor="text1"/>
        </w:rPr>
        <w:t>. The inverse frequency distributions (in black) of scanning-bout durations (</w:t>
      </w:r>
      <w:r w:rsidRPr="009D1986">
        <w:rPr>
          <w:b/>
          <w:bCs/>
          <w:color w:val="000000" w:themeColor="text1"/>
        </w:rPr>
        <w:t>b</w:t>
      </w:r>
      <w:r w:rsidRPr="00777071">
        <w:rPr>
          <w:color w:val="000000" w:themeColor="text1"/>
        </w:rPr>
        <w:t xml:space="preserve">) </w:t>
      </w:r>
      <w:r w:rsidRPr="00777071">
        <w:rPr>
          <w:color w:val="000000" w:themeColor="text1"/>
          <w:shd w:val="clear" w:color="auto" w:fill="FFFFFF"/>
        </w:rPr>
        <w:t xml:space="preserve">combining all test and training conditions, with 3 </w:t>
      </w:r>
      <w:r w:rsidRPr="00777071">
        <w:rPr>
          <w:color w:val="000000" w:themeColor="text1"/>
        </w:rPr>
        <w:t xml:space="preserve">models fitting the distributions: </w:t>
      </w:r>
      <w:r w:rsidRPr="00777071">
        <w:rPr>
          <w:color w:val="000000" w:themeColor="text1"/>
          <w:lang w:val="en-GB"/>
        </w:rPr>
        <w:t>Power law (green), Exponential (red), Stretched Exponential (blue)</w:t>
      </w:r>
      <w:r w:rsidRPr="00777071">
        <w:rPr>
          <w:color w:val="000000" w:themeColor="text1"/>
        </w:rPr>
        <w:t xml:space="preserve">. The </w:t>
      </w:r>
      <w:r w:rsidRPr="00777071">
        <w:rPr>
          <w:i/>
          <w:iCs/>
          <w:color w:val="000000" w:themeColor="text1"/>
        </w:rPr>
        <w:t>x</w:t>
      </w:r>
      <w:r w:rsidRPr="00777071">
        <w:rPr>
          <w:color w:val="000000" w:themeColor="text1"/>
        </w:rPr>
        <w:t xml:space="preserve">- and </w:t>
      </w:r>
      <w:r w:rsidRPr="00777071">
        <w:rPr>
          <w:i/>
          <w:iCs/>
          <w:color w:val="000000" w:themeColor="text1"/>
        </w:rPr>
        <w:t>y</w:t>
      </w:r>
      <w:r w:rsidRPr="00777071">
        <w:rPr>
          <w:color w:val="000000" w:themeColor="text1"/>
        </w:rPr>
        <w:t>-axis measures are on a log scale</w:t>
      </w:r>
    </w:p>
    <w:p w14:paraId="28C25F7C" w14:textId="77777777" w:rsidR="008D0323" w:rsidRPr="00777071" w:rsidRDefault="008D0323" w:rsidP="00151BAA">
      <w:pPr>
        <w:spacing w:after="120" w:line="480" w:lineRule="auto"/>
        <w:rPr>
          <w:color w:val="000000" w:themeColor="text1"/>
        </w:rPr>
      </w:pPr>
      <w:r w:rsidRPr="00777071">
        <w:rPr>
          <w:color w:val="000000" w:themeColor="text1"/>
        </w:rPr>
        <w:br w:type="page"/>
      </w:r>
    </w:p>
    <w:p w14:paraId="43D5CDB2" w14:textId="77777777" w:rsidR="008D0323" w:rsidRPr="00777071" w:rsidRDefault="008D0323" w:rsidP="00151BAA">
      <w:pPr>
        <w:spacing w:line="480" w:lineRule="auto"/>
        <w:rPr>
          <w:color w:val="000000" w:themeColor="text1"/>
        </w:rPr>
      </w:pPr>
      <w:r w:rsidRPr="00777071">
        <w:rPr>
          <w:noProof/>
          <w:color w:val="000000" w:themeColor="text1"/>
        </w:rPr>
        <w:lastRenderedPageBreak/>
        <w:drawing>
          <wp:inline distT="0" distB="0" distL="0" distR="0" wp14:anchorId="5CB43007" wp14:editId="07A35B55">
            <wp:extent cx="5981700" cy="3011962"/>
            <wp:effectExtent l="0" t="0" r="0" b="0"/>
            <wp:docPr id="8" name="Picture 8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 descr="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0743" cy="30165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410199" w14:textId="3E537D40" w:rsidR="008D0323" w:rsidRPr="00777071" w:rsidRDefault="008D0323" w:rsidP="00151BAA">
      <w:pPr>
        <w:spacing w:line="480" w:lineRule="auto"/>
        <w:rPr>
          <w:color w:val="000000" w:themeColor="text1"/>
        </w:rPr>
      </w:pPr>
      <w:r w:rsidRPr="00777071">
        <w:rPr>
          <w:b/>
          <w:color w:val="000000" w:themeColor="text1"/>
        </w:rPr>
        <w:t>Fig S3</w:t>
      </w:r>
      <w:r w:rsidRPr="00777071">
        <w:rPr>
          <w:color w:val="000000" w:themeColor="text1"/>
        </w:rPr>
        <w:t xml:space="preserve"> The duration of fixations in different categories of fixations within a scanning bout. The binned frequencies of the duration of fixations preceding a reversal in the direction in which a saccade turns (Left) and fixation durations of saccades turning in the same direction as the previous saccade (Right)</w:t>
      </w:r>
    </w:p>
    <w:p w14:paraId="64E745E9" w14:textId="77777777" w:rsidR="008D0323" w:rsidRPr="00777071" w:rsidRDefault="008D0323" w:rsidP="00151BAA">
      <w:pPr>
        <w:spacing w:after="160" w:line="480" w:lineRule="auto"/>
        <w:rPr>
          <w:color w:val="000000" w:themeColor="text1"/>
        </w:rPr>
      </w:pPr>
      <w:r w:rsidRPr="00777071">
        <w:rPr>
          <w:color w:val="000000" w:themeColor="text1"/>
        </w:rPr>
        <w:br w:type="page"/>
      </w:r>
    </w:p>
    <w:p w14:paraId="1771FB40" w14:textId="77777777" w:rsidR="008D0323" w:rsidRPr="00777071" w:rsidRDefault="008D0323" w:rsidP="00151BAA">
      <w:pPr>
        <w:spacing w:line="480" w:lineRule="auto"/>
        <w:rPr>
          <w:color w:val="000000" w:themeColor="text1"/>
        </w:rPr>
      </w:pPr>
    </w:p>
    <w:p w14:paraId="0AC0868B" w14:textId="77777777" w:rsidR="008D0323" w:rsidRPr="00777071" w:rsidRDefault="008D0323" w:rsidP="00151BAA">
      <w:pPr>
        <w:spacing w:line="480" w:lineRule="auto"/>
        <w:rPr>
          <w:color w:val="000000" w:themeColor="text1"/>
        </w:rPr>
      </w:pPr>
      <w:r w:rsidRPr="00777071">
        <w:rPr>
          <w:noProof/>
          <w:color w:val="000000" w:themeColor="text1"/>
        </w:rPr>
        <w:drawing>
          <wp:inline distT="0" distB="0" distL="0" distR="0" wp14:anchorId="20F376BD" wp14:editId="371F069B">
            <wp:extent cx="5181600" cy="3648075"/>
            <wp:effectExtent l="0" t="0" r="0" b="9525"/>
            <wp:docPr id="9" name="Picture 9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1600" cy="3648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63021" w14:textId="365809AB" w:rsidR="008D0323" w:rsidRPr="00777071" w:rsidRDefault="008D0323" w:rsidP="00151BAA">
      <w:pPr>
        <w:spacing w:line="480" w:lineRule="auto"/>
        <w:rPr>
          <w:color w:val="000000" w:themeColor="text1"/>
        </w:rPr>
      </w:pPr>
      <w:r w:rsidRPr="00777071">
        <w:rPr>
          <w:b/>
          <w:bCs/>
          <w:color w:val="000000" w:themeColor="text1"/>
        </w:rPr>
        <w:t>Fig. S4</w:t>
      </w:r>
      <w:r w:rsidRPr="00777071">
        <w:rPr>
          <w:color w:val="000000" w:themeColor="text1"/>
        </w:rPr>
        <w:t xml:space="preserve"> Pooling all test conditions, frequencies of the times within a scanning bout at which a switch in turning direction of a body saccade took place, measured in terms of proportion of time into each scanning bout</w:t>
      </w:r>
    </w:p>
    <w:p w14:paraId="7DA12D36" w14:textId="77777777" w:rsidR="008D0323" w:rsidRPr="00777071" w:rsidRDefault="008D0323" w:rsidP="00151BAA">
      <w:pPr>
        <w:spacing w:line="480" w:lineRule="auto"/>
        <w:rPr>
          <w:color w:val="000000" w:themeColor="text1"/>
        </w:rPr>
      </w:pPr>
    </w:p>
    <w:p w14:paraId="2B507EE8" w14:textId="77777777" w:rsidR="008D0323" w:rsidRPr="00777071" w:rsidRDefault="008D0323" w:rsidP="00151BAA">
      <w:pPr>
        <w:spacing w:after="160" w:line="480" w:lineRule="auto"/>
        <w:rPr>
          <w:color w:val="000000" w:themeColor="text1"/>
        </w:rPr>
      </w:pPr>
      <w:r w:rsidRPr="00777071">
        <w:rPr>
          <w:color w:val="000000" w:themeColor="text1"/>
        </w:rPr>
        <w:br w:type="page"/>
      </w:r>
    </w:p>
    <w:p w14:paraId="620067DA" w14:textId="3E39DA33" w:rsidR="00777071" w:rsidRPr="00777071" w:rsidRDefault="00777071" w:rsidP="00E42AEE">
      <w:pPr>
        <w:rPr>
          <w:color w:val="000000" w:themeColor="text1"/>
          <w:lang w:val="en-US"/>
        </w:rPr>
      </w:pPr>
      <w:r w:rsidRPr="00777071">
        <w:rPr>
          <w:b/>
          <w:bCs/>
          <w:color w:val="000000" w:themeColor="text1"/>
          <w:lang w:val="en-US"/>
        </w:rPr>
        <w:lastRenderedPageBreak/>
        <w:t xml:space="preserve">Table S1A and S1B </w:t>
      </w:r>
      <w:r w:rsidR="0084766D">
        <w:rPr>
          <w:color w:val="000000" w:themeColor="text1"/>
          <w:lang w:val="en-US"/>
        </w:rPr>
        <w:t>(</w:t>
      </w:r>
      <w:r w:rsidRPr="009D1986">
        <w:rPr>
          <w:b/>
          <w:bCs/>
          <w:color w:val="000000" w:themeColor="text1"/>
          <w:lang w:val="en-US"/>
        </w:rPr>
        <w:t>A</w:t>
      </w:r>
      <w:r w:rsidR="0084766D">
        <w:rPr>
          <w:color w:val="000000" w:themeColor="text1"/>
          <w:lang w:val="en-US"/>
        </w:rPr>
        <w:t>)</w:t>
      </w:r>
      <w:r w:rsidRPr="00777071">
        <w:rPr>
          <w:b/>
          <w:bCs/>
          <w:color w:val="000000" w:themeColor="text1"/>
          <w:lang w:val="en-US"/>
        </w:rPr>
        <w:t xml:space="preserve"> </w:t>
      </w:r>
      <w:r w:rsidRPr="00777071">
        <w:rPr>
          <w:color w:val="000000" w:themeColor="text1"/>
          <w:lang w:val="en-US"/>
        </w:rPr>
        <w:t xml:space="preserve">Linear and Generalized linear model AIC and AIC weight report and </w:t>
      </w:r>
      <w:r w:rsidR="0084766D">
        <w:rPr>
          <w:color w:val="000000" w:themeColor="text1"/>
          <w:lang w:val="en-US"/>
        </w:rPr>
        <w:t>(</w:t>
      </w:r>
      <w:r w:rsidRPr="009D1986">
        <w:rPr>
          <w:b/>
          <w:bCs/>
          <w:color w:val="000000" w:themeColor="text1"/>
          <w:lang w:val="en-US"/>
        </w:rPr>
        <w:t>B</w:t>
      </w:r>
      <w:r w:rsidR="0084766D">
        <w:rPr>
          <w:color w:val="000000" w:themeColor="text1"/>
          <w:lang w:val="en-US"/>
        </w:rPr>
        <w:t>)</w:t>
      </w:r>
      <w:r w:rsidRPr="00777071">
        <w:rPr>
          <w:color w:val="000000" w:themeColor="text1"/>
          <w:lang w:val="en-US"/>
        </w:rPr>
        <w:t xml:space="preserve"> Post-hoc test report for number of fixations, comparing pairs of test conditions</w:t>
      </w:r>
    </w:p>
    <w:p w14:paraId="449D0BC2" w14:textId="77777777" w:rsidR="00777071" w:rsidRPr="00777071" w:rsidRDefault="00777071" w:rsidP="00E42AEE">
      <w:pPr>
        <w:rPr>
          <w:color w:val="000000" w:themeColor="text1"/>
          <w:lang w:val="en-US"/>
        </w:rPr>
      </w:pPr>
    </w:p>
    <w:p w14:paraId="57D8EB17" w14:textId="77777777" w:rsidR="00777071" w:rsidRPr="009D1986" w:rsidRDefault="00777071" w:rsidP="00E42AEE">
      <w:pPr>
        <w:rPr>
          <w:b/>
          <w:bCs/>
          <w:color w:val="000000" w:themeColor="text1"/>
          <w:lang w:val="en-US"/>
        </w:rPr>
      </w:pPr>
      <w:r w:rsidRPr="009D1986">
        <w:rPr>
          <w:b/>
          <w:bCs/>
          <w:color w:val="000000" w:themeColor="text1"/>
          <w:lang w:val="en-US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5"/>
        <w:gridCol w:w="2125"/>
        <w:gridCol w:w="2125"/>
        <w:gridCol w:w="2125"/>
      </w:tblGrid>
      <w:tr w:rsidR="00777071" w:rsidRPr="00777071" w14:paraId="26D88247" w14:textId="77777777" w:rsidTr="00E42AEE">
        <w:trPr>
          <w:trHeight w:val="368"/>
        </w:trPr>
        <w:tc>
          <w:tcPr>
            <w:tcW w:w="2125" w:type="dxa"/>
          </w:tcPr>
          <w:p w14:paraId="37BFB47D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Model</w:t>
            </w:r>
          </w:p>
        </w:tc>
        <w:tc>
          <w:tcPr>
            <w:tcW w:w="2125" w:type="dxa"/>
          </w:tcPr>
          <w:p w14:paraId="507BDECC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AIC</w:t>
            </w:r>
          </w:p>
        </w:tc>
        <w:tc>
          <w:tcPr>
            <w:tcW w:w="2125" w:type="dxa"/>
          </w:tcPr>
          <w:p w14:paraId="3B1F2B93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R_squared</w:t>
            </w:r>
          </w:p>
        </w:tc>
        <w:tc>
          <w:tcPr>
            <w:tcW w:w="2125" w:type="dxa"/>
          </w:tcPr>
          <w:p w14:paraId="35D77CB8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AIC weight</w:t>
            </w:r>
          </w:p>
        </w:tc>
      </w:tr>
      <w:tr w:rsidR="00777071" w:rsidRPr="00777071" w14:paraId="7577A70A" w14:textId="77777777" w:rsidTr="00E42AEE">
        <w:trPr>
          <w:trHeight w:val="368"/>
        </w:trPr>
        <w:tc>
          <w:tcPr>
            <w:tcW w:w="2125" w:type="dxa"/>
          </w:tcPr>
          <w:p w14:paraId="5B0A92B1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LM</w:t>
            </w:r>
          </w:p>
        </w:tc>
        <w:tc>
          <w:tcPr>
            <w:tcW w:w="2125" w:type="dxa"/>
          </w:tcPr>
          <w:p w14:paraId="3FAA7348" w14:textId="77777777" w:rsidR="00777071" w:rsidRPr="00777071" w:rsidRDefault="00777071" w:rsidP="007770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 w:themeColor="text1"/>
                <w:bdr w:val="none" w:sz="0" w:space="0" w:color="auto" w:frame="1"/>
                <w:lang w:eastAsia="en-IN"/>
              </w:rPr>
            </w:pPr>
            <w:r w:rsidRPr="00777071">
              <w:rPr>
                <w:color w:val="000000" w:themeColor="text1"/>
                <w:bdr w:val="none" w:sz="0" w:space="0" w:color="auto" w:frame="1"/>
                <w:lang w:eastAsia="en-IN"/>
              </w:rPr>
              <w:t>Inf</w:t>
            </w:r>
          </w:p>
        </w:tc>
        <w:tc>
          <w:tcPr>
            <w:tcW w:w="2125" w:type="dxa"/>
          </w:tcPr>
          <w:p w14:paraId="091568FA" w14:textId="77777777" w:rsidR="00777071" w:rsidRPr="00777071" w:rsidRDefault="00777071" w:rsidP="007770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 w:themeColor="text1"/>
                <w:bdr w:val="none" w:sz="0" w:space="0" w:color="auto" w:frame="1"/>
                <w:lang w:eastAsia="en-IN"/>
              </w:rPr>
            </w:pPr>
            <w:r w:rsidRPr="00777071">
              <w:rPr>
                <w:color w:val="000000" w:themeColor="text1"/>
                <w:bdr w:val="none" w:sz="0" w:space="0" w:color="auto" w:frame="1"/>
                <w:lang w:eastAsia="en-IN"/>
              </w:rPr>
              <w:t>0.01052865</w:t>
            </w:r>
          </w:p>
        </w:tc>
        <w:tc>
          <w:tcPr>
            <w:tcW w:w="2125" w:type="dxa"/>
          </w:tcPr>
          <w:p w14:paraId="1568EDCE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0</w:t>
            </w:r>
          </w:p>
        </w:tc>
      </w:tr>
      <w:tr w:rsidR="00777071" w:rsidRPr="00777071" w14:paraId="23DBB89B" w14:textId="77777777" w:rsidTr="00E42AEE">
        <w:trPr>
          <w:trHeight w:val="352"/>
        </w:trPr>
        <w:tc>
          <w:tcPr>
            <w:tcW w:w="2125" w:type="dxa"/>
          </w:tcPr>
          <w:p w14:paraId="0A50151C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GLM</w:t>
            </w:r>
          </w:p>
        </w:tc>
        <w:tc>
          <w:tcPr>
            <w:tcW w:w="2125" w:type="dxa"/>
          </w:tcPr>
          <w:p w14:paraId="3D468AFE" w14:textId="77777777" w:rsidR="00777071" w:rsidRPr="00777071" w:rsidRDefault="00777071" w:rsidP="007770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 w:themeColor="text1"/>
                <w:bdr w:val="none" w:sz="0" w:space="0" w:color="auto" w:frame="1"/>
                <w:lang w:eastAsia="en-IN"/>
              </w:rPr>
            </w:pPr>
            <w:r w:rsidRPr="00777071">
              <w:rPr>
                <w:color w:val="000000" w:themeColor="text1"/>
                <w:bdr w:val="none" w:sz="0" w:space="0" w:color="auto" w:frame="1"/>
                <w:lang w:eastAsia="en-IN"/>
              </w:rPr>
              <w:t>990.202</w:t>
            </w:r>
          </w:p>
        </w:tc>
        <w:tc>
          <w:tcPr>
            <w:tcW w:w="2125" w:type="dxa"/>
          </w:tcPr>
          <w:p w14:paraId="564F1879" w14:textId="77777777" w:rsidR="00777071" w:rsidRPr="00777071" w:rsidRDefault="00777071" w:rsidP="007770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 w:themeColor="text1"/>
                <w:bdr w:val="none" w:sz="0" w:space="0" w:color="auto" w:frame="1"/>
                <w:lang w:eastAsia="en-IN"/>
              </w:rPr>
            </w:pPr>
            <w:r w:rsidRPr="00777071">
              <w:rPr>
                <w:color w:val="000000" w:themeColor="text1"/>
                <w:bdr w:val="none" w:sz="0" w:space="0" w:color="auto" w:frame="1"/>
                <w:lang w:eastAsia="en-IN"/>
              </w:rPr>
              <w:t>0.01081076</w:t>
            </w:r>
          </w:p>
        </w:tc>
        <w:tc>
          <w:tcPr>
            <w:tcW w:w="2125" w:type="dxa"/>
          </w:tcPr>
          <w:p w14:paraId="336AD0DF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1</w:t>
            </w:r>
          </w:p>
        </w:tc>
      </w:tr>
    </w:tbl>
    <w:p w14:paraId="3F45D1A0" w14:textId="77777777" w:rsidR="00777071" w:rsidRPr="00777071" w:rsidRDefault="00777071" w:rsidP="00E42AEE">
      <w:pPr>
        <w:rPr>
          <w:b/>
          <w:bCs/>
          <w:color w:val="000000" w:themeColor="text1"/>
          <w:lang w:val="en-US"/>
        </w:rPr>
      </w:pPr>
    </w:p>
    <w:p w14:paraId="7487AD41" w14:textId="4C8CB6CE" w:rsidR="00777071" w:rsidRPr="009D1986" w:rsidRDefault="00777071" w:rsidP="00777071">
      <w:pPr>
        <w:ind w:left="709" w:hanging="709"/>
        <w:rPr>
          <w:b/>
          <w:bCs/>
          <w:color w:val="000000" w:themeColor="text1"/>
          <w:lang w:val="en-IN"/>
        </w:rPr>
      </w:pPr>
      <w:r w:rsidRPr="009D1986">
        <w:rPr>
          <w:b/>
          <w:bCs/>
          <w:color w:val="000000" w:themeColor="text1"/>
          <w:lang w:val="en-IN"/>
        </w:rPr>
        <w:t xml:space="preserve">B   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63"/>
        <w:gridCol w:w="1860"/>
        <w:gridCol w:w="1860"/>
        <w:gridCol w:w="1765"/>
        <w:gridCol w:w="1768"/>
      </w:tblGrid>
      <w:tr w:rsidR="00777071" w:rsidRPr="00777071" w14:paraId="67BE2EC7" w14:textId="77777777" w:rsidTr="00786C39">
        <w:tc>
          <w:tcPr>
            <w:tcW w:w="1803" w:type="dxa"/>
          </w:tcPr>
          <w:p w14:paraId="364ACFB7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</w:p>
        </w:tc>
        <w:tc>
          <w:tcPr>
            <w:tcW w:w="1803" w:type="dxa"/>
          </w:tcPr>
          <w:p w14:paraId="6F0F61CA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diff</w:t>
            </w:r>
          </w:p>
        </w:tc>
        <w:tc>
          <w:tcPr>
            <w:tcW w:w="1803" w:type="dxa"/>
          </w:tcPr>
          <w:p w14:paraId="3C277912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lwr</w:t>
            </w:r>
          </w:p>
        </w:tc>
        <w:tc>
          <w:tcPr>
            <w:tcW w:w="1803" w:type="dxa"/>
          </w:tcPr>
          <w:p w14:paraId="515C7696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upr</w:t>
            </w:r>
          </w:p>
        </w:tc>
        <w:tc>
          <w:tcPr>
            <w:tcW w:w="1804" w:type="dxa"/>
          </w:tcPr>
          <w:p w14:paraId="633E4A88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p adj</w:t>
            </w:r>
          </w:p>
        </w:tc>
      </w:tr>
      <w:tr w:rsidR="00777071" w:rsidRPr="00777071" w14:paraId="08696B32" w14:textId="77777777" w:rsidTr="00786C39">
        <w:tc>
          <w:tcPr>
            <w:tcW w:w="1803" w:type="dxa"/>
          </w:tcPr>
          <w:p w14:paraId="06156D4D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M–L</w:t>
            </w:r>
          </w:p>
        </w:tc>
        <w:tc>
          <w:tcPr>
            <w:tcW w:w="1803" w:type="dxa"/>
          </w:tcPr>
          <w:p w14:paraId="7F0ED0C0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0.4358501 </w:t>
            </w:r>
          </w:p>
        </w:tc>
        <w:tc>
          <w:tcPr>
            <w:tcW w:w="1803" w:type="dxa"/>
          </w:tcPr>
          <w:p w14:paraId="766B5546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0.9919805 </w:t>
            </w:r>
          </w:p>
        </w:tc>
        <w:tc>
          <w:tcPr>
            <w:tcW w:w="1803" w:type="dxa"/>
          </w:tcPr>
          <w:p w14:paraId="0EB364A1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1.8636807 </w:t>
            </w:r>
          </w:p>
        </w:tc>
        <w:tc>
          <w:tcPr>
            <w:tcW w:w="1804" w:type="dxa"/>
          </w:tcPr>
          <w:p w14:paraId="13283441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8585557</w:t>
            </w:r>
          </w:p>
        </w:tc>
      </w:tr>
      <w:tr w:rsidR="00777071" w:rsidRPr="00777071" w14:paraId="711B750E" w14:textId="77777777" w:rsidTr="00786C39">
        <w:tc>
          <w:tcPr>
            <w:tcW w:w="1803" w:type="dxa"/>
          </w:tcPr>
          <w:p w14:paraId="4F421EE0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O</w:t>
            </w:r>
            <w:r w:rsidRPr="00777071">
              <w:rPr>
                <w:color w:val="000000" w:themeColor="text1"/>
                <w:lang w:val="en-IN"/>
              </w:rPr>
              <w:t>–</w:t>
            </w:r>
            <w:r w:rsidRPr="00777071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1803" w:type="dxa"/>
          </w:tcPr>
          <w:p w14:paraId="36A75CAE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0.6121573 </w:t>
            </w:r>
          </w:p>
        </w:tc>
        <w:tc>
          <w:tcPr>
            <w:tcW w:w="1803" w:type="dxa"/>
          </w:tcPr>
          <w:p w14:paraId="4D9B48DD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 -0.7651823 </w:t>
            </w:r>
          </w:p>
        </w:tc>
        <w:tc>
          <w:tcPr>
            <w:tcW w:w="1803" w:type="dxa"/>
          </w:tcPr>
          <w:p w14:paraId="59473554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1.9894969 </w:t>
            </w:r>
          </w:p>
        </w:tc>
        <w:tc>
          <w:tcPr>
            <w:tcW w:w="1804" w:type="dxa"/>
          </w:tcPr>
          <w:p w14:paraId="1BD5B8B3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6580860</w:t>
            </w:r>
          </w:p>
        </w:tc>
      </w:tr>
      <w:tr w:rsidR="00777071" w:rsidRPr="00777071" w14:paraId="1753D8B5" w14:textId="77777777" w:rsidTr="00786C39">
        <w:tc>
          <w:tcPr>
            <w:tcW w:w="1803" w:type="dxa"/>
          </w:tcPr>
          <w:p w14:paraId="4566859C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R–L</w:t>
            </w:r>
          </w:p>
        </w:tc>
        <w:tc>
          <w:tcPr>
            <w:tcW w:w="1803" w:type="dxa"/>
          </w:tcPr>
          <w:p w14:paraId="09207E54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0.2060915 </w:t>
            </w:r>
          </w:p>
        </w:tc>
        <w:tc>
          <w:tcPr>
            <w:tcW w:w="1803" w:type="dxa"/>
          </w:tcPr>
          <w:p w14:paraId="3E9B0906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1.2351721 </w:t>
            </w:r>
          </w:p>
        </w:tc>
        <w:tc>
          <w:tcPr>
            <w:tcW w:w="1803" w:type="dxa"/>
          </w:tcPr>
          <w:p w14:paraId="5CB600F9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1.6473551 </w:t>
            </w:r>
          </w:p>
        </w:tc>
        <w:tc>
          <w:tcPr>
            <w:tcW w:w="1804" w:type="dxa"/>
          </w:tcPr>
          <w:p w14:paraId="4D502979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9825976</w:t>
            </w:r>
          </w:p>
        </w:tc>
      </w:tr>
      <w:tr w:rsidR="00777071" w:rsidRPr="00777071" w14:paraId="06E4AB7D" w14:textId="77777777" w:rsidTr="00786C39">
        <w:tc>
          <w:tcPr>
            <w:tcW w:w="1803" w:type="dxa"/>
          </w:tcPr>
          <w:p w14:paraId="06AD51C1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O–M</w:t>
            </w:r>
          </w:p>
        </w:tc>
        <w:tc>
          <w:tcPr>
            <w:tcW w:w="1803" w:type="dxa"/>
          </w:tcPr>
          <w:p w14:paraId="4225FCDB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0.1763072 </w:t>
            </w:r>
          </w:p>
        </w:tc>
        <w:tc>
          <w:tcPr>
            <w:tcW w:w="1803" w:type="dxa"/>
          </w:tcPr>
          <w:p w14:paraId="466229B0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1.1453752 </w:t>
            </w:r>
          </w:p>
        </w:tc>
        <w:tc>
          <w:tcPr>
            <w:tcW w:w="1803" w:type="dxa"/>
          </w:tcPr>
          <w:p w14:paraId="3EE60D65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1.4979896 </w:t>
            </w:r>
          </w:p>
        </w:tc>
        <w:tc>
          <w:tcPr>
            <w:tcW w:w="1804" w:type="dxa"/>
          </w:tcPr>
          <w:p w14:paraId="1A9CA7F9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9857768</w:t>
            </w:r>
          </w:p>
        </w:tc>
      </w:tr>
      <w:tr w:rsidR="00777071" w:rsidRPr="00777071" w14:paraId="3B4A7A22" w14:textId="77777777" w:rsidTr="00786C39">
        <w:tc>
          <w:tcPr>
            <w:tcW w:w="1803" w:type="dxa"/>
          </w:tcPr>
          <w:p w14:paraId="0D939E73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R–M</w:t>
            </w:r>
          </w:p>
        </w:tc>
        <w:tc>
          <w:tcPr>
            <w:tcW w:w="1803" w:type="dxa"/>
          </w:tcPr>
          <w:p w14:paraId="7332528E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0.2297586 </w:t>
            </w:r>
          </w:p>
        </w:tc>
        <w:tc>
          <w:tcPr>
            <w:tcW w:w="1803" w:type="dxa"/>
          </w:tcPr>
          <w:p w14:paraId="6C95F4F0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1.6179303 </w:t>
            </w:r>
          </w:p>
        </w:tc>
        <w:tc>
          <w:tcPr>
            <w:tcW w:w="1803" w:type="dxa"/>
          </w:tcPr>
          <w:p w14:paraId="4FE295FF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1.1584132 </w:t>
            </w:r>
          </w:p>
        </w:tc>
        <w:tc>
          <w:tcPr>
            <w:tcW w:w="1804" w:type="dxa"/>
          </w:tcPr>
          <w:p w14:paraId="42A12663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9734819</w:t>
            </w:r>
          </w:p>
        </w:tc>
      </w:tr>
      <w:tr w:rsidR="00087823" w:rsidRPr="00777071" w14:paraId="715DE9CB" w14:textId="77777777" w:rsidTr="00786C39">
        <w:tc>
          <w:tcPr>
            <w:tcW w:w="1803" w:type="dxa"/>
          </w:tcPr>
          <w:p w14:paraId="333C3FD9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R–O</w:t>
            </w:r>
          </w:p>
        </w:tc>
        <w:tc>
          <w:tcPr>
            <w:tcW w:w="1803" w:type="dxa"/>
          </w:tcPr>
          <w:p w14:paraId="296A24FA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0.4060658 </w:t>
            </w:r>
          </w:p>
        </w:tc>
        <w:tc>
          <w:tcPr>
            <w:tcW w:w="1803" w:type="dxa"/>
          </w:tcPr>
          <w:p w14:paraId="681946B0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1.7422486 </w:t>
            </w:r>
          </w:p>
        </w:tc>
        <w:tc>
          <w:tcPr>
            <w:tcW w:w="1803" w:type="dxa"/>
          </w:tcPr>
          <w:p w14:paraId="2CB9ACCC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0.9301171 </w:t>
            </w:r>
          </w:p>
        </w:tc>
        <w:tc>
          <w:tcPr>
            <w:tcW w:w="1804" w:type="dxa"/>
          </w:tcPr>
          <w:p w14:paraId="6A26E64C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8601503</w:t>
            </w:r>
          </w:p>
        </w:tc>
      </w:tr>
    </w:tbl>
    <w:p w14:paraId="3ADEF813" w14:textId="77777777" w:rsidR="008D0323" w:rsidRPr="00777071" w:rsidRDefault="008D0323" w:rsidP="00151BAA">
      <w:pPr>
        <w:spacing w:line="480" w:lineRule="auto"/>
        <w:ind w:left="709" w:hanging="709"/>
        <w:rPr>
          <w:color w:val="000000" w:themeColor="text1"/>
          <w:lang w:val="en-US"/>
        </w:rPr>
      </w:pPr>
    </w:p>
    <w:p w14:paraId="16DFB6F7" w14:textId="77777777" w:rsidR="008D0323" w:rsidRPr="00777071" w:rsidRDefault="008D0323" w:rsidP="00151BAA">
      <w:pPr>
        <w:spacing w:line="480" w:lineRule="auto"/>
        <w:ind w:left="709" w:hanging="709"/>
        <w:rPr>
          <w:color w:val="000000" w:themeColor="text1"/>
          <w:lang w:val="en-US"/>
        </w:rPr>
      </w:pPr>
      <w:r w:rsidRPr="00777071">
        <w:rPr>
          <w:color w:val="000000" w:themeColor="text1"/>
          <w:lang w:val="en-US"/>
        </w:rPr>
        <w:t>Note. L = Left test, M = Middle test, R = Right test, O = Opposite test.</w:t>
      </w:r>
    </w:p>
    <w:p w14:paraId="455DCEEB" w14:textId="77777777" w:rsidR="008D0323" w:rsidRPr="00777071" w:rsidRDefault="008D0323" w:rsidP="00777071">
      <w:pPr>
        <w:spacing w:line="480" w:lineRule="auto"/>
        <w:rPr>
          <w:color w:val="000000" w:themeColor="text1"/>
          <w:lang w:val="en-US"/>
        </w:rPr>
      </w:pPr>
    </w:p>
    <w:p w14:paraId="6B3978DF" w14:textId="77777777" w:rsidR="00777071" w:rsidRPr="00777071" w:rsidRDefault="00777071">
      <w:pPr>
        <w:rPr>
          <w:b/>
          <w:bCs/>
          <w:color w:val="000000" w:themeColor="text1"/>
          <w:lang w:val="en-US"/>
        </w:rPr>
      </w:pPr>
      <w:r w:rsidRPr="00777071">
        <w:rPr>
          <w:b/>
          <w:bCs/>
          <w:color w:val="000000" w:themeColor="text1"/>
          <w:lang w:val="en-US"/>
        </w:rPr>
        <w:br w:type="page"/>
      </w:r>
    </w:p>
    <w:p w14:paraId="35B5F8D0" w14:textId="793A53EE" w:rsidR="00777071" w:rsidRPr="00777071" w:rsidRDefault="00777071" w:rsidP="00E42AEE">
      <w:pPr>
        <w:rPr>
          <w:color w:val="000000" w:themeColor="text1"/>
          <w:lang w:val="en-US"/>
        </w:rPr>
      </w:pPr>
      <w:r w:rsidRPr="00777071">
        <w:rPr>
          <w:b/>
          <w:bCs/>
          <w:color w:val="000000" w:themeColor="text1"/>
          <w:lang w:val="en-US"/>
        </w:rPr>
        <w:lastRenderedPageBreak/>
        <w:t xml:space="preserve">Table S2A and S2B </w:t>
      </w:r>
      <w:r w:rsidR="0084766D">
        <w:rPr>
          <w:color w:val="000000" w:themeColor="text1"/>
          <w:lang w:val="en-US"/>
        </w:rPr>
        <w:t>(</w:t>
      </w:r>
      <w:r w:rsidRPr="009D1986">
        <w:rPr>
          <w:b/>
          <w:bCs/>
          <w:color w:val="000000" w:themeColor="text1"/>
          <w:lang w:val="en-US"/>
        </w:rPr>
        <w:t>A</w:t>
      </w:r>
      <w:r w:rsidR="0084766D">
        <w:rPr>
          <w:color w:val="000000" w:themeColor="text1"/>
          <w:lang w:val="en-US"/>
        </w:rPr>
        <w:t>)</w:t>
      </w:r>
      <w:r w:rsidRPr="00777071">
        <w:rPr>
          <w:b/>
          <w:bCs/>
          <w:color w:val="000000" w:themeColor="text1"/>
          <w:lang w:val="en-US"/>
        </w:rPr>
        <w:t xml:space="preserve"> </w:t>
      </w:r>
      <w:r w:rsidRPr="00777071">
        <w:rPr>
          <w:color w:val="000000" w:themeColor="text1"/>
          <w:lang w:val="en-US"/>
        </w:rPr>
        <w:t xml:space="preserve">Linear and Generalized linear model AIC and AIC weight report and </w:t>
      </w:r>
      <w:r w:rsidR="0084766D">
        <w:rPr>
          <w:color w:val="000000" w:themeColor="text1"/>
          <w:lang w:val="en-US"/>
        </w:rPr>
        <w:t>(</w:t>
      </w:r>
      <w:r w:rsidRPr="009D1986">
        <w:rPr>
          <w:b/>
          <w:bCs/>
          <w:color w:val="000000" w:themeColor="text1"/>
          <w:lang w:val="en-US"/>
        </w:rPr>
        <w:t>B</w:t>
      </w:r>
      <w:r w:rsidR="0084766D">
        <w:rPr>
          <w:color w:val="000000" w:themeColor="text1"/>
          <w:lang w:val="en-US"/>
        </w:rPr>
        <w:t>)</w:t>
      </w:r>
      <w:r w:rsidRPr="00777071">
        <w:rPr>
          <w:color w:val="000000" w:themeColor="text1"/>
          <w:lang w:val="en-US"/>
        </w:rPr>
        <w:t xml:space="preserve"> Post-hoc test report for fixation durations, comparing pairs of test conditions</w:t>
      </w:r>
    </w:p>
    <w:p w14:paraId="21171E01" w14:textId="77777777" w:rsidR="00777071" w:rsidRPr="00777071" w:rsidRDefault="00777071" w:rsidP="00E42AEE">
      <w:pPr>
        <w:ind w:left="709" w:hanging="709"/>
        <w:rPr>
          <w:b/>
          <w:bCs/>
          <w:color w:val="000000" w:themeColor="text1"/>
          <w:lang w:val="en-US"/>
        </w:rPr>
      </w:pPr>
    </w:p>
    <w:p w14:paraId="0EE6C90F" w14:textId="77777777" w:rsidR="00777071" w:rsidRPr="009D1986" w:rsidRDefault="00777071" w:rsidP="00E42AEE">
      <w:pPr>
        <w:ind w:left="709" w:hanging="709"/>
        <w:rPr>
          <w:b/>
          <w:bCs/>
          <w:color w:val="000000" w:themeColor="text1"/>
          <w:lang w:val="en-US"/>
        </w:rPr>
      </w:pPr>
      <w:r w:rsidRPr="009D1986">
        <w:rPr>
          <w:b/>
          <w:bCs/>
          <w:color w:val="000000" w:themeColor="text1"/>
          <w:lang w:val="en-US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6"/>
        <w:gridCol w:w="2216"/>
        <w:gridCol w:w="2216"/>
        <w:gridCol w:w="2216"/>
      </w:tblGrid>
      <w:tr w:rsidR="00777071" w:rsidRPr="00777071" w14:paraId="6221988A" w14:textId="77777777" w:rsidTr="00E42AEE">
        <w:trPr>
          <w:trHeight w:val="396"/>
        </w:trPr>
        <w:tc>
          <w:tcPr>
            <w:tcW w:w="2216" w:type="dxa"/>
          </w:tcPr>
          <w:p w14:paraId="46BBFCDF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Model</w:t>
            </w:r>
          </w:p>
        </w:tc>
        <w:tc>
          <w:tcPr>
            <w:tcW w:w="2216" w:type="dxa"/>
          </w:tcPr>
          <w:p w14:paraId="34E0C83C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AIC</w:t>
            </w:r>
          </w:p>
        </w:tc>
        <w:tc>
          <w:tcPr>
            <w:tcW w:w="2216" w:type="dxa"/>
          </w:tcPr>
          <w:p w14:paraId="2E6E7BBE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R_squared</w:t>
            </w:r>
          </w:p>
        </w:tc>
        <w:tc>
          <w:tcPr>
            <w:tcW w:w="2216" w:type="dxa"/>
          </w:tcPr>
          <w:p w14:paraId="5F8DE89C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AIC weight</w:t>
            </w:r>
          </w:p>
        </w:tc>
      </w:tr>
      <w:tr w:rsidR="00777071" w:rsidRPr="00777071" w14:paraId="6FB4D2D9" w14:textId="77777777" w:rsidTr="00E42AEE">
        <w:trPr>
          <w:trHeight w:val="396"/>
        </w:trPr>
        <w:tc>
          <w:tcPr>
            <w:tcW w:w="2216" w:type="dxa"/>
          </w:tcPr>
          <w:p w14:paraId="3DE5C73E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LM</w:t>
            </w:r>
          </w:p>
        </w:tc>
        <w:tc>
          <w:tcPr>
            <w:tcW w:w="2216" w:type="dxa"/>
          </w:tcPr>
          <w:p w14:paraId="33195896" w14:textId="77777777" w:rsidR="00777071" w:rsidRPr="00777071" w:rsidRDefault="00777071" w:rsidP="0077707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7071">
              <w:rPr>
                <w:rStyle w:val="gmpcvxdbeac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Inf</w:t>
            </w:r>
          </w:p>
        </w:tc>
        <w:tc>
          <w:tcPr>
            <w:tcW w:w="2216" w:type="dxa"/>
          </w:tcPr>
          <w:p w14:paraId="6E683BC5" w14:textId="77777777" w:rsidR="00777071" w:rsidRPr="00777071" w:rsidRDefault="00777071" w:rsidP="0077707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7071">
              <w:rPr>
                <w:rStyle w:val="gmpcvxdbeac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03302362</w:t>
            </w:r>
          </w:p>
        </w:tc>
        <w:tc>
          <w:tcPr>
            <w:tcW w:w="2216" w:type="dxa"/>
          </w:tcPr>
          <w:p w14:paraId="2FC9E722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0</w:t>
            </w:r>
          </w:p>
        </w:tc>
      </w:tr>
      <w:tr w:rsidR="00777071" w:rsidRPr="00777071" w14:paraId="5B6AA647" w14:textId="77777777" w:rsidTr="00E42AEE">
        <w:trPr>
          <w:trHeight w:val="379"/>
        </w:trPr>
        <w:tc>
          <w:tcPr>
            <w:tcW w:w="2216" w:type="dxa"/>
          </w:tcPr>
          <w:p w14:paraId="0709C453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GLM</w:t>
            </w:r>
          </w:p>
        </w:tc>
        <w:tc>
          <w:tcPr>
            <w:tcW w:w="2216" w:type="dxa"/>
          </w:tcPr>
          <w:p w14:paraId="1CBD5070" w14:textId="77777777" w:rsidR="00777071" w:rsidRPr="00777071" w:rsidRDefault="00777071" w:rsidP="0077707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777071"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2906.4</w:t>
            </w:r>
          </w:p>
        </w:tc>
        <w:tc>
          <w:tcPr>
            <w:tcW w:w="2216" w:type="dxa"/>
          </w:tcPr>
          <w:p w14:paraId="25C39994" w14:textId="77777777" w:rsidR="00777071" w:rsidRPr="00777071" w:rsidRDefault="00777071" w:rsidP="0077707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7071">
              <w:rPr>
                <w:rStyle w:val="gmpcvxdbeac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03577737</w:t>
            </w:r>
          </w:p>
        </w:tc>
        <w:tc>
          <w:tcPr>
            <w:tcW w:w="2216" w:type="dxa"/>
          </w:tcPr>
          <w:p w14:paraId="5BE781C7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1</w:t>
            </w:r>
          </w:p>
        </w:tc>
      </w:tr>
    </w:tbl>
    <w:p w14:paraId="2579DCB8" w14:textId="77777777" w:rsidR="00777071" w:rsidRPr="00777071" w:rsidRDefault="00777071" w:rsidP="00E42AEE">
      <w:pPr>
        <w:ind w:left="709" w:hanging="709"/>
        <w:rPr>
          <w:b/>
          <w:bCs/>
          <w:color w:val="000000" w:themeColor="text1"/>
          <w:lang w:val="en-US"/>
        </w:rPr>
      </w:pPr>
    </w:p>
    <w:p w14:paraId="4F153A09" w14:textId="77777777" w:rsidR="00777071" w:rsidRPr="009D1986" w:rsidRDefault="00777071" w:rsidP="00777071">
      <w:pPr>
        <w:ind w:left="709" w:hanging="709"/>
        <w:rPr>
          <w:b/>
          <w:bCs/>
          <w:color w:val="000000" w:themeColor="text1"/>
          <w:lang w:val="en-IN"/>
        </w:rPr>
      </w:pPr>
      <w:r w:rsidRPr="009D1986">
        <w:rPr>
          <w:b/>
          <w:bCs/>
          <w:color w:val="000000" w:themeColor="text1"/>
          <w:lang w:val="en-IN"/>
        </w:rPr>
        <w:t xml:space="preserve">B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9"/>
        <w:gridCol w:w="1789"/>
        <w:gridCol w:w="1860"/>
        <w:gridCol w:w="1787"/>
        <w:gridCol w:w="1791"/>
      </w:tblGrid>
      <w:tr w:rsidR="00777071" w:rsidRPr="00777071" w14:paraId="71BC0325" w14:textId="77777777" w:rsidTr="00786C39">
        <w:tc>
          <w:tcPr>
            <w:tcW w:w="1803" w:type="dxa"/>
          </w:tcPr>
          <w:p w14:paraId="451D2F9A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</w:p>
        </w:tc>
        <w:tc>
          <w:tcPr>
            <w:tcW w:w="1803" w:type="dxa"/>
          </w:tcPr>
          <w:p w14:paraId="0BB80C07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Diff</w:t>
            </w:r>
          </w:p>
        </w:tc>
        <w:tc>
          <w:tcPr>
            <w:tcW w:w="1803" w:type="dxa"/>
          </w:tcPr>
          <w:p w14:paraId="2EB21D4B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lwr</w:t>
            </w:r>
          </w:p>
        </w:tc>
        <w:tc>
          <w:tcPr>
            <w:tcW w:w="1803" w:type="dxa"/>
          </w:tcPr>
          <w:p w14:paraId="021A9B4B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upr</w:t>
            </w:r>
          </w:p>
        </w:tc>
        <w:tc>
          <w:tcPr>
            <w:tcW w:w="1804" w:type="dxa"/>
          </w:tcPr>
          <w:p w14:paraId="51C445F1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p adj</w:t>
            </w:r>
          </w:p>
        </w:tc>
      </w:tr>
      <w:tr w:rsidR="00777071" w:rsidRPr="00777071" w14:paraId="4B8BA2D8" w14:textId="77777777" w:rsidTr="00786C39">
        <w:tc>
          <w:tcPr>
            <w:tcW w:w="1803" w:type="dxa"/>
          </w:tcPr>
          <w:p w14:paraId="54D1960E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M–L</w:t>
            </w:r>
          </w:p>
        </w:tc>
        <w:tc>
          <w:tcPr>
            <w:tcW w:w="1803" w:type="dxa"/>
          </w:tcPr>
          <w:p w14:paraId="07767B6B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40.79919 </w:t>
            </w:r>
          </w:p>
        </w:tc>
        <w:tc>
          <w:tcPr>
            <w:tcW w:w="1803" w:type="dxa"/>
          </w:tcPr>
          <w:p w14:paraId="676973A9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117.15124 </w:t>
            </w:r>
          </w:p>
        </w:tc>
        <w:tc>
          <w:tcPr>
            <w:tcW w:w="1803" w:type="dxa"/>
          </w:tcPr>
          <w:p w14:paraId="538718A6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198.7496 </w:t>
            </w:r>
          </w:p>
        </w:tc>
        <w:tc>
          <w:tcPr>
            <w:tcW w:w="1804" w:type="dxa"/>
          </w:tcPr>
          <w:p w14:paraId="00C9749F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9085885</w:t>
            </w:r>
          </w:p>
        </w:tc>
      </w:tr>
      <w:tr w:rsidR="00777071" w:rsidRPr="00777071" w14:paraId="259F411F" w14:textId="77777777" w:rsidTr="00786C39">
        <w:tc>
          <w:tcPr>
            <w:tcW w:w="1803" w:type="dxa"/>
          </w:tcPr>
          <w:p w14:paraId="46F32351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O</w:t>
            </w:r>
            <w:r w:rsidRPr="00777071">
              <w:rPr>
                <w:color w:val="000000" w:themeColor="text1"/>
                <w:lang w:val="en-IN"/>
              </w:rPr>
              <w:t>–</w:t>
            </w:r>
            <w:r w:rsidRPr="00777071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1803" w:type="dxa"/>
          </w:tcPr>
          <w:p w14:paraId="789EC07A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58.03227  </w:t>
            </w:r>
          </w:p>
        </w:tc>
        <w:tc>
          <w:tcPr>
            <w:tcW w:w="1803" w:type="dxa"/>
          </w:tcPr>
          <w:p w14:paraId="7D4AF14B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-94.33270</w:t>
            </w:r>
          </w:p>
        </w:tc>
        <w:tc>
          <w:tcPr>
            <w:tcW w:w="1803" w:type="dxa"/>
          </w:tcPr>
          <w:p w14:paraId="3F17B685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210.3972 </w:t>
            </w:r>
          </w:p>
        </w:tc>
        <w:tc>
          <w:tcPr>
            <w:tcW w:w="1804" w:type="dxa"/>
          </w:tcPr>
          <w:p w14:paraId="0BC1D1EE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7571581</w:t>
            </w:r>
          </w:p>
        </w:tc>
      </w:tr>
      <w:tr w:rsidR="00777071" w:rsidRPr="00777071" w14:paraId="78560572" w14:textId="77777777" w:rsidTr="00786C39">
        <w:tc>
          <w:tcPr>
            <w:tcW w:w="1803" w:type="dxa"/>
          </w:tcPr>
          <w:p w14:paraId="69921BCC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R–L</w:t>
            </w:r>
          </w:p>
        </w:tc>
        <w:tc>
          <w:tcPr>
            <w:tcW w:w="1803" w:type="dxa"/>
          </w:tcPr>
          <w:p w14:paraId="254163A3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117.04819  </w:t>
            </w:r>
          </w:p>
        </w:tc>
        <w:tc>
          <w:tcPr>
            <w:tcW w:w="1803" w:type="dxa"/>
          </w:tcPr>
          <w:p w14:paraId="589827B9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42.38822 </w:t>
            </w:r>
          </w:p>
        </w:tc>
        <w:tc>
          <w:tcPr>
            <w:tcW w:w="1803" w:type="dxa"/>
          </w:tcPr>
          <w:p w14:paraId="6038D74C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276.4846 </w:t>
            </w:r>
          </w:p>
        </w:tc>
        <w:tc>
          <w:tcPr>
            <w:tcW w:w="1804" w:type="dxa"/>
          </w:tcPr>
          <w:p w14:paraId="7FA85872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2304977</w:t>
            </w:r>
          </w:p>
        </w:tc>
      </w:tr>
      <w:tr w:rsidR="00777071" w:rsidRPr="00777071" w14:paraId="01F85490" w14:textId="77777777" w:rsidTr="00786C39">
        <w:tc>
          <w:tcPr>
            <w:tcW w:w="1803" w:type="dxa"/>
          </w:tcPr>
          <w:p w14:paraId="171BE652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O–M</w:t>
            </w:r>
          </w:p>
        </w:tc>
        <w:tc>
          <w:tcPr>
            <w:tcW w:w="1803" w:type="dxa"/>
          </w:tcPr>
          <w:p w14:paraId="245F8DAA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17.23309 </w:t>
            </w:r>
          </w:p>
        </w:tc>
        <w:tc>
          <w:tcPr>
            <w:tcW w:w="1803" w:type="dxa"/>
          </w:tcPr>
          <w:p w14:paraId="00CA7D3E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128.97493 </w:t>
            </w:r>
          </w:p>
        </w:tc>
        <w:tc>
          <w:tcPr>
            <w:tcW w:w="1803" w:type="dxa"/>
          </w:tcPr>
          <w:p w14:paraId="733355C3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163.4411 </w:t>
            </w:r>
          </w:p>
        </w:tc>
        <w:tc>
          <w:tcPr>
            <w:tcW w:w="1804" w:type="dxa"/>
          </w:tcPr>
          <w:p w14:paraId="136E1A6C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9900909</w:t>
            </w:r>
          </w:p>
        </w:tc>
      </w:tr>
      <w:tr w:rsidR="00777071" w:rsidRPr="00777071" w14:paraId="2ACFDBF6" w14:textId="77777777" w:rsidTr="00786C39">
        <w:tc>
          <w:tcPr>
            <w:tcW w:w="1803" w:type="dxa"/>
          </w:tcPr>
          <w:p w14:paraId="2ED0DC0D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R–M</w:t>
            </w:r>
          </w:p>
        </w:tc>
        <w:tc>
          <w:tcPr>
            <w:tcW w:w="1803" w:type="dxa"/>
          </w:tcPr>
          <w:p w14:paraId="1D9699FF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76.24901  </w:t>
            </w:r>
          </w:p>
        </w:tc>
        <w:tc>
          <w:tcPr>
            <w:tcW w:w="1803" w:type="dxa"/>
          </w:tcPr>
          <w:p w14:paraId="359E89C1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77.31424 </w:t>
            </w:r>
          </w:p>
        </w:tc>
        <w:tc>
          <w:tcPr>
            <w:tcW w:w="1803" w:type="dxa"/>
          </w:tcPr>
          <w:p w14:paraId="1E177AD8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229.8123 </w:t>
            </w:r>
          </w:p>
        </w:tc>
        <w:tc>
          <w:tcPr>
            <w:tcW w:w="1804" w:type="dxa"/>
          </w:tcPr>
          <w:p w14:paraId="05D0801F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5726617</w:t>
            </w:r>
          </w:p>
        </w:tc>
      </w:tr>
      <w:tr w:rsidR="00087823" w:rsidRPr="00777071" w14:paraId="5B5705C7" w14:textId="77777777" w:rsidTr="00786C39">
        <w:tc>
          <w:tcPr>
            <w:tcW w:w="1803" w:type="dxa"/>
          </w:tcPr>
          <w:p w14:paraId="033636C6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R–O</w:t>
            </w:r>
          </w:p>
        </w:tc>
        <w:tc>
          <w:tcPr>
            <w:tcW w:w="1803" w:type="dxa"/>
          </w:tcPr>
          <w:p w14:paraId="51E00B91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59.01592 </w:t>
            </w:r>
          </w:p>
        </w:tc>
        <w:tc>
          <w:tcPr>
            <w:tcW w:w="1803" w:type="dxa"/>
          </w:tcPr>
          <w:p w14:paraId="1B289804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88.79619 </w:t>
            </w:r>
          </w:p>
        </w:tc>
        <w:tc>
          <w:tcPr>
            <w:tcW w:w="1803" w:type="dxa"/>
          </w:tcPr>
          <w:p w14:paraId="7F5C8FDD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206.8280 </w:t>
            </w:r>
          </w:p>
        </w:tc>
        <w:tc>
          <w:tcPr>
            <w:tcW w:w="1804" w:type="dxa"/>
          </w:tcPr>
          <w:p w14:paraId="1D081D41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7294676</w:t>
            </w:r>
          </w:p>
        </w:tc>
      </w:tr>
    </w:tbl>
    <w:p w14:paraId="348581DA" w14:textId="77777777" w:rsidR="008D0323" w:rsidRPr="00777071" w:rsidRDefault="008D0323" w:rsidP="00151BAA">
      <w:pPr>
        <w:spacing w:line="480" w:lineRule="auto"/>
        <w:ind w:left="709" w:hanging="709"/>
        <w:rPr>
          <w:color w:val="000000" w:themeColor="text1"/>
          <w:lang w:val="en-IN"/>
        </w:rPr>
      </w:pPr>
    </w:p>
    <w:p w14:paraId="00D36AE1" w14:textId="77777777" w:rsidR="008D0323" w:rsidRPr="00777071" w:rsidRDefault="008D0323" w:rsidP="00151BAA">
      <w:pPr>
        <w:spacing w:line="480" w:lineRule="auto"/>
        <w:ind w:left="709" w:hanging="709"/>
        <w:rPr>
          <w:b/>
          <w:bCs/>
          <w:color w:val="000000" w:themeColor="text1"/>
          <w:lang w:val="en-US"/>
        </w:rPr>
      </w:pPr>
      <w:r w:rsidRPr="00777071">
        <w:rPr>
          <w:color w:val="000000" w:themeColor="text1"/>
          <w:lang w:val="en-US"/>
        </w:rPr>
        <w:t>Note. L = Left test, M = Middle test, R = Right test, O = Opposite test.</w:t>
      </w:r>
    </w:p>
    <w:p w14:paraId="49B7F5AE" w14:textId="77777777" w:rsidR="008D0323" w:rsidRPr="00777071" w:rsidRDefault="008D0323" w:rsidP="00151BAA">
      <w:pPr>
        <w:spacing w:line="480" w:lineRule="auto"/>
        <w:rPr>
          <w:b/>
          <w:bCs/>
          <w:color w:val="000000" w:themeColor="text1"/>
          <w:lang w:val="en-US"/>
        </w:rPr>
      </w:pPr>
    </w:p>
    <w:p w14:paraId="3158FA0A" w14:textId="77777777" w:rsidR="008D0323" w:rsidRPr="00777071" w:rsidRDefault="008D0323" w:rsidP="00151BAA">
      <w:pPr>
        <w:spacing w:line="480" w:lineRule="auto"/>
        <w:ind w:left="709" w:hanging="709"/>
        <w:rPr>
          <w:b/>
          <w:bCs/>
          <w:color w:val="000000" w:themeColor="text1"/>
          <w:lang w:val="en-US"/>
        </w:rPr>
      </w:pPr>
    </w:p>
    <w:p w14:paraId="616EFCEC" w14:textId="77777777" w:rsidR="00D2061C" w:rsidRPr="00777071" w:rsidRDefault="00D2061C">
      <w:pPr>
        <w:rPr>
          <w:b/>
          <w:bCs/>
          <w:color w:val="000000" w:themeColor="text1"/>
          <w:lang w:val="en-US"/>
        </w:rPr>
      </w:pPr>
      <w:r w:rsidRPr="00777071">
        <w:rPr>
          <w:b/>
          <w:bCs/>
          <w:color w:val="000000" w:themeColor="text1"/>
          <w:lang w:val="en-US"/>
        </w:rPr>
        <w:br w:type="page"/>
      </w:r>
    </w:p>
    <w:p w14:paraId="45657637" w14:textId="76427C0A" w:rsidR="00777071" w:rsidRPr="00777071" w:rsidRDefault="00777071" w:rsidP="00E42AEE">
      <w:pPr>
        <w:rPr>
          <w:color w:val="000000" w:themeColor="text1"/>
          <w:lang w:val="en-US"/>
        </w:rPr>
      </w:pPr>
      <w:r w:rsidRPr="00777071">
        <w:rPr>
          <w:b/>
          <w:bCs/>
          <w:color w:val="000000" w:themeColor="text1"/>
          <w:lang w:val="en-US"/>
        </w:rPr>
        <w:lastRenderedPageBreak/>
        <w:t xml:space="preserve">Table S3A and S3B </w:t>
      </w:r>
      <w:r w:rsidR="0084766D">
        <w:rPr>
          <w:color w:val="000000" w:themeColor="text1"/>
          <w:lang w:val="en-US"/>
        </w:rPr>
        <w:t>(</w:t>
      </w:r>
      <w:r w:rsidRPr="009D1986">
        <w:rPr>
          <w:b/>
          <w:bCs/>
          <w:color w:val="000000" w:themeColor="text1"/>
          <w:lang w:val="en-US"/>
        </w:rPr>
        <w:t>A</w:t>
      </w:r>
      <w:r w:rsidR="0084766D">
        <w:rPr>
          <w:color w:val="000000" w:themeColor="text1"/>
          <w:lang w:val="en-US"/>
        </w:rPr>
        <w:t>)</w:t>
      </w:r>
      <w:r w:rsidRPr="00777071">
        <w:rPr>
          <w:color w:val="000000" w:themeColor="text1"/>
          <w:lang w:val="en-US"/>
        </w:rPr>
        <w:t xml:space="preserve"> Linear and Generalized linear model AIC and AIC weight report and </w:t>
      </w:r>
      <w:r w:rsidR="0084766D">
        <w:rPr>
          <w:color w:val="000000" w:themeColor="text1"/>
          <w:lang w:val="en-US"/>
        </w:rPr>
        <w:t>(</w:t>
      </w:r>
      <w:r w:rsidRPr="009D1986">
        <w:rPr>
          <w:b/>
          <w:bCs/>
          <w:color w:val="000000" w:themeColor="text1"/>
          <w:lang w:val="en-US"/>
        </w:rPr>
        <w:t>B</w:t>
      </w:r>
      <w:r w:rsidR="0084766D">
        <w:rPr>
          <w:color w:val="000000" w:themeColor="text1"/>
          <w:lang w:val="en-US"/>
        </w:rPr>
        <w:t>)</w:t>
      </w:r>
      <w:r w:rsidRPr="00777071">
        <w:rPr>
          <w:color w:val="000000" w:themeColor="text1"/>
          <w:lang w:val="en-US"/>
        </w:rPr>
        <w:t xml:space="preserve"> Post-hoc test report for number of scanning bouts, comparing pairs of test conditions</w:t>
      </w:r>
    </w:p>
    <w:p w14:paraId="6075045B" w14:textId="77777777" w:rsidR="00777071" w:rsidRPr="00777071" w:rsidRDefault="00777071" w:rsidP="00E42AEE">
      <w:pPr>
        <w:rPr>
          <w:color w:val="000000" w:themeColor="text1"/>
          <w:lang w:val="en-US"/>
        </w:rPr>
      </w:pPr>
    </w:p>
    <w:p w14:paraId="0434F1E0" w14:textId="77777777" w:rsidR="00777071" w:rsidRPr="009D1986" w:rsidRDefault="00777071" w:rsidP="00E42AEE">
      <w:pPr>
        <w:rPr>
          <w:b/>
          <w:bCs/>
          <w:color w:val="000000" w:themeColor="text1"/>
          <w:lang w:val="en-US"/>
        </w:rPr>
      </w:pPr>
      <w:r w:rsidRPr="009D1986">
        <w:rPr>
          <w:b/>
          <w:bCs/>
          <w:color w:val="000000" w:themeColor="text1"/>
          <w:lang w:val="en-US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94"/>
        <w:gridCol w:w="1994"/>
        <w:gridCol w:w="1994"/>
        <w:gridCol w:w="1994"/>
      </w:tblGrid>
      <w:tr w:rsidR="00777071" w:rsidRPr="00777071" w14:paraId="4F5A1B80" w14:textId="77777777" w:rsidTr="00E42AEE">
        <w:trPr>
          <w:trHeight w:val="334"/>
        </w:trPr>
        <w:tc>
          <w:tcPr>
            <w:tcW w:w="1994" w:type="dxa"/>
          </w:tcPr>
          <w:p w14:paraId="7E2FD78B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Model</w:t>
            </w:r>
          </w:p>
        </w:tc>
        <w:tc>
          <w:tcPr>
            <w:tcW w:w="1994" w:type="dxa"/>
          </w:tcPr>
          <w:p w14:paraId="0C6CE00B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AIC</w:t>
            </w:r>
          </w:p>
        </w:tc>
        <w:tc>
          <w:tcPr>
            <w:tcW w:w="1994" w:type="dxa"/>
          </w:tcPr>
          <w:p w14:paraId="47DBB2E1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R_squared</w:t>
            </w:r>
          </w:p>
        </w:tc>
        <w:tc>
          <w:tcPr>
            <w:tcW w:w="1994" w:type="dxa"/>
          </w:tcPr>
          <w:p w14:paraId="526A3402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AIC weight</w:t>
            </w:r>
          </w:p>
        </w:tc>
      </w:tr>
      <w:tr w:rsidR="00777071" w:rsidRPr="00777071" w14:paraId="5D4F4A19" w14:textId="77777777" w:rsidTr="00E42AEE">
        <w:trPr>
          <w:trHeight w:val="334"/>
        </w:trPr>
        <w:tc>
          <w:tcPr>
            <w:tcW w:w="1994" w:type="dxa"/>
          </w:tcPr>
          <w:p w14:paraId="4EDDD11F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LM</w:t>
            </w:r>
          </w:p>
        </w:tc>
        <w:tc>
          <w:tcPr>
            <w:tcW w:w="1994" w:type="dxa"/>
          </w:tcPr>
          <w:p w14:paraId="2EAC6103" w14:textId="77777777" w:rsidR="00777071" w:rsidRPr="00777071" w:rsidRDefault="00777071" w:rsidP="0077707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777071"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1245.6</w:t>
            </w:r>
          </w:p>
        </w:tc>
        <w:tc>
          <w:tcPr>
            <w:tcW w:w="1994" w:type="dxa"/>
          </w:tcPr>
          <w:p w14:paraId="26128642" w14:textId="77777777" w:rsidR="00777071" w:rsidRPr="00777071" w:rsidRDefault="00777071" w:rsidP="0077707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7071">
              <w:rPr>
                <w:rStyle w:val="gmpcvxdbeac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 xml:space="preserve">0.1490533 </w:t>
            </w:r>
          </w:p>
        </w:tc>
        <w:tc>
          <w:tcPr>
            <w:tcW w:w="1994" w:type="dxa"/>
          </w:tcPr>
          <w:p w14:paraId="2FB56779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0</w:t>
            </w:r>
          </w:p>
        </w:tc>
      </w:tr>
      <w:tr w:rsidR="00777071" w:rsidRPr="00777071" w14:paraId="6908B691" w14:textId="77777777" w:rsidTr="00E42AEE">
        <w:trPr>
          <w:trHeight w:val="319"/>
        </w:trPr>
        <w:tc>
          <w:tcPr>
            <w:tcW w:w="1994" w:type="dxa"/>
          </w:tcPr>
          <w:p w14:paraId="45DA8350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GLM</w:t>
            </w:r>
          </w:p>
        </w:tc>
        <w:tc>
          <w:tcPr>
            <w:tcW w:w="1994" w:type="dxa"/>
          </w:tcPr>
          <w:p w14:paraId="6AEC72EB" w14:textId="77777777" w:rsidR="00777071" w:rsidRPr="00777071" w:rsidRDefault="00777071" w:rsidP="0077707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777071">
              <w:rPr>
                <w:rStyle w:val="gmpcvxdbeac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1169</w:t>
            </w:r>
          </w:p>
        </w:tc>
        <w:tc>
          <w:tcPr>
            <w:tcW w:w="1994" w:type="dxa"/>
          </w:tcPr>
          <w:p w14:paraId="0C019FEE" w14:textId="77777777" w:rsidR="00777071" w:rsidRPr="00777071" w:rsidRDefault="00777071" w:rsidP="00777071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7071">
              <w:rPr>
                <w:rStyle w:val="gmpcvxdbeac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09028545</w:t>
            </w:r>
          </w:p>
        </w:tc>
        <w:tc>
          <w:tcPr>
            <w:tcW w:w="1994" w:type="dxa"/>
          </w:tcPr>
          <w:p w14:paraId="356118FF" w14:textId="77777777" w:rsidR="00777071" w:rsidRPr="00777071" w:rsidRDefault="00777071" w:rsidP="00777071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1</w:t>
            </w:r>
          </w:p>
        </w:tc>
      </w:tr>
    </w:tbl>
    <w:p w14:paraId="0E50C0E8" w14:textId="77777777" w:rsidR="00777071" w:rsidRPr="00777071" w:rsidRDefault="00777071" w:rsidP="00E42AEE">
      <w:pPr>
        <w:rPr>
          <w:b/>
          <w:bCs/>
          <w:color w:val="000000" w:themeColor="text1"/>
          <w:lang w:val="en-US"/>
        </w:rPr>
      </w:pPr>
    </w:p>
    <w:p w14:paraId="4B052ACB" w14:textId="77777777" w:rsidR="00777071" w:rsidRPr="009D1986" w:rsidRDefault="00777071" w:rsidP="00777071">
      <w:pPr>
        <w:ind w:left="709" w:hanging="709"/>
        <w:rPr>
          <w:b/>
          <w:bCs/>
          <w:color w:val="000000" w:themeColor="text1"/>
          <w:lang w:val="en-IN"/>
        </w:rPr>
      </w:pPr>
      <w:r w:rsidRPr="009D1986">
        <w:rPr>
          <w:b/>
          <w:bCs/>
          <w:color w:val="000000" w:themeColor="text1"/>
          <w:lang w:val="en-IN"/>
        </w:rPr>
        <w:t xml:space="preserve">B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4"/>
        <w:gridCol w:w="1860"/>
        <w:gridCol w:w="1801"/>
        <w:gridCol w:w="1784"/>
        <w:gridCol w:w="1787"/>
      </w:tblGrid>
      <w:tr w:rsidR="00777071" w:rsidRPr="00777071" w14:paraId="6BC66B8F" w14:textId="77777777" w:rsidTr="00786C39">
        <w:tc>
          <w:tcPr>
            <w:tcW w:w="1803" w:type="dxa"/>
          </w:tcPr>
          <w:p w14:paraId="0F627392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</w:p>
        </w:tc>
        <w:tc>
          <w:tcPr>
            <w:tcW w:w="1803" w:type="dxa"/>
          </w:tcPr>
          <w:p w14:paraId="4EF86C60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diff</w:t>
            </w:r>
          </w:p>
        </w:tc>
        <w:tc>
          <w:tcPr>
            <w:tcW w:w="1803" w:type="dxa"/>
          </w:tcPr>
          <w:p w14:paraId="2B626B87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lwr</w:t>
            </w:r>
          </w:p>
        </w:tc>
        <w:tc>
          <w:tcPr>
            <w:tcW w:w="1803" w:type="dxa"/>
          </w:tcPr>
          <w:p w14:paraId="79C3ECE9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upr</w:t>
            </w:r>
          </w:p>
        </w:tc>
        <w:tc>
          <w:tcPr>
            <w:tcW w:w="1804" w:type="dxa"/>
          </w:tcPr>
          <w:p w14:paraId="6C64A2CC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p adj</w:t>
            </w:r>
          </w:p>
        </w:tc>
      </w:tr>
      <w:tr w:rsidR="00777071" w:rsidRPr="00777071" w14:paraId="6FFC34C9" w14:textId="77777777" w:rsidTr="00786C39">
        <w:tc>
          <w:tcPr>
            <w:tcW w:w="1803" w:type="dxa"/>
          </w:tcPr>
          <w:p w14:paraId="36194C1A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M–L</w:t>
            </w:r>
          </w:p>
        </w:tc>
        <w:tc>
          <w:tcPr>
            <w:tcW w:w="1803" w:type="dxa"/>
          </w:tcPr>
          <w:p w14:paraId="038964BB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0.4255793 </w:t>
            </w:r>
          </w:p>
        </w:tc>
        <w:tc>
          <w:tcPr>
            <w:tcW w:w="1803" w:type="dxa"/>
          </w:tcPr>
          <w:p w14:paraId="48EA00E5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2.642017 </w:t>
            </w:r>
          </w:p>
        </w:tc>
        <w:tc>
          <w:tcPr>
            <w:tcW w:w="1803" w:type="dxa"/>
          </w:tcPr>
          <w:p w14:paraId="54313C6A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1.7908587 </w:t>
            </w:r>
          </w:p>
        </w:tc>
        <w:tc>
          <w:tcPr>
            <w:tcW w:w="1804" w:type="dxa"/>
          </w:tcPr>
          <w:p w14:paraId="7FE78592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9595689</w:t>
            </w:r>
          </w:p>
        </w:tc>
      </w:tr>
      <w:tr w:rsidR="00777071" w:rsidRPr="00777071" w14:paraId="2E44EFD4" w14:textId="77777777" w:rsidTr="00786C39">
        <w:tc>
          <w:tcPr>
            <w:tcW w:w="1803" w:type="dxa"/>
          </w:tcPr>
          <w:p w14:paraId="398201E0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O</w:t>
            </w:r>
            <w:r w:rsidRPr="00777071">
              <w:rPr>
                <w:color w:val="000000" w:themeColor="text1"/>
                <w:lang w:val="en-IN"/>
              </w:rPr>
              <w:t>–</w:t>
            </w:r>
            <w:r w:rsidRPr="00777071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1803" w:type="dxa"/>
          </w:tcPr>
          <w:p w14:paraId="4B8EB5C8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0.2803030 </w:t>
            </w:r>
          </w:p>
        </w:tc>
        <w:tc>
          <w:tcPr>
            <w:tcW w:w="1803" w:type="dxa"/>
          </w:tcPr>
          <w:p w14:paraId="3CE09778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1.857757 </w:t>
            </w:r>
          </w:p>
        </w:tc>
        <w:tc>
          <w:tcPr>
            <w:tcW w:w="1803" w:type="dxa"/>
          </w:tcPr>
          <w:p w14:paraId="0F1F99F5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2.4183632 </w:t>
            </w:r>
          </w:p>
        </w:tc>
        <w:tc>
          <w:tcPr>
            <w:tcW w:w="1804" w:type="dxa"/>
          </w:tcPr>
          <w:p w14:paraId="4A620ACB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9864774</w:t>
            </w:r>
          </w:p>
        </w:tc>
      </w:tr>
      <w:tr w:rsidR="00777071" w:rsidRPr="00777071" w14:paraId="689016E2" w14:textId="77777777" w:rsidTr="00786C39">
        <w:tc>
          <w:tcPr>
            <w:tcW w:w="1803" w:type="dxa"/>
          </w:tcPr>
          <w:p w14:paraId="25B168F1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R–L</w:t>
            </w:r>
          </w:p>
        </w:tc>
        <w:tc>
          <w:tcPr>
            <w:tcW w:w="1803" w:type="dxa"/>
          </w:tcPr>
          <w:p w14:paraId="22139F9F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1.2435065 </w:t>
            </w:r>
          </w:p>
        </w:tc>
        <w:tc>
          <w:tcPr>
            <w:tcW w:w="1803" w:type="dxa"/>
          </w:tcPr>
          <w:p w14:paraId="65DF67D5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3.480797 </w:t>
            </w:r>
          </w:p>
        </w:tc>
        <w:tc>
          <w:tcPr>
            <w:tcW w:w="1803" w:type="dxa"/>
          </w:tcPr>
          <w:p w14:paraId="469F44C0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0.9937836 </w:t>
            </w:r>
          </w:p>
        </w:tc>
        <w:tc>
          <w:tcPr>
            <w:tcW w:w="1804" w:type="dxa"/>
          </w:tcPr>
          <w:p w14:paraId="671D4294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4759947</w:t>
            </w:r>
          </w:p>
        </w:tc>
      </w:tr>
      <w:tr w:rsidR="00777071" w:rsidRPr="00777071" w14:paraId="4B099C73" w14:textId="77777777" w:rsidTr="00786C39">
        <w:tc>
          <w:tcPr>
            <w:tcW w:w="1803" w:type="dxa"/>
          </w:tcPr>
          <w:p w14:paraId="7ACAC440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O–M</w:t>
            </w:r>
          </w:p>
        </w:tc>
        <w:tc>
          <w:tcPr>
            <w:tcW w:w="1803" w:type="dxa"/>
          </w:tcPr>
          <w:p w14:paraId="4FD7B785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0.7058824 </w:t>
            </w:r>
          </w:p>
        </w:tc>
        <w:tc>
          <w:tcPr>
            <w:tcW w:w="1803" w:type="dxa"/>
          </w:tcPr>
          <w:p w14:paraId="21A8554A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1.345780 </w:t>
            </w:r>
          </w:p>
        </w:tc>
        <w:tc>
          <w:tcPr>
            <w:tcW w:w="1803" w:type="dxa"/>
          </w:tcPr>
          <w:p w14:paraId="51DCC7E8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2.7575452 </w:t>
            </w:r>
          </w:p>
        </w:tc>
        <w:tc>
          <w:tcPr>
            <w:tcW w:w="1804" w:type="dxa"/>
          </w:tcPr>
          <w:p w14:paraId="1DEDE8D3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8093530</w:t>
            </w:r>
          </w:p>
        </w:tc>
      </w:tr>
      <w:tr w:rsidR="00777071" w:rsidRPr="00777071" w14:paraId="13A62A56" w14:textId="77777777" w:rsidTr="00786C39">
        <w:tc>
          <w:tcPr>
            <w:tcW w:w="1803" w:type="dxa"/>
          </w:tcPr>
          <w:p w14:paraId="4AC3D1A7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R–M</w:t>
            </w:r>
          </w:p>
        </w:tc>
        <w:tc>
          <w:tcPr>
            <w:tcW w:w="1803" w:type="dxa"/>
          </w:tcPr>
          <w:p w14:paraId="554EC065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0.8179272 </w:t>
            </w:r>
          </w:p>
        </w:tc>
        <w:tc>
          <w:tcPr>
            <w:tcW w:w="1803" w:type="dxa"/>
          </w:tcPr>
          <w:p w14:paraId="4937BC88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2.972802 </w:t>
            </w:r>
          </w:p>
        </w:tc>
        <w:tc>
          <w:tcPr>
            <w:tcW w:w="1803" w:type="dxa"/>
          </w:tcPr>
          <w:p w14:paraId="7A487F13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1.3369478 </w:t>
            </w:r>
          </w:p>
        </w:tc>
        <w:tc>
          <w:tcPr>
            <w:tcW w:w="1804" w:type="dxa"/>
          </w:tcPr>
          <w:p w14:paraId="4A3FFBA8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7590879</w:t>
            </w:r>
          </w:p>
        </w:tc>
      </w:tr>
      <w:tr w:rsidR="00087823" w:rsidRPr="00777071" w14:paraId="4935C31B" w14:textId="77777777" w:rsidTr="00786C39">
        <w:tc>
          <w:tcPr>
            <w:tcW w:w="1803" w:type="dxa"/>
          </w:tcPr>
          <w:p w14:paraId="68B2D199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R–O</w:t>
            </w:r>
          </w:p>
        </w:tc>
        <w:tc>
          <w:tcPr>
            <w:tcW w:w="1803" w:type="dxa"/>
          </w:tcPr>
          <w:p w14:paraId="2F1FC8CE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1.5238095 </w:t>
            </w:r>
          </w:p>
        </w:tc>
        <w:tc>
          <w:tcPr>
            <w:tcW w:w="1803" w:type="dxa"/>
          </w:tcPr>
          <w:p w14:paraId="716741BA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3.597982 </w:t>
            </w:r>
          </w:p>
        </w:tc>
        <w:tc>
          <w:tcPr>
            <w:tcW w:w="1803" w:type="dxa"/>
          </w:tcPr>
          <w:p w14:paraId="215173EF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0.5503626 </w:t>
            </w:r>
          </w:p>
        </w:tc>
        <w:tc>
          <w:tcPr>
            <w:tcW w:w="1804" w:type="dxa"/>
          </w:tcPr>
          <w:p w14:paraId="4CD958F0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2299250</w:t>
            </w:r>
          </w:p>
        </w:tc>
      </w:tr>
    </w:tbl>
    <w:p w14:paraId="2E8ACD6F" w14:textId="77777777" w:rsidR="008D0323" w:rsidRPr="00777071" w:rsidRDefault="008D0323" w:rsidP="00151BAA">
      <w:pPr>
        <w:spacing w:line="480" w:lineRule="auto"/>
        <w:ind w:left="709" w:hanging="709"/>
        <w:rPr>
          <w:color w:val="000000" w:themeColor="text1"/>
          <w:lang w:val="en-IN"/>
        </w:rPr>
      </w:pPr>
    </w:p>
    <w:p w14:paraId="1DF7E103" w14:textId="77777777" w:rsidR="008D0323" w:rsidRPr="00777071" w:rsidRDefault="008D0323" w:rsidP="00151BAA">
      <w:pPr>
        <w:spacing w:line="480" w:lineRule="auto"/>
        <w:ind w:left="709" w:hanging="709"/>
        <w:rPr>
          <w:b/>
          <w:bCs/>
          <w:color w:val="000000" w:themeColor="text1"/>
          <w:lang w:val="en-US"/>
        </w:rPr>
      </w:pPr>
      <w:r w:rsidRPr="00777071">
        <w:rPr>
          <w:color w:val="000000" w:themeColor="text1"/>
          <w:lang w:val="en-US"/>
        </w:rPr>
        <w:t>Note. L = Left test, M = Middle test, R = Right test, O = Opposite test.</w:t>
      </w:r>
    </w:p>
    <w:p w14:paraId="497FE0B8" w14:textId="77777777" w:rsidR="008D0323" w:rsidRPr="00777071" w:rsidRDefault="008D0323" w:rsidP="00151BAA">
      <w:pPr>
        <w:spacing w:line="480" w:lineRule="auto"/>
        <w:ind w:left="709" w:hanging="709"/>
        <w:rPr>
          <w:b/>
          <w:bCs/>
          <w:color w:val="000000" w:themeColor="text1"/>
          <w:lang w:val="en-US"/>
        </w:rPr>
      </w:pPr>
    </w:p>
    <w:p w14:paraId="5017334E" w14:textId="77777777" w:rsidR="00777071" w:rsidRPr="00777071" w:rsidRDefault="00777071">
      <w:pPr>
        <w:rPr>
          <w:b/>
          <w:bCs/>
          <w:color w:val="000000" w:themeColor="text1"/>
          <w:lang w:val="en-US"/>
        </w:rPr>
      </w:pPr>
      <w:r w:rsidRPr="00777071">
        <w:rPr>
          <w:b/>
          <w:bCs/>
          <w:color w:val="000000" w:themeColor="text1"/>
          <w:lang w:val="en-US"/>
        </w:rPr>
        <w:br w:type="page"/>
      </w:r>
    </w:p>
    <w:p w14:paraId="76E5EFEC" w14:textId="21CCA8D3" w:rsidR="00777071" w:rsidRPr="00777071" w:rsidRDefault="00777071" w:rsidP="00777071">
      <w:pPr>
        <w:rPr>
          <w:color w:val="000000" w:themeColor="text1"/>
          <w:lang w:val="en-US"/>
        </w:rPr>
      </w:pPr>
      <w:r w:rsidRPr="00777071">
        <w:rPr>
          <w:b/>
          <w:bCs/>
          <w:color w:val="000000" w:themeColor="text1"/>
          <w:lang w:val="en-US"/>
        </w:rPr>
        <w:lastRenderedPageBreak/>
        <w:t xml:space="preserve">Table S4A and S4B </w:t>
      </w:r>
      <w:r w:rsidR="0084766D">
        <w:rPr>
          <w:color w:val="000000" w:themeColor="text1"/>
          <w:lang w:val="en-US"/>
        </w:rPr>
        <w:t>(</w:t>
      </w:r>
      <w:r w:rsidRPr="009D1986">
        <w:rPr>
          <w:b/>
          <w:bCs/>
          <w:color w:val="000000" w:themeColor="text1"/>
          <w:lang w:val="en-US"/>
        </w:rPr>
        <w:t>A</w:t>
      </w:r>
      <w:r w:rsidR="0084766D">
        <w:rPr>
          <w:color w:val="000000" w:themeColor="text1"/>
          <w:lang w:val="en-US"/>
        </w:rPr>
        <w:t>)</w:t>
      </w:r>
      <w:r w:rsidRPr="00777071">
        <w:rPr>
          <w:b/>
          <w:bCs/>
          <w:color w:val="000000" w:themeColor="text1"/>
          <w:lang w:val="en-US"/>
        </w:rPr>
        <w:t xml:space="preserve"> </w:t>
      </w:r>
      <w:r w:rsidRPr="00777071">
        <w:rPr>
          <w:color w:val="000000" w:themeColor="text1"/>
          <w:lang w:val="en-US"/>
        </w:rPr>
        <w:t>Linear and Generalized linear model AIC and AIC weight report and</w:t>
      </w:r>
      <w:r w:rsidRPr="00777071">
        <w:rPr>
          <w:b/>
          <w:bCs/>
          <w:color w:val="000000" w:themeColor="text1"/>
          <w:lang w:val="en-US"/>
        </w:rPr>
        <w:t xml:space="preserve"> </w:t>
      </w:r>
      <w:r w:rsidR="0084766D">
        <w:rPr>
          <w:b/>
          <w:bCs/>
          <w:color w:val="000000" w:themeColor="text1"/>
          <w:lang w:val="en-US"/>
        </w:rPr>
        <w:t>(</w:t>
      </w:r>
      <w:r w:rsidRPr="009D1986">
        <w:rPr>
          <w:b/>
          <w:bCs/>
          <w:color w:val="000000" w:themeColor="text1"/>
          <w:lang w:val="en-US"/>
        </w:rPr>
        <w:t>B</w:t>
      </w:r>
      <w:r w:rsidR="0084766D">
        <w:rPr>
          <w:color w:val="000000" w:themeColor="text1"/>
          <w:lang w:val="en-US"/>
        </w:rPr>
        <w:t>)</w:t>
      </w:r>
      <w:r w:rsidRPr="00777071">
        <w:rPr>
          <w:b/>
          <w:bCs/>
          <w:color w:val="000000" w:themeColor="text1"/>
          <w:lang w:val="en-US"/>
        </w:rPr>
        <w:t xml:space="preserve"> </w:t>
      </w:r>
      <w:r w:rsidRPr="00777071">
        <w:rPr>
          <w:color w:val="000000" w:themeColor="text1"/>
          <w:lang w:val="en-US"/>
        </w:rPr>
        <w:t>Post-hoc test report for inter-scanning-bout intervals, comparing pairs of test conditions</w:t>
      </w:r>
    </w:p>
    <w:p w14:paraId="6E322C97" w14:textId="77777777" w:rsidR="00777071" w:rsidRPr="00777071" w:rsidRDefault="00777071" w:rsidP="00777071">
      <w:pPr>
        <w:rPr>
          <w:color w:val="000000" w:themeColor="text1"/>
          <w:lang w:val="en-US"/>
        </w:rPr>
      </w:pPr>
    </w:p>
    <w:p w14:paraId="15E58070" w14:textId="77777777" w:rsidR="00777071" w:rsidRPr="009D1986" w:rsidRDefault="00777071" w:rsidP="00777071">
      <w:pPr>
        <w:rPr>
          <w:b/>
          <w:bCs/>
          <w:color w:val="000000" w:themeColor="text1"/>
          <w:lang w:val="en-US"/>
        </w:rPr>
      </w:pPr>
      <w:r w:rsidRPr="009D1986">
        <w:rPr>
          <w:b/>
          <w:bCs/>
          <w:color w:val="000000" w:themeColor="text1"/>
          <w:lang w:val="en-US"/>
        </w:rPr>
        <w:t>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38"/>
        <w:gridCol w:w="2038"/>
        <w:gridCol w:w="2038"/>
        <w:gridCol w:w="2038"/>
      </w:tblGrid>
      <w:tr w:rsidR="00777071" w:rsidRPr="00777071" w14:paraId="4F8340DF" w14:textId="77777777" w:rsidTr="00E42AEE">
        <w:trPr>
          <w:trHeight w:val="341"/>
        </w:trPr>
        <w:tc>
          <w:tcPr>
            <w:tcW w:w="2038" w:type="dxa"/>
          </w:tcPr>
          <w:p w14:paraId="207D0B9A" w14:textId="77777777" w:rsidR="00777071" w:rsidRPr="00777071" w:rsidRDefault="00777071" w:rsidP="00E42AEE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Model</w:t>
            </w:r>
          </w:p>
        </w:tc>
        <w:tc>
          <w:tcPr>
            <w:tcW w:w="2038" w:type="dxa"/>
          </w:tcPr>
          <w:p w14:paraId="7832CE49" w14:textId="77777777" w:rsidR="00777071" w:rsidRPr="00777071" w:rsidRDefault="00777071" w:rsidP="00E42AEE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AIC</w:t>
            </w:r>
          </w:p>
        </w:tc>
        <w:tc>
          <w:tcPr>
            <w:tcW w:w="2038" w:type="dxa"/>
          </w:tcPr>
          <w:p w14:paraId="5020C154" w14:textId="77777777" w:rsidR="00777071" w:rsidRPr="00777071" w:rsidRDefault="00777071" w:rsidP="00E42AEE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R_squared</w:t>
            </w:r>
          </w:p>
        </w:tc>
        <w:tc>
          <w:tcPr>
            <w:tcW w:w="2038" w:type="dxa"/>
          </w:tcPr>
          <w:p w14:paraId="13A58245" w14:textId="77777777" w:rsidR="00777071" w:rsidRPr="00777071" w:rsidRDefault="00777071" w:rsidP="00E42AEE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AIC weight</w:t>
            </w:r>
          </w:p>
        </w:tc>
      </w:tr>
      <w:tr w:rsidR="00777071" w:rsidRPr="00777071" w14:paraId="66228F24" w14:textId="77777777" w:rsidTr="00E42AEE">
        <w:trPr>
          <w:trHeight w:val="341"/>
        </w:trPr>
        <w:tc>
          <w:tcPr>
            <w:tcW w:w="2038" w:type="dxa"/>
          </w:tcPr>
          <w:p w14:paraId="795C8080" w14:textId="77777777" w:rsidR="00777071" w:rsidRPr="00777071" w:rsidRDefault="00777071" w:rsidP="00E42AEE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LM</w:t>
            </w:r>
          </w:p>
        </w:tc>
        <w:tc>
          <w:tcPr>
            <w:tcW w:w="2038" w:type="dxa"/>
          </w:tcPr>
          <w:p w14:paraId="6CBAB85E" w14:textId="77777777" w:rsidR="00777071" w:rsidRPr="00777071" w:rsidRDefault="00777071" w:rsidP="00E42AEE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 w:themeColor="text1"/>
                <w:bdr w:val="none" w:sz="0" w:space="0" w:color="auto" w:frame="1"/>
                <w:lang w:eastAsia="en-IN"/>
              </w:rPr>
            </w:pPr>
            <w:r w:rsidRPr="00777071">
              <w:rPr>
                <w:color w:val="000000" w:themeColor="text1"/>
                <w:bdr w:val="none" w:sz="0" w:space="0" w:color="auto" w:frame="1"/>
                <w:lang w:eastAsia="en-IN"/>
              </w:rPr>
              <w:t>58694</w:t>
            </w:r>
          </w:p>
        </w:tc>
        <w:tc>
          <w:tcPr>
            <w:tcW w:w="2038" w:type="dxa"/>
          </w:tcPr>
          <w:p w14:paraId="523FD061" w14:textId="77777777" w:rsidR="00777071" w:rsidRPr="00777071" w:rsidRDefault="00777071" w:rsidP="00E42AEE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777071">
              <w:rPr>
                <w:rStyle w:val="gmpcvxdbeac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09028545</w:t>
            </w:r>
          </w:p>
        </w:tc>
        <w:tc>
          <w:tcPr>
            <w:tcW w:w="2038" w:type="dxa"/>
          </w:tcPr>
          <w:p w14:paraId="7529F82B" w14:textId="77777777" w:rsidR="00777071" w:rsidRPr="00777071" w:rsidRDefault="00777071" w:rsidP="00E42AEE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0</w:t>
            </w:r>
          </w:p>
        </w:tc>
      </w:tr>
      <w:tr w:rsidR="00777071" w:rsidRPr="00777071" w14:paraId="2A94BE71" w14:textId="77777777" w:rsidTr="00E42AEE">
        <w:trPr>
          <w:trHeight w:val="326"/>
        </w:trPr>
        <w:tc>
          <w:tcPr>
            <w:tcW w:w="2038" w:type="dxa"/>
          </w:tcPr>
          <w:p w14:paraId="56DA4C4A" w14:textId="77777777" w:rsidR="00777071" w:rsidRPr="00777071" w:rsidRDefault="00777071" w:rsidP="00E42AEE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GLM</w:t>
            </w:r>
          </w:p>
        </w:tc>
        <w:tc>
          <w:tcPr>
            <w:tcW w:w="2038" w:type="dxa"/>
          </w:tcPr>
          <w:p w14:paraId="0FADA886" w14:textId="77777777" w:rsidR="00777071" w:rsidRPr="00777071" w:rsidRDefault="00777071" w:rsidP="00E42AEE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</w:pPr>
            <w:r w:rsidRPr="00777071">
              <w:rPr>
                <w:rStyle w:val="gnd-iwgdh3b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1782.2</w:t>
            </w:r>
          </w:p>
        </w:tc>
        <w:tc>
          <w:tcPr>
            <w:tcW w:w="2038" w:type="dxa"/>
          </w:tcPr>
          <w:p w14:paraId="1426D6E7" w14:textId="77777777" w:rsidR="00777071" w:rsidRPr="00777071" w:rsidRDefault="00777071" w:rsidP="00E42AEE">
            <w:pPr>
              <w:pStyle w:val="HTMLPreformatted"/>
              <w:shd w:val="clear" w:color="auto" w:fill="FFFFFF"/>
              <w:wordWrap w:val="0"/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777071">
              <w:rPr>
                <w:rStyle w:val="gmpcvxdbeac"/>
                <w:rFonts w:ascii="Times New Roman" w:hAnsi="Times New Roman" w:cs="Times New Roman"/>
                <w:color w:val="000000" w:themeColor="text1"/>
                <w:sz w:val="24"/>
                <w:szCs w:val="24"/>
                <w:bdr w:val="none" w:sz="0" w:space="0" w:color="auto" w:frame="1"/>
              </w:rPr>
              <w:t>0.08130338</w:t>
            </w:r>
          </w:p>
        </w:tc>
        <w:tc>
          <w:tcPr>
            <w:tcW w:w="2038" w:type="dxa"/>
          </w:tcPr>
          <w:p w14:paraId="310F1491" w14:textId="77777777" w:rsidR="00777071" w:rsidRPr="00777071" w:rsidRDefault="00777071" w:rsidP="00E42AEE">
            <w:pPr>
              <w:jc w:val="center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1</w:t>
            </w:r>
          </w:p>
        </w:tc>
      </w:tr>
    </w:tbl>
    <w:p w14:paraId="275ABEA2" w14:textId="77777777" w:rsidR="00777071" w:rsidRPr="00777071" w:rsidRDefault="00777071" w:rsidP="00777071">
      <w:pPr>
        <w:rPr>
          <w:b/>
          <w:bCs/>
          <w:color w:val="000000" w:themeColor="text1"/>
          <w:lang w:val="en-US"/>
        </w:rPr>
      </w:pPr>
    </w:p>
    <w:p w14:paraId="6D0C770D" w14:textId="2D237E10" w:rsidR="008D0323" w:rsidRPr="009D1986" w:rsidRDefault="00777071" w:rsidP="00777071">
      <w:pPr>
        <w:ind w:left="709" w:hanging="709"/>
        <w:rPr>
          <w:b/>
          <w:bCs/>
          <w:color w:val="000000" w:themeColor="text1"/>
          <w:lang w:val="en-US"/>
        </w:rPr>
      </w:pPr>
      <w:r w:rsidRPr="009D1986">
        <w:rPr>
          <w:b/>
          <w:bCs/>
          <w:color w:val="000000" w:themeColor="text1"/>
          <w:lang w:val="en-US"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6"/>
        <w:gridCol w:w="1945"/>
        <w:gridCol w:w="1945"/>
        <w:gridCol w:w="1945"/>
        <w:gridCol w:w="1945"/>
      </w:tblGrid>
      <w:tr w:rsidR="00777071" w:rsidRPr="00777071" w14:paraId="5A930E13" w14:textId="77777777" w:rsidTr="00786C39">
        <w:tc>
          <w:tcPr>
            <w:tcW w:w="1236" w:type="dxa"/>
          </w:tcPr>
          <w:p w14:paraId="12402FCD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</w:p>
        </w:tc>
        <w:tc>
          <w:tcPr>
            <w:tcW w:w="1945" w:type="dxa"/>
          </w:tcPr>
          <w:p w14:paraId="43768B89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         diff</w:t>
            </w:r>
          </w:p>
        </w:tc>
        <w:tc>
          <w:tcPr>
            <w:tcW w:w="1945" w:type="dxa"/>
          </w:tcPr>
          <w:p w14:paraId="35D3EC39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      lwr</w:t>
            </w:r>
          </w:p>
        </w:tc>
        <w:tc>
          <w:tcPr>
            <w:tcW w:w="1945" w:type="dxa"/>
          </w:tcPr>
          <w:p w14:paraId="1E1A1E4D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     upr</w:t>
            </w:r>
          </w:p>
        </w:tc>
        <w:tc>
          <w:tcPr>
            <w:tcW w:w="1945" w:type="dxa"/>
          </w:tcPr>
          <w:p w14:paraId="6B093069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   p adj</w:t>
            </w:r>
          </w:p>
        </w:tc>
      </w:tr>
      <w:tr w:rsidR="00777071" w:rsidRPr="00777071" w14:paraId="1A1EB172" w14:textId="77777777" w:rsidTr="00786C39">
        <w:tc>
          <w:tcPr>
            <w:tcW w:w="1236" w:type="dxa"/>
          </w:tcPr>
          <w:p w14:paraId="568FD853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M</w:t>
            </w:r>
            <w:r w:rsidRPr="00777071">
              <w:rPr>
                <w:color w:val="000000" w:themeColor="text1"/>
                <w:lang w:val="en-IN"/>
              </w:rPr>
              <w:t>–</w:t>
            </w:r>
            <w:r w:rsidRPr="00777071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1945" w:type="dxa"/>
          </w:tcPr>
          <w:p w14:paraId="676AD7CB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 -39.06989  </w:t>
            </w:r>
          </w:p>
        </w:tc>
        <w:tc>
          <w:tcPr>
            <w:tcW w:w="1945" w:type="dxa"/>
          </w:tcPr>
          <w:p w14:paraId="08E57951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-849.0686 </w:t>
            </w:r>
          </w:p>
        </w:tc>
        <w:tc>
          <w:tcPr>
            <w:tcW w:w="1945" w:type="dxa"/>
          </w:tcPr>
          <w:p w14:paraId="666BC17C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770.9288 </w:t>
            </w:r>
          </w:p>
        </w:tc>
        <w:tc>
          <w:tcPr>
            <w:tcW w:w="1945" w:type="dxa"/>
          </w:tcPr>
          <w:p w14:paraId="4EEAA091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0.9992805</w:t>
            </w:r>
          </w:p>
        </w:tc>
      </w:tr>
      <w:tr w:rsidR="00777071" w:rsidRPr="00777071" w14:paraId="6DBF22E0" w14:textId="77777777" w:rsidTr="00786C39">
        <w:tc>
          <w:tcPr>
            <w:tcW w:w="1236" w:type="dxa"/>
          </w:tcPr>
          <w:p w14:paraId="268A22EE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O</w:t>
            </w:r>
            <w:r w:rsidRPr="00777071">
              <w:rPr>
                <w:color w:val="000000" w:themeColor="text1"/>
                <w:lang w:val="en-IN"/>
              </w:rPr>
              <w:t>–</w:t>
            </w:r>
            <w:r w:rsidRPr="00777071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1945" w:type="dxa"/>
          </w:tcPr>
          <w:p w14:paraId="1C6AC700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 512.66434 </w:t>
            </w:r>
          </w:p>
        </w:tc>
        <w:tc>
          <w:tcPr>
            <w:tcW w:w="1945" w:type="dxa"/>
          </w:tcPr>
          <w:p w14:paraId="476109DD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-212.7100 </w:t>
            </w:r>
          </w:p>
        </w:tc>
        <w:tc>
          <w:tcPr>
            <w:tcW w:w="1945" w:type="dxa"/>
          </w:tcPr>
          <w:p w14:paraId="70C44C55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1238.0387 </w:t>
            </w:r>
          </w:p>
        </w:tc>
        <w:tc>
          <w:tcPr>
            <w:tcW w:w="1945" w:type="dxa"/>
          </w:tcPr>
          <w:p w14:paraId="35B14C0B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0.2580229</w:t>
            </w:r>
          </w:p>
        </w:tc>
      </w:tr>
      <w:tr w:rsidR="00777071" w:rsidRPr="00777071" w14:paraId="59EA0E89" w14:textId="77777777" w:rsidTr="00786C39">
        <w:tc>
          <w:tcPr>
            <w:tcW w:w="1236" w:type="dxa"/>
          </w:tcPr>
          <w:p w14:paraId="58A9E642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R</w:t>
            </w:r>
            <w:r w:rsidRPr="00777071">
              <w:rPr>
                <w:color w:val="000000" w:themeColor="text1"/>
                <w:lang w:val="en-IN"/>
              </w:rPr>
              <w:t>–</w:t>
            </w:r>
            <w:r w:rsidRPr="00777071">
              <w:rPr>
                <w:color w:val="000000" w:themeColor="text1"/>
                <w:lang w:val="en-US"/>
              </w:rPr>
              <w:t>L</w:t>
            </w:r>
          </w:p>
        </w:tc>
        <w:tc>
          <w:tcPr>
            <w:tcW w:w="1945" w:type="dxa"/>
          </w:tcPr>
          <w:p w14:paraId="08F347A0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  77.40447  </w:t>
            </w:r>
          </w:p>
        </w:tc>
        <w:tc>
          <w:tcPr>
            <w:tcW w:w="1945" w:type="dxa"/>
          </w:tcPr>
          <w:p w14:paraId="780F69D6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  -906.9767 </w:t>
            </w:r>
          </w:p>
        </w:tc>
        <w:tc>
          <w:tcPr>
            <w:tcW w:w="1945" w:type="dxa"/>
          </w:tcPr>
          <w:p w14:paraId="025C3719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 1061.7856 </w:t>
            </w:r>
          </w:p>
        </w:tc>
        <w:tc>
          <w:tcPr>
            <w:tcW w:w="1945" w:type="dxa"/>
          </w:tcPr>
          <w:p w14:paraId="26BA7367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 0.9969144</w:t>
            </w:r>
          </w:p>
        </w:tc>
      </w:tr>
      <w:tr w:rsidR="00777071" w:rsidRPr="00777071" w14:paraId="2D6433DA" w14:textId="77777777" w:rsidTr="00786C39">
        <w:tc>
          <w:tcPr>
            <w:tcW w:w="1236" w:type="dxa"/>
          </w:tcPr>
          <w:p w14:paraId="033C7FA1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O</w:t>
            </w:r>
            <w:r w:rsidRPr="00777071">
              <w:rPr>
                <w:color w:val="000000" w:themeColor="text1"/>
                <w:lang w:val="en-IN"/>
              </w:rPr>
              <w:t>–</w:t>
            </w:r>
            <w:r w:rsidRPr="00777071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1945" w:type="dxa"/>
          </w:tcPr>
          <w:p w14:paraId="42F8FF82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 551.73423 </w:t>
            </w:r>
          </w:p>
        </w:tc>
        <w:tc>
          <w:tcPr>
            <w:tcW w:w="1945" w:type="dxa"/>
          </w:tcPr>
          <w:p w14:paraId="656EE4A9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-229.0803 </w:t>
            </w:r>
          </w:p>
        </w:tc>
        <w:tc>
          <w:tcPr>
            <w:tcW w:w="1945" w:type="dxa"/>
          </w:tcPr>
          <w:p w14:paraId="6A470E58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 1332.5488 </w:t>
            </w:r>
          </w:p>
        </w:tc>
        <w:tc>
          <w:tcPr>
            <w:tcW w:w="1945" w:type="dxa"/>
          </w:tcPr>
          <w:p w14:paraId="42FE35D6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 0.2581929</w:t>
            </w:r>
          </w:p>
        </w:tc>
      </w:tr>
      <w:tr w:rsidR="00777071" w:rsidRPr="00777071" w14:paraId="0DB8A1EE" w14:textId="77777777" w:rsidTr="00786C39">
        <w:tc>
          <w:tcPr>
            <w:tcW w:w="1236" w:type="dxa"/>
          </w:tcPr>
          <w:p w14:paraId="7825F541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R</w:t>
            </w:r>
            <w:r w:rsidRPr="00777071">
              <w:rPr>
                <w:color w:val="000000" w:themeColor="text1"/>
                <w:lang w:val="en-IN"/>
              </w:rPr>
              <w:t>–</w:t>
            </w:r>
            <w:r w:rsidRPr="00777071">
              <w:rPr>
                <w:color w:val="000000" w:themeColor="text1"/>
                <w:lang w:val="en-US"/>
              </w:rPr>
              <w:t>M</w:t>
            </w:r>
          </w:p>
        </w:tc>
        <w:tc>
          <w:tcPr>
            <w:tcW w:w="1945" w:type="dxa"/>
          </w:tcPr>
          <w:p w14:paraId="633EAE41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 116.47436 </w:t>
            </w:r>
          </w:p>
        </w:tc>
        <w:tc>
          <w:tcPr>
            <w:tcW w:w="1945" w:type="dxa"/>
          </w:tcPr>
          <w:p w14:paraId="76AFE653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 -909.4445 </w:t>
            </w:r>
          </w:p>
        </w:tc>
        <w:tc>
          <w:tcPr>
            <w:tcW w:w="1945" w:type="dxa"/>
          </w:tcPr>
          <w:p w14:paraId="552401E0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1142.3932 </w:t>
            </w:r>
          </w:p>
        </w:tc>
        <w:tc>
          <w:tcPr>
            <w:tcW w:w="1945" w:type="dxa"/>
          </w:tcPr>
          <w:p w14:paraId="6168D4CD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 0.9908746</w:t>
            </w:r>
          </w:p>
        </w:tc>
      </w:tr>
      <w:tr w:rsidR="008D0323" w:rsidRPr="00777071" w14:paraId="5A20CDBD" w14:textId="77777777" w:rsidTr="00786C39">
        <w:tc>
          <w:tcPr>
            <w:tcW w:w="1236" w:type="dxa"/>
          </w:tcPr>
          <w:p w14:paraId="7F28D8AF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R</w:t>
            </w:r>
            <w:r w:rsidRPr="00777071">
              <w:rPr>
                <w:color w:val="000000" w:themeColor="text1"/>
                <w:lang w:val="en-IN"/>
              </w:rPr>
              <w:t>–</w:t>
            </w:r>
            <w:r w:rsidRPr="00777071">
              <w:rPr>
                <w:color w:val="000000" w:themeColor="text1"/>
                <w:lang w:val="en-US"/>
              </w:rPr>
              <w:t>O</w:t>
            </w:r>
          </w:p>
        </w:tc>
        <w:tc>
          <w:tcPr>
            <w:tcW w:w="1945" w:type="dxa"/>
          </w:tcPr>
          <w:p w14:paraId="5D0DBEBD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-435.25988 </w:t>
            </w:r>
          </w:p>
        </w:tc>
        <w:tc>
          <w:tcPr>
            <w:tcW w:w="1945" w:type="dxa"/>
          </w:tcPr>
          <w:p w14:paraId="735B3A97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-1395.7700  </w:t>
            </w:r>
          </w:p>
        </w:tc>
        <w:tc>
          <w:tcPr>
            <w:tcW w:w="1945" w:type="dxa"/>
          </w:tcPr>
          <w:p w14:paraId="0DE39C35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 xml:space="preserve">525.2502 </w:t>
            </w:r>
          </w:p>
        </w:tc>
        <w:tc>
          <w:tcPr>
            <w:tcW w:w="1945" w:type="dxa"/>
          </w:tcPr>
          <w:p w14:paraId="6FEC5FB6" w14:textId="77777777" w:rsidR="008D0323" w:rsidRPr="00777071" w:rsidRDefault="008D0323" w:rsidP="00151BAA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US"/>
              </w:rPr>
              <w:t>0.6384522</w:t>
            </w:r>
          </w:p>
        </w:tc>
      </w:tr>
    </w:tbl>
    <w:p w14:paraId="3781B8FB" w14:textId="77777777" w:rsidR="008D0323" w:rsidRPr="00777071" w:rsidRDefault="008D0323" w:rsidP="00151BAA">
      <w:pPr>
        <w:spacing w:line="480" w:lineRule="auto"/>
        <w:ind w:left="709" w:hanging="709"/>
        <w:rPr>
          <w:b/>
          <w:bCs/>
          <w:color w:val="000000" w:themeColor="text1"/>
          <w:lang w:val="en-US"/>
        </w:rPr>
      </w:pPr>
    </w:p>
    <w:p w14:paraId="06A24F8D" w14:textId="77777777" w:rsidR="008D0323" w:rsidRPr="00777071" w:rsidRDefault="008D0323" w:rsidP="00151BAA">
      <w:pPr>
        <w:spacing w:line="480" w:lineRule="auto"/>
        <w:ind w:left="709" w:hanging="709"/>
        <w:rPr>
          <w:color w:val="000000" w:themeColor="text1"/>
          <w:lang w:val="en-US"/>
        </w:rPr>
      </w:pPr>
      <w:r w:rsidRPr="00777071">
        <w:rPr>
          <w:color w:val="000000" w:themeColor="text1"/>
          <w:lang w:val="en-US"/>
        </w:rPr>
        <w:t>Note. L = Left test, M = Middle test, R = Right test, O = Opposite test.</w:t>
      </w:r>
    </w:p>
    <w:p w14:paraId="1BD289F3" w14:textId="77777777" w:rsidR="008D0323" w:rsidRPr="00777071" w:rsidRDefault="008D0323" w:rsidP="00151BAA">
      <w:pPr>
        <w:spacing w:line="480" w:lineRule="auto"/>
        <w:ind w:left="709" w:hanging="709"/>
        <w:rPr>
          <w:color w:val="000000" w:themeColor="text1"/>
          <w:lang w:val="en-US"/>
        </w:rPr>
      </w:pPr>
    </w:p>
    <w:p w14:paraId="5FF2460E" w14:textId="77777777" w:rsidR="00D2061C" w:rsidRPr="00777071" w:rsidRDefault="00D2061C">
      <w:pPr>
        <w:rPr>
          <w:b/>
          <w:bCs/>
          <w:color w:val="000000" w:themeColor="text1"/>
        </w:rPr>
      </w:pPr>
      <w:r w:rsidRPr="00777071">
        <w:rPr>
          <w:b/>
          <w:bCs/>
          <w:color w:val="000000" w:themeColor="text1"/>
        </w:rPr>
        <w:br w:type="page"/>
      </w:r>
    </w:p>
    <w:p w14:paraId="6E6C02A0" w14:textId="5DD44E96" w:rsidR="008D0323" w:rsidRPr="00777071" w:rsidRDefault="008D0323" w:rsidP="00151BAA">
      <w:pPr>
        <w:spacing w:after="120" w:line="480" w:lineRule="auto"/>
        <w:rPr>
          <w:color w:val="000000" w:themeColor="text1"/>
        </w:rPr>
      </w:pPr>
      <w:r w:rsidRPr="00777071">
        <w:rPr>
          <w:b/>
          <w:bCs/>
          <w:color w:val="000000" w:themeColor="text1"/>
        </w:rPr>
        <w:lastRenderedPageBreak/>
        <w:t>Table S</w:t>
      </w:r>
      <w:r w:rsidR="00D2061C" w:rsidRPr="00777071">
        <w:rPr>
          <w:b/>
          <w:bCs/>
          <w:color w:val="000000" w:themeColor="text1"/>
        </w:rPr>
        <w:t>5</w:t>
      </w:r>
      <w:r w:rsidRPr="00777071">
        <w:rPr>
          <w:color w:val="000000" w:themeColor="text1"/>
        </w:rPr>
        <w:t xml:space="preserve"> The performance of curve fits of scanning-bout durations across all testing and training conditions combined. AIC = Akaike Information Criterion (the more negative, the better the model). Curve fits were performed using the maximum-likelihood method on the inverse cumulative distribution (Fig. S2b)</w:t>
      </w:r>
    </w:p>
    <w:p w14:paraId="40AD96A8" w14:textId="77777777" w:rsidR="008D0323" w:rsidRPr="00777071" w:rsidRDefault="008D0323" w:rsidP="00151BAA">
      <w:pPr>
        <w:spacing w:after="120" w:line="480" w:lineRule="auto"/>
        <w:rPr>
          <w:color w:val="000000" w:themeColor="text1"/>
        </w:rPr>
      </w:pPr>
    </w:p>
    <w:tbl>
      <w:tblPr>
        <w:tblW w:w="8629" w:type="dxa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07"/>
        <w:gridCol w:w="1268"/>
        <w:gridCol w:w="1672"/>
        <w:gridCol w:w="1691"/>
        <w:gridCol w:w="1691"/>
      </w:tblGrid>
      <w:tr w:rsidR="00777071" w:rsidRPr="00777071" w14:paraId="11855415" w14:textId="77777777" w:rsidTr="00786C39">
        <w:trPr>
          <w:trHeight w:val="332"/>
        </w:trPr>
        <w:tc>
          <w:tcPr>
            <w:tcW w:w="2307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97F79" w14:textId="77777777" w:rsidR="008D0323" w:rsidRPr="00777071" w:rsidRDefault="008D0323" w:rsidP="00151BAA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777071">
              <w:rPr>
                <w:b/>
                <w:bCs/>
                <w:color w:val="000000" w:themeColor="text1"/>
              </w:rPr>
              <w:t>Curve fit</w:t>
            </w:r>
          </w:p>
        </w:tc>
        <w:tc>
          <w:tcPr>
            <w:tcW w:w="1268" w:type="dxa"/>
            <w:tcBorders>
              <w:top w:val="single" w:sz="8" w:space="0" w:color="FFFFFF"/>
              <w:left w:val="nil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61C39FE" w14:textId="77777777" w:rsidR="008D0323" w:rsidRPr="00777071" w:rsidRDefault="008D0323" w:rsidP="00151BAA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777071">
              <w:rPr>
                <w:b/>
                <w:bCs/>
                <w:color w:val="000000" w:themeColor="text1"/>
              </w:rPr>
              <w:t>AIC</w:t>
            </w:r>
          </w:p>
        </w:tc>
        <w:tc>
          <w:tcPr>
            <w:tcW w:w="1672" w:type="dxa"/>
            <w:tcBorders>
              <w:top w:val="single" w:sz="8" w:space="0" w:color="FFFFFF"/>
              <w:left w:val="nil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E9BAD6" w14:textId="77777777" w:rsidR="008D0323" w:rsidRPr="00777071" w:rsidRDefault="008D0323" w:rsidP="00151BAA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777071">
              <w:rPr>
                <w:b/>
                <w:bCs/>
                <w:color w:val="000000" w:themeColor="text1"/>
              </w:rPr>
              <w:t>R_Squared</w:t>
            </w:r>
          </w:p>
        </w:tc>
        <w:tc>
          <w:tcPr>
            <w:tcW w:w="1691" w:type="dxa"/>
            <w:tcBorders>
              <w:top w:val="single" w:sz="8" w:space="0" w:color="FFFFFF"/>
              <w:left w:val="nil"/>
              <w:bottom w:val="single" w:sz="24" w:space="0" w:color="FFFFFF"/>
              <w:right w:val="single" w:sz="8" w:space="0" w:color="FFFFFF"/>
            </w:tcBorders>
            <w:shd w:val="clear" w:color="auto" w:fill="5B9BD5"/>
            <w:hideMark/>
          </w:tcPr>
          <w:p w14:paraId="28B17D6F" w14:textId="77777777" w:rsidR="008D0323" w:rsidRPr="00777071" w:rsidRDefault="008D0323" w:rsidP="00151BAA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777071">
              <w:rPr>
                <w:b/>
                <w:bCs/>
                <w:color w:val="000000" w:themeColor="text1"/>
              </w:rPr>
              <w:t>AIC Weight</w:t>
            </w:r>
          </w:p>
        </w:tc>
        <w:tc>
          <w:tcPr>
            <w:tcW w:w="1691" w:type="dxa"/>
            <w:tcBorders>
              <w:top w:val="single" w:sz="8" w:space="0" w:color="FFFFFF"/>
              <w:left w:val="nil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25CF0F" w14:textId="77777777" w:rsidR="008D0323" w:rsidRPr="00777071" w:rsidRDefault="008D0323" w:rsidP="00151BAA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777071">
              <w:rPr>
                <w:b/>
                <w:bCs/>
                <w:color w:val="000000" w:themeColor="text1"/>
              </w:rPr>
              <w:t>P_Value</w:t>
            </w:r>
          </w:p>
        </w:tc>
      </w:tr>
      <w:tr w:rsidR="00777071" w:rsidRPr="00777071" w14:paraId="4AB3B700" w14:textId="77777777" w:rsidTr="00786C39">
        <w:trPr>
          <w:trHeight w:val="284"/>
        </w:trPr>
        <w:tc>
          <w:tcPr>
            <w:tcW w:w="23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60" w:type="dxa"/>
              <w:left w:w="75" w:type="dxa"/>
              <w:bottom w:w="60" w:type="dxa"/>
              <w:right w:w="75" w:type="dxa"/>
            </w:tcMar>
            <w:vAlign w:val="center"/>
            <w:hideMark/>
          </w:tcPr>
          <w:p w14:paraId="42F7771B" w14:textId="77777777" w:rsidR="008D0323" w:rsidRPr="00777071" w:rsidRDefault="008D0323" w:rsidP="00151BAA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777071">
              <w:rPr>
                <w:color w:val="000000" w:themeColor="text1"/>
              </w:rPr>
              <w:t> Power Law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A1199B" w14:textId="77777777" w:rsidR="008D0323" w:rsidRPr="00777071" w:rsidRDefault="008D0323" w:rsidP="00151BAA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777071">
              <w:rPr>
                <w:color w:val="000000" w:themeColor="text1"/>
              </w:rPr>
              <w:t>-308.78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601E23" w14:textId="77777777" w:rsidR="008D0323" w:rsidRPr="00777071" w:rsidRDefault="008D0323" w:rsidP="00151BAA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777071">
              <w:rPr>
                <w:color w:val="000000" w:themeColor="text1"/>
              </w:rPr>
              <w:t>0.983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2DEEF"/>
            <w:hideMark/>
          </w:tcPr>
          <w:p w14:paraId="5F70DB7C" w14:textId="77777777" w:rsidR="008D0323" w:rsidRPr="00777071" w:rsidRDefault="008D0323" w:rsidP="00151BAA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777071">
              <w:rPr>
                <w:color w:val="000000" w:themeColor="text1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A11BCA" w14:textId="77777777" w:rsidR="008D0323" w:rsidRPr="00777071" w:rsidRDefault="008D0323" w:rsidP="00151BAA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777071">
              <w:rPr>
                <w:color w:val="000000" w:themeColor="text1"/>
              </w:rPr>
              <w:t>&lt; 2.2e-16</w:t>
            </w:r>
          </w:p>
        </w:tc>
      </w:tr>
      <w:tr w:rsidR="00777071" w:rsidRPr="00777071" w14:paraId="01D369FB" w14:textId="77777777" w:rsidTr="00786C39">
        <w:trPr>
          <w:trHeight w:val="284"/>
        </w:trPr>
        <w:tc>
          <w:tcPr>
            <w:tcW w:w="23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8051B1" w14:textId="77777777" w:rsidR="008D0323" w:rsidRPr="00777071" w:rsidRDefault="008D0323" w:rsidP="00151BAA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777071">
              <w:rPr>
                <w:color w:val="000000" w:themeColor="text1"/>
              </w:rPr>
              <w:t>Exponential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AD336" w14:textId="77777777" w:rsidR="008D0323" w:rsidRPr="00777071" w:rsidRDefault="008D0323" w:rsidP="00151BAA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777071">
              <w:rPr>
                <w:color w:val="000000" w:themeColor="text1"/>
              </w:rPr>
              <w:t>-664.8378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158546" w14:textId="77777777" w:rsidR="008D0323" w:rsidRPr="00777071" w:rsidRDefault="008D0323" w:rsidP="00151BAA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777071">
              <w:rPr>
                <w:color w:val="000000" w:themeColor="text1"/>
              </w:rPr>
              <w:t>0.995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AEFF7"/>
            <w:hideMark/>
          </w:tcPr>
          <w:p w14:paraId="28A6B349" w14:textId="77777777" w:rsidR="008D0323" w:rsidRPr="00777071" w:rsidRDefault="008D0323" w:rsidP="00151BAA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777071">
              <w:rPr>
                <w:color w:val="000000" w:themeColor="text1"/>
              </w:rPr>
              <w:t>1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38BDBB" w14:textId="77777777" w:rsidR="008D0323" w:rsidRPr="00777071" w:rsidRDefault="008D0323" w:rsidP="00151BAA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777071">
              <w:rPr>
                <w:color w:val="000000" w:themeColor="text1"/>
              </w:rPr>
              <w:t>&lt; 2.2e-16</w:t>
            </w:r>
          </w:p>
        </w:tc>
      </w:tr>
      <w:tr w:rsidR="00777071" w:rsidRPr="00777071" w14:paraId="69ADF259" w14:textId="77777777" w:rsidTr="00786C39">
        <w:trPr>
          <w:trHeight w:val="284"/>
        </w:trPr>
        <w:tc>
          <w:tcPr>
            <w:tcW w:w="2307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957AC2" w14:textId="77777777" w:rsidR="008D0323" w:rsidRPr="00777071" w:rsidRDefault="008D0323" w:rsidP="00151BAA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777071">
              <w:rPr>
                <w:color w:val="000000" w:themeColor="text1"/>
              </w:rPr>
              <w:t>Stretched Exponential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931D46" w14:textId="77777777" w:rsidR="008D0323" w:rsidRPr="00777071" w:rsidRDefault="008D0323" w:rsidP="00151BAA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777071">
              <w:rPr>
                <w:color w:val="000000" w:themeColor="text1"/>
              </w:rPr>
              <w:t>-509.9836</w:t>
            </w:r>
          </w:p>
        </w:tc>
        <w:tc>
          <w:tcPr>
            <w:tcW w:w="1672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D6EB22" w14:textId="77777777" w:rsidR="008D0323" w:rsidRPr="00777071" w:rsidRDefault="008D0323" w:rsidP="00151BAA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777071">
              <w:rPr>
                <w:color w:val="000000" w:themeColor="text1"/>
              </w:rPr>
              <w:t>0.992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2DEEF"/>
            <w:hideMark/>
          </w:tcPr>
          <w:p w14:paraId="250755FD" w14:textId="77777777" w:rsidR="008D0323" w:rsidRPr="00777071" w:rsidRDefault="008D0323" w:rsidP="00151BAA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777071">
              <w:rPr>
                <w:color w:val="000000" w:themeColor="text1"/>
              </w:rPr>
              <w:t>0</w:t>
            </w:r>
          </w:p>
        </w:tc>
        <w:tc>
          <w:tcPr>
            <w:tcW w:w="1691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57A8E33" w14:textId="77777777" w:rsidR="008D0323" w:rsidRPr="00777071" w:rsidRDefault="008D0323" w:rsidP="00151BAA">
            <w:pPr>
              <w:spacing w:after="120" w:line="480" w:lineRule="auto"/>
              <w:jc w:val="both"/>
              <w:rPr>
                <w:color w:val="000000" w:themeColor="text1"/>
              </w:rPr>
            </w:pPr>
            <w:r w:rsidRPr="00777071">
              <w:rPr>
                <w:color w:val="000000" w:themeColor="text1"/>
              </w:rPr>
              <w:t>&lt;2e-16</w:t>
            </w:r>
          </w:p>
        </w:tc>
      </w:tr>
    </w:tbl>
    <w:p w14:paraId="51372689" w14:textId="77777777" w:rsidR="008D0323" w:rsidRPr="00777071" w:rsidRDefault="008D0323" w:rsidP="00151BAA">
      <w:pPr>
        <w:spacing w:after="120" w:line="480" w:lineRule="auto"/>
        <w:jc w:val="both"/>
        <w:rPr>
          <w:color w:val="000000" w:themeColor="text1"/>
        </w:rPr>
      </w:pPr>
    </w:p>
    <w:p w14:paraId="1E9D1028" w14:textId="77777777" w:rsidR="00D2061C" w:rsidRPr="00777071" w:rsidRDefault="00D2061C" w:rsidP="00D2061C">
      <w:pPr>
        <w:spacing w:line="480" w:lineRule="auto"/>
        <w:rPr>
          <w:b/>
          <w:bCs/>
          <w:color w:val="000000" w:themeColor="text1"/>
          <w:lang w:val="en-US"/>
        </w:rPr>
      </w:pPr>
    </w:p>
    <w:p w14:paraId="187A7DAD" w14:textId="77777777" w:rsidR="00777071" w:rsidRPr="00777071" w:rsidRDefault="00777071">
      <w:pPr>
        <w:rPr>
          <w:b/>
          <w:bCs/>
          <w:color w:val="000000" w:themeColor="text1"/>
          <w:lang w:val="en-US"/>
        </w:rPr>
      </w:pPr>
      <w:r w:rsidRPr="00777071">
        <w:rPr>
          <w:b/>
          <w:bCs/>
          <w:color w:val="000000" w:themeColor="text1"/>
          <w:lang w:val="en-US"/>
        </w:rPr>
        <w:br w:type="page"/>
      </w:r>
    </w:p>
    <w:p w14:paraId="66151676" w14:textId="6A597B86" w:rsidR="00777071" w:rsidRPr="00777071" w:rsidRDefault="00777071" w:rsidP="00E42AEE">
      <w:pPr>
        <w:rPr>
          <w:color w:val="000000" w:themeColor="text1"/>
          <w:lang w:val="en-US"/>
        </w:rPr>
      </w:pPr>
      <w:r w:rsidRPr="00777071">
        <w:rPr>
          <w:b/>
          <w:bCs/>
          <w:color w:val="000000" w:themeColor="text1"/>
          <w:lang w:val="en-US"/>
        </w:rPr>
        <w:lastRenderedPageBreak/>
        <w:t xml:space="preserve">Table S6A and S6B </w:t>
      </w:r>
      <w:r w:rsidR="0084766D">
        <w:rPr>
          <w:color w:val="000000" w:themeColor="text1"/>
          <w:lang w:val="en-US"/>
        </w:rPr>
        <w:t>(</w:t>
      </w:r>
      <w:r w:rsidRPr="009D1986">
        <w:rPr>
          <w:b/>
          <w:bCs/>
          <w:color w:val="000000" w:themeColor="text1"/>
          <w:lang w:val="en-US"/>
        </w:rPr>
        <w:t>A</w:t>
      </w:r>
      <w:r w:rsidR="0084766D">
        <w:rPr>
          <w:color w:val="000000" w:themeColor="text1"/>
          <w:lang w:val="en-US"/>
        </w:rPr>
        <w:t>)</w:t>
      </w:r>
      <w:r w:rsidRPr="00777071">
        <w:rPr>
          <w:color w:val="000000" w:themeColor="text1"/>
          <w:lang w:val="en-US"/>
        </w:rPr>
        <w:t xml:space="preserve">. Linear and Generalized linear model AIC and AIC weight report and </w:t>
      </w:r>
      <w:r w:rsidR="0084766D">
        <w:rPr>
          <w:color w:val="000000" w:themeColor="text1"/>
          <w:lang w:val="en-US"/>
        </w:rPr>
        <w:t>(</w:t>
      </w:r>
      <w:r w:rsidRPr="009D1986">
        <w:rPr>
          <w:b/>
          <w:bCs/>
          <w:color w:val="000000" w:themeColor="text1"/>
          <w:lang w:val="en-US"/>
        </w:rPr>
        <w:t>B</w:t>
      </w:r>
      <w:r w:rsidR="0084766D">
        <w:rPr>
          <w:color w:val="000000" w:themeColor="text1"/>
          <w:lang w:val="en-US"/>
        </w:rPr>
        <w:t>)</w:t>
      </w:r>
      <w:r w:rsidRPr="00777071">
        <w:rPr>
          <w:color w:val="000000" w:themeColor="text1"/>
          <w:lang w:val="en-US"/>
        </w:rPr>
        <w:t xml:space="preserve"> Post-hoc test report for scanning-bout durations, comparing pairs of test conditions  </w:t>
      </w:r>
    </w:p>
    <w:p w14:paraId="520B9B29" w14:textId="77777777" w:rsidR="00777071" w:rsidRPr="00777071" w:rsidRDefault="00777071" w:rsidP="00E42AEE">
      <w:pPr>
        <w:rPr>
          <w:color w:val="000000" w:themeColor="text1"/>
          <w:lang w:val="en-US"/>
        </w:rPr>
      </w:pPr>
    </w:p>
    <w:p w14:paraId="224C5C1F" w14:textId="77777777" w:rsidR="00777071" w:rsidRPr="009D1986" w:rsidRDefault="00777071" w:rsidP="00E42AEE">
      <w:pPr>
        <w:rPr>
          <w:b/>
          <w:bCs/>
          <w:color w:val="000000" w:themeColor="text1"/>
          <w:lang w:val="en-US"/>
        </w:rPr>
      </w:pPr>
      <w:r w:rsidRPr="009D1986">
        <w:rPr>
          <w:b/>
          <w:bCs/>
          <w:color w:val="000000" w:themeColor="text1"/>
          <w:lang w:val="en-US"/>
        </w:rPr>
        <w:t>A</w:t>
      </w:r>
    </w:p>
    <w:tbl>
      <w:tblPr>
        <w:tblW w:w="0" w:type="auto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216"/>
        <w:gridCol w:w="2216"/>
        <w:gridCol w:w="2216"/>
        <w:gridCol w:w="2216"/>
      </w:tblGrid>
      <w:tr w:rsidR="00777071" w:rsidRPr="00777071" w14:paraId="05902A2B" w14:textId="77777777" w:rsidTr="00E42AEE">
        <w:trPr>
          <w:trHeight w:val="443"/>
          <w:jc w:val="center"/>
        </w:trPr>
        <w:tc>
          <w:tcPr>
            <w:tcW w:w="221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76DE23" w14:textId="77777777" w:rsidR="00777071" w:rsidRPr="00777071" w:rsidRDefault="00777071" w:rsidP="00777071">
            <w:pPr>
              <w:jc w:val="center"/>
              <w:rPr>
                <w:color w:val="000000" w:themeColor="text1"/>
                <w:lang w:eastAsia="en-GB"/>
              </w:rPr>
            </w:pPr>
            <w:r w:rsidRPr="00777071">
              <w:rPr>
                <w:color w:val="000000" w:themeColor="text1"/>
                <w:lang w:val="en-US" w:eastAsia="en-GB"/>
              </w:rPr>
              <w:t>Model</w:t>
            </w:r>
          </w:p>
        </w:tc>
        <w:tc>
          <w:tcPr>
            <w:tcW w:w="22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34CC7D" w14:textId="77777777" w:rsidR="00777071" w:rsidRPr="00777071" w:rsidRDefault="00777071" w:rsidP="00777071">
            <w:pPr>
              <w:jc w:val="center"/>
              <w:rPr>
                <w:color w:val="000000" w:themeColor="text1"/>
                <w:lang w:eastAsia="en-GB"/>
              </w:rPr>
            </w:pPr>
            <w:r w:rsidRPr="00777071">
              <w:rPr>
                <w:color w:val="000000" w:themeColor="text1"/>
                <w:lang w:val="en-US" w:eastAsia="en-GB"/>
              </w:rPr>
              <w:t>AIC</w:t>
            </w:r>
          </w:p>
        </w:tc>
        <w:tc>
          <w:tcPr>
            <w:tcW w:w="22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95C733" w14:textId="77777777" w:rsidR="00777071" w:rsidRPr="00777071" w:rsidRDefault="00777071" w:rsidP="00777071">
            <w:pPr>
              <w:jc w:val="center"/>
              <w:rPr>
                <w:color w:val="000000" w:themeColor="text1"/>
                <w:lang w:eastAsia="en-GB"/>
              </w:rPr>
            </w:pPr>
            <w:r w:rsidRPr="00777071">
              <w:rPr>
                <w:color w:val="000000" w:themeColor="text1"/>
                <w:lang w:val="en-US" w:eastAsia="en-GB"/>
              </w:rPr>
              <w:t>R_squared</w:t>
            </w:r>
          </w:p>
        </w:tc>
        <w:tc>
          <w:tcPr>
            <w:tcW w:w="221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07F009" w14:textId="77777777" w:rsidR="00777071" w:rsidRPr="00777071" w:rsidRDefault="00777071" w:rsidP="00777071">
            <w:pPr>
              <w:jc w:val="center"/>
              <w:rPr>
                <w:color w:val="000000" w:themeColor="text1"/>
                <w:lang w:eastAsia="en-GB"/>
              </w:rPr>
            </w:pPr>
            <w:r w:rsidRPr="00777071">
              <w:rPr>
                <w:color w:val="000000" w:themeColor="text1"/>
                <w:lang w:val="en-US" w:eastAsia="en-GB"/>
              </w:rPr>
              <w:t>AIC weight</w:t>
            </w:r>
          </w:p>
        </w:tc>
      </w:tr>
      <w:tr w:rsidR="00777071" w:rsidRPr="00777071" w14:paraId="3A5CA551" w14:textId="77777777" w:rsidTr="00E42AEE">
        <w:trPr>
          <w:trHeight w:val="424"/>
          <w:jc w:val="center"/>
        </w:trPr>
        <w:tc>
          <w:tcPr>
            <w:tcW w:w="2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6AE5D23" w14:textId="77777777" w:rsidR="00777071" w:rsidRPr="00777071" w:rsidRDefault="00777071" w:rsidP="00777071">
            <w:pPr>
              <w:jc w:val="center"/>
              <w:rPr>
                <w:color w:val="000000" w:themeColor="text1"/>
                <w:lang w:eastAsia="en-GB"/>
              </w:rPr>
            </w:pPr>
            <w:r w:rsidRPr="00777071">
              <w:rPr>
                <w:color w:val="000000" w:themeColor="text1"/>
                <w:lang w:val="en-US" w:eastAsia="en-GB"/>
              </w:rPr>
              <w:t>LM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A37C3F2" w14:textId="77777777" w:rsidR="00777071" w:rsidRPr="00777071" w:rsidRDefault="00777071" w:rsidP="007770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 w:themeColor="text1"/>
                <w:lang w:eastAsia="en-GB"/>
              </w:rPr>
            </w:pPr>
            <w:r w:rsidRPr="00777071">
              <w:rPr>
                <w:color w:val="000000" w:themeColor="text1"/>
                <w:bdr w:val="none" w:sz="0" w:space="0" w:color="auto" w:frame="1"/>
                <w:lang w:eastAsia="en-GB"/>
              </w:rPr>
              <w:t>Inf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8650D5B" w14:textId="77777777" w:rsidR="00777071" w:rsidRPr="00777071" w:rsidRDefault="00777071" w:rsidP="007770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 w:themeColor="text1"/>
                <w:lang w:eastAsia="en-GB"/>
              </w:rPr>
            </w:pPr>
            <w:r w:rsidRPr="00777071">
              <w:rPr>
                <w:color w:val="000000" w:themeColor="text1"/>
                <w:bdr w:val="none" w:sz="0" w:space="0" w:color="auto" w:frame="1"/>
                <w:lang w:eastAsia="en-GB"/>
              </w:rPr>
              <w:t>0.008864817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7BE4B53" w14:textId="77777777" w:rsidR="00777071" w:rsidRPr="00777071" w:rsidRDefault="00777071" w:rsidP="00777071">
            <w:pPr>
              <w:jc w:val="center"/>
              <w:rPr>
                <w:color w:val="000000" w:themeColor="text1"/>
                <w:lang w:eastAsia="en-GB"/>
              </w:rPr>
            </w:pPr>
            <w:r w:rsidRPr="00777071">
              <w:rPr>
                <w:color w:val="000000" w:themeColor="text1"/>
                <w:lang w:val="en-US" w:eastAsia="en-GB"/>
              </w:rPr>
              <w:t>0</w:t>
            </w:r>
          </w:p>
        </w:tc>
      </w:tr>
      <w:tr w:rsidR="00777071" w:rsidRPr="00777071" w14:paraId="5B49DA9A" w14:textId="77777777" w:rsidTr="00E42AEE">
        <w:trPr>
          <w:trHeight w:val="443"/>
          <w:jc w:val="center"/>
        </w:trPr>
        <w:tc>
          <w:tcPr>
            <w:tcW w:w="221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3ED910" w14:textId="77777777" w:rsidR="00777071" w:rsidRPr="00777071" w:rsidRDefault="00777071" w:rsidP="00777071">
            <w:pPr>
              <w:jc w:val="center"/>
              <w:rPr>
                <w:color w:val="000000" w:themeColor="text1"/>
                <w:lang w:eastAsia="en-GB"/>
              </w:rPr>
            </w:pPr>
            <w:r w:rsidRPr="00777071">
              <w:rPr>
                <w:color w:val="000000" w:themeColor="text1"/>
                <w:lang w:val="en-US" w:eastAsia="en-GB"/>
              </w:rPr>
              <w:t>GLM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919FCF9" w14:textId="77777777" w:rsidR="00777071" w:rsidRPr="00777071" w:rsidRDefault="00777071" w:rsidP="007770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 w:themeColor="text1"/>
                <w:lang w:eastAsia="en-GB"/>
              </w:rPr>
            </w:pPr>
            <w:r w:rsidRPr="00777071">
              <w:rPr>
                <w:color w:val="000000" w:themeColor="text1"/>
                <w:bdr w:val="none" w:sz="0" w:space="0" w:color="auto" w:frame="1"/>
                <w:lang w:eastAsia="en-GB"/>
              </w:rPr>
              <w:t>5457.614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0AC534" w14:textId="77777777" w:rsidR="00777071" w:rsidRPr="00777071" w:rsidRDefault="00777071" w:rsidP="0077707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color w:val="000000" w:themeColor="text1"/>
                <w:lang w:eastAsia="en-GB"/>
              </w:rPr>
            </w:pPr>
            <w:r w:rsidRPr="00777071">
              <w:rPr>
                <w:color w:val="000000" w:themeColor="text1"/>
                <w:bdr w:val="none" w:sz="0" w:space="0" w:color="auto" w:frame="1"/>
                <w:lang w:eastAsia="en-GB"/>
              </w:rPr>
              <w:t>0.008864817</w:t>
            </w:r>
          </w:p>
        </w:tc>
        <w:tc>
          <w:tcPr>
            <w:tcW w:w="22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3C59B2" w14:textId="77777777" w:rsidR="00777071" w:rsidRPr="00777071" w:rsidRDefault="00777071" w:rsidP="00777071">
            <w:pPr>
              <w:jc w:val="center"/>
              <w:rPr>
                <w:color w:val="000000" w:themeColor="text1"/>
                <w:lang w:eastAsia="en-GB"/>
              </w:rPr>
            </w:pPr>
            <w:r w:rsidRPr="00777071">
              <w:rPr>
                <w:color w:val="000000" w:themeColor="text1"/>
                <w:lang w:val="en-US" w:eastAsia="en-GB"/>
              </w:rPr>
              <w:t>1</w:t>
            </w:r>
          </w:p>
        </w:tc>
      </w:tr>
    </w:tbl>
    <w:p w14:paraId="3B543716" w14:textId="77777777" w:rsidR="00777071" w:rsidRPr="00777071" w:rsidRDefault="00777071" w:rsidP="00E42AEE">
      <w:pPr>
        <w:rPr>
          <w:b/>
          <w:bCs/>
          <w:color w:val="000000" w:themeColor="text1"/>
          <w:lang w:val="en-US"/>
        </w:rPr>
      </w:pPr>
    </w:p>
    <w:p w14:paraId="28D22B79" w14:textId="77777777" w:rsidR="00777071" w:rsidRPr="009D1986" w:rsidRDefault="00777071" w:rsidP="00777071">
      <w:pPr>
        <w:ind w:left="709" w:hanging="709"/>
        <w:rPr>
          <w:b/>
          <w:bCs/>
          <w:color w:val="000000" w:themeColor="text1"/>
          <w:lang w:val="en-US"/>
        </w:rPr>
      </w:pPr>
      <w:r w:rsidRPr="009D1986">
        <w:rPr>
          <w:b/>
          <w:bCs/>
          <w:color w:val="000000" w:themeColor="text1"/>
          <w:lang w:val="en-US"/>
        </w:rPr>
        <w:t>B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83"/>
        <w:gridCol w:w="1860"/>
        <w:gridCol w:w="1801"/>
        <w:gridCol w:w="1786"/>
        <w:gridCol w:w="1786"/>
      </w:tblGrid>
      <w:tr w:rsidR="00777071" w:rsidRPr="00777071" w14:paraId="503E72B8" w14:textId="77777777" w:rsidTr="00657F8D">
        <w:tc>
          <w:tcPr>
            <w:tcW w:w="1803" w:type="dxa"/>
          </w:tcPr>
          <w:p w14:paraId="1FAD58D2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</w:p>
        </w:tc>
        <w:tc>
          <w:tcPr>
            <w:tcW w:w="1803" w:type="dxa"/>
          </w:tcPr>
          <w:p w14:paraId="58352F87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 Diff</w:t>
            </w:r>
          </w:p>
        </w:tc>
        <w:tc>
          <w:tcPr>
            <w:tcW w:w="1803" w:type="dxa"/>
          </w:tcPr>
          <w:p w14:paraId="0B6D3393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      lwr       </w:t>
            </w:r>
          </w:p>
        </w:tc>
        <w:tc>
          <w:tcPr>
            <w:tcW w:w="1803" w:type="dxa"/>
          </w:tcPr>
          <w:p w14:paraId="77604698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   upr     </w:t>
            </w:r>
          </w:p>
        </w:tc>
        <w:tc>
          <w:tcPr>
            <w:tcW w:w="1804" w:type="dxa"/>
          </w:tcPr>
          <w:p w14:paraId="43813E43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p adj</w:t>
            </w:r>
          </w:p>
        </w:tc>
      </w:tr>
      <w:tr w:rsidR="00777071" w:rsidRPr="00777071" w14:paraId="59545858" w14:textId="77777777" w:rsidTr="00657F8D">
        <w:tc>
          <w:tcPr>
            <w:tcW w:w="1803" w:type="dxa"/>
          </w:tcPr>
          <w:p w14:paraId="06C3E9A5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M–L</w:t>
            </w:r>
          </w:p>
        </w:tc>
        <w:tc>
          <w:tcPr>
            <w:tcW w:w="1803" w:type="dxa"/>
          </w:tcPr>
          <w:p w14:paraId="24E70887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164.24242 </w:t>
            </w:r>
          </w:p>
        </w:tc>
        <w:tc>
          <w:tcPr>
            <w:tcW w:w="1803" w:type="dxa"/>
          </w:tcPr>
          <w:p w14:paraId="4E3EF59D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772.6759 </w:t>
            </w:r>
          </w:p>
        </w:tc>
        <w:tc>
          <w:tcPr>
            <w:tcW w:w="1803" w:type="dxa"/>
          </w:tcPr>
          <w:p w14:paraId="60616851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444.1911 </w:t>
            </w:r>
          </w:p>
        </w:tc>
        <w:tc>
          <w:tcPr>
            <w:tcW w:w="1804" w:type="dxa"/>
          </w:tcPr>
          <w:p w14:paraId="13EBD4EE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8980842</w:t>
            </w:r>
          </w:p>
        </w:tc>
      </w:tr>
      <w:tr w:rsidR="00777071" w:rsidRPr="00777071" w14:paraId="0BF384EB" w14:textId="77777777" w:rsidTr="00657F8D">
        <w:tc>
          <w:tcPr>
            <w:tcW w:w="1803" w:type="dxa"/>
          </w:tcPr>
          <w:p w14:paraId="13CE166B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O–L</w:t>
            </w:r>
          </w:p>
        </w:tc>
        <w:tc>
          <w:tcPr>
            <w:tcW w:w="1803" w:type="dxa"/>
          </w:tcPr>
          <w:p w14:paraId="643EB04E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52.14576</w:t>
            </w:r>
          </w:p>
        </w:tc>
        <w:tc>
          <w:tcPr>
            <w:tcW w:w="1803" w:type="dxa"/>
          </w:tcPr>
          <w:p w14:paraId="53FE8B55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524.0723 </w:t>
            </w:r>
          </w:p>
        </w:tc>
        <w:tc>
          <w:tcPr>
            <w:tcW w:w="1803" w:type="dxa"/>
          </w:tcPr>
          <w:p w14:paraId="67342467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628.3638 </w:t>
            </w:r>
          </w:p>
        </w:tc>
        <w:tc>
          <w:tcPr>
            <w:tcW w:w="1804" w:type="dxa"/>
          </w:tcPr>
          <w:p w14:paraId="56656C2B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9954953</w:t>
            </w:r>
          </w:p>
        </w:tc>
      </w:tr>
      <w:tr w:rsidR="00777071" w:rsidRPr="00777071" w14:paraId="44379D84" w14:textId="77777777" w:rsidTr="00657F8D">
        <w:tc>
          <w:tcPr>
            <w:tcW w:w="1803" w:type="dxa"/>
          </w:tcPr>
          <w:p w14:paraId="183ECFF0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R–L</w:t>
            </w:r>
          </w:p>
        </w:tc>
        <w:tc>
          <w:tcPr>
            <w:tcW w:w="1803" w:type="dxa"/>
          </w:tcPr>
          <w:p w14:paraId="3CBBF63E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131.68831 </w:t>
            </w:r>
          </w:p>
        </w:tc>
        <w:tc>
          <w:tcPr>
            <w:tcW w:w="1803" w:type="dxa"/>
          </w:tcPr>
          <w:p w14:paraId="11E26A04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773.0336 </w:t>
            </w:r>
          </w:p>
        </w:tc>
        <w:tc>
          <w:tcPr>
            <w:tcW w:w="1803" w:type="dxa"/>
          </w:tcPr>
          <w:p w14:paraId="3609C57D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509.6569 </w:t>
            </w:r>
          </w:p>
        </w:tc>
        <w:tc>
          <w:tcPr>
            <w:tcW w:w="1804" w:type="dxa"/>
          </w:tcPr>
          <w:p w14:paraId="2FEA226E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9516502</w:t>
            </w:r>
          </w:p>
        </w:tc>
      </w:tr>
      <w:tr w:rsidR="00777071" w:rsidRPr="00777071" w14:paraId="75D39D93" w14:textId="77777777" w:rsidTr="00657F8D">
        <w:tc>
          <w:tcPr>
            <w:tcW w:w="1803" w:type="dxa"/>
          </w:tcPr>
          <w:p w14:paraId="24A2BCB4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O–M</w:t>
            </w:r>
          </w:p>
        </w:tc>
        <w:tc>
          <w:tcPr>
            <w:tcW w:w="1803" w:type="dxa"/>
          </w:tcPr>
          <w:p w14:paraId="122E0083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216.38818 </w:t>
            </w:r>
          </w:p>
        </w:tc>
        <w:tc>
          <w:tcPr>
            <w:tcW w:w="1803" w:type="dxa"/>
          </w:tcPr>
          <w:p w14:paraId="09D66122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359.8299 </w:t>
            </w:r>
          </w:p>
        </w:tc>
        <w:tc>
          <w:tcPr>
            <w:tcW w:w="1803" w:type="dxa"/>
          </w:tcPr>
          <w:p w14:paraId="00590A08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792.6063 </w:t>
            </w:r>
          </w:p>
        </w:tc>
        <w:tc>
          <w:tcPr>
            <w:tcW w:w="1804" w:type="dxa"/>
          </w:tcPr>
          <w:p w14:paraId="72E27C9E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7666208</w:t>
            </w:r>
          </w:p>
        </w:tc>
      </w:tr>
      <w:tr w:rsidR="00777071" w:rsidRPr="00777071" w14:paraId="24B7D6D5" w14:textId="77777777" w:rsidTr="00657F8D">
        <w:tc>
          <w:tcPr>
            <w:tcW w:w="1803" w:type="dxa"/>
          </w:tcPr>
          <w:p w14:paraId="52511972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R–M</w:t>
            </w:r>
          </w:p>
        </w:tc>
        <w:tc>
          <w:tcPr>
            <w:tcW w:w="1803" w:type="dxa"/>
          </w:tcPr>
          <w:p w14:paraId="0C4A0CCC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32.55411 </w:t>
            </w:r>
          </w:p>
        </w:tc>
        <w:tc>
          <w:tcPr>
            <w:tcW w:w="1803" w:type="dxa"/>
          </w:tcPr>
          <w:p w14:paraId="0FD9B48C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608.7911 </w:t>
            </w:r>
          </w:p>
        </w:tc>
        <w:tc>
          <w:tcPr>
            <w:tcW w:w="1803" w:type="dxa"/>
          </w:tcPr>
          <w:p w14:paraId="2DF00872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673.8994 </w:t>
            </w:r>
          </w:p>
        </w:tc>
        <w:tc>
          <w:tcPr>
            <w:tcW w:w="1804" w:type="dxa"/>
          </w:tcPr>
          <w:p w14:paraId="6C80CFFC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9991938</w:t>
            </w:r>
          </w:p>
        </w:tc>
      </w:tr>
      <w:tr w:rsidR="00D2061C" w:rsidRPr="00777071" w14:paraId="63E4A21A" w14:textId="77777777" w:rsidTr="00657F8D">
        <w:tc>
          <w:tcPr>
            <w:tcW w:w="1803" w:type="dxa"/>
          </w:tcPr>
          <w:p w14:paraId="3BB96C97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IN"/>
              </w:rPr>
            </w:pPr>
            <w:r w:rsidRPr="00777071">
              <w:rPr>
                <w:color w:val="000000" w:themeColor="text1"/>
                <w:lang w:val="en-IN"/>
              </w:rPr>
              <w:t>R–O</w:t>
            </w:r>
          </w:p>
        </w:tc>
        <w:tc>
          <w:tcPr>
            <w:tcW w:w="1803" w:type="dxa"/>
          </w:tcPr>
          <w:p w14:paraId="5387B412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183.83407 </w:t>
            </w:r>
          </w:p>
        </w:tc>
        <w:tc>
          <w:tcPr>
            <w:tcW w:w="1803" w:type="dxa"/>
          </w:tcPr>
          <w:p w14:paraId="181400DD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-794.7020 </w:t>
            </w:r>
          </w:p>
        </w:tc>
        <w:tc>
          <w:tcPr>
            <w:tcW w:w="1803" w:type="dxa"/>
          </w:tcPr>
          <w:p w14:paraId="5271EE75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 xml:space="preserve">427.0339 </w:t>
            </w:r>
          </w:p>
        </w:tc>
        <w:tc>
          <w:tcPr>
            <w:tcW w:w="1804" w:type="dxa"/>
          </w:tcPr>
          <w:p w14:paraId="77D5E5FA" w14:textId="77777777" w:rsidR="00D2061C" w:rsidRPr="00777071" w:rsidRDefault="00D2061C" w:rsidP="00657F8D">
            <w:pPr>
              <w:spacing w:line="480" w:lineRule="auto"/>
              <w:ind w:left="709" w:hanging="709"/>
              <w:rPr>
                <w:color w:val="000000" w:themeColor="text1"/>
                <w:lang w:val="en-US"/>
              </w:rPr>
            </w:pPr>
            <w:r w:rsidRPr="00777071">
              <w:rPr>
                <w:color w:val="000000" w:themeColor="text1"/>
                <w:lang w:val="en-IN"/>
              </w:rPr>
              <w:t>0.8646881</w:t>
            </w:r>
          </w:p>
        </w:tc>
      </w:tr>
    </w:tbl>
    <w:p w14:paraId="552BAA11" w14:textId="77777777" w:rsidR="00D2061C" w:rsidRPr="00777071" w:rsidRDefault="00D2061C" w:rsidP="00D2061C">
      <w:pPr>
        <w:spacing w:after="120" w:line="480" w:lineRule="auto"/>
        <w:rPr>
          <w:color w:val="000000" w:themeColor="text1"/>
        </w:rPr>
      </w:pPr>
    </w:p>
    <w:p w14:paraId="3486CC71" w14:textId="6ED99A1E" w:rsidR="002878BD" w:rsidRPr="00777071" w:rsidRDefault="00D2061C" w:rsidP="00D2061C">
      <w:pPr>
        <w:spacing w:after="120" w:line="480" w:lineRule="auto"/>
        <w:jc w:val="both"/>
        <w:rPr>
          <w:color w:val="000000" w:themeColor="text1"/>
          <w:lang w:val="en-US"/>
        </w:rPr>
      </w:pPr>
      <w:r w:rsidRPr="00777071">
        <w:rPr>
          <w:color w:val="000000" w:themeColor="text1"/>
          <w:lang w:val="en-US"/>
        </w:rPr>
        <w:t>Note. L = Left test, M = Middle test, R = Right test, O = Opposite test.</w:t>
      </w:r>
    </w:p>
    <w:p w14:paraId="2CFA6590" w14:textId="77777777" w:rsidR="00D2061C" w:rsidRPr="00777071" w:rsidRDefault="00D2061C" w:rsidP="00D2061C">
      <w:pPr>
        <w:spacing w:after="120" w:line="480" w:lineRule="auto"/>
        <w:jc w:val="both"/>
        <w:rPr>
          <w:color w:val="000000" w:themeColor="text1"/>
        </w:rPr>
      </w:pPr>
    </w:p>
    <w:sectPr w:rsidR="00D2061C" w:rsidRPr="00777071" w:rsidSect="00D8146C">
      <w:headerReference w:type="even" r:id="rId10"/>
      <w:headerReference w:type="default" r:id="rId11"/>
      <w:pgSz w:w="11906" w:h="16838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E1CB260" w14:textId="77777777" w:rsidR="00B94D37" w:rsidRDefault="00B94D37">
      <w:r>
        <w:separator/>
      </w:r>
    </w:p>
  </w:endnote>
  <w:endnote w:type="continuationSeparator" w:id="0">
    <w:p w14:paraId="1C0FE3E5" w14:textId="77777777" w:rsidR="00B94D37" w:rsidRDefault="00B94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C45482B" w14:textId="77777777" w:rsidR="00B94D37" w:rsidRDefault="00B94D37">
      <w:r>
        <w:separator/>
      </w:r>
    </w:p>
  </w:footnote>
  <w:footnote w:type="continuationSeparator" w:id="0">
    <w:p w14:paraId="30573607" w14:textId="77777777" w:rsidR="00B94D37" w:rsidRDefault="00B94D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14441714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14888444" w14:textId="77777777" w:rsidR="00533956" w:rsidRDefault="00302F67" w:rsidP="00D2544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446DF72" w14:textId="77777777" w:rsidR="00533956" w:rsidRDefault="00B94D37" w:rsidP="00990E9B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565098411"/>
      <w:docPartObj>
        <w:docPartGallery w:val="Page Numbers (Top of Page)"/>
        <w:docPartUnique/>
      </w:docPartObj>
    </w:sdtPr>
    <w:sdtEndPr>
      <w:rPr>
        <w:rStyle w:val="PageNumber"/>
      </w:rPr>
    </w:sdtEndPr>
    <w:sdtContent>
      <w:p w14:paraId="480E5E63" w14:textId="77777777" w:rsidR="00533956" w:rsidRDefault="00302F67" w:rsidP="00D25445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5</w:t>
        </w:r>
        <w:r>
          <w:rPr>
            <w:rStyle w:val="PageNumber"/>
          </w:rPr>
          <w:fldChar w:fldCharType="end"/>
        </w:r>
      </w:p>
    </w:sdtContent>
  </w:sdt>
  <w:p w14:paraId="6A47C82A" w14:textId="77777777" w:rsidR="00533956" w:rsidRDefault="00B94D37" w:rsidP="00990E9B">
    <w:pPr>
      <w:pStyle w:val="Header"/>
      <w:ind w:right="360"/>
    </w:pPr>
  </w:p>
  <w:p w14:paraId="5ED6E90B" w14:textId="77777777" w:rsidR="00533956" w:rsidRDefault="00302F67" w:rsidP="00990E9B">
    <w:pPr>
      <w:pStyle w:val="Header"/>
      <w:ind w:right="360"/>
    </w:pPr>
    <w:r>
      <w:t>Random-rate processes in scan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F67"/>
    <w:rsid w:val="000005EF"/>
    <w:rsid w:val="0000120B"/>
    <w:rsid w:val="00002D41"/>
    <w:rsid w:val="000032C8"/>
    <w:rsid w:val="00003FA0"/>
    <w:rsid w:val="000050FF"/>
    <w:rsid w:val="000055FF"/>
    <w:rsid w:val="00005F60"/>
    <w:rsid w:val="00006098"/>
    <w:rsid w:val="000073F9"/>
    <w:rsid w:val="000075C4"/>
    <w:rsid w:val="000102B1"/>
    <w:rsid w:val="000111CE"/>
    <w:rsid w:val="000127E0"/>
    <w:rsid w:val="00015416"/>
    <w:rsid w:val="00016B59"/>
    <w:rsid w:val="00017A5A"/>
    <w:rsid w:val="00020DEA"/>
    <w:rsid w:val="0002171D"/>
    <w:rsid w:val="00033288"/>
    <w:rsid w:val="00034ECC"/>
    <w:rsid w:val="00035018"/>
    <w:rsid w:val="0003578A"/>
    <w:rsid w:val="000404AD"/>
    <w:rsid w:val="000414CF"/>
    <w:rsid w:val="00042028"/>
    <w:rsid w:val="00042360"/>
    <w:rsid w:val="00045CD7"/>
    <w:rsid w:val="000464DA"/>
    <w:rsid w:val="0004710F"/>
    <w:rsid w:val="000477C3"/>
    <w:rsid w:val="00050065"/>
    <w:rsid w:val="00051B5A"/>
    <w:rsid w:val="00053D5C"/>
    <w:rsid w:val="000540C9"/>
    <w:rsid w:val="00057492"/>
    <w:rsid w:val="00063771"/>
    <w:rsid w:val="00066674"/>
    <w:rsid w:val="00066D83"/>
    <w:rsid w:val="000707D1"/>
    <w:rsid w:val="000761C0"/>
    <w:rsid w:val="000770E8"/>
    <w:rsid w:val="00077B4F"/>
    <w:rsid w:val="000812C3"/>
    <w:rsid w:val="0008513C"/>
    <w:rsid w:val="0008517B"/>
    <w:rsid w:val="00085B0B"/>
    <w:rsid w:val="00085C40"/>
    <w:rsid w:val="00085EE6"/>
    <w:rsid w:val="00086DA9"/>
    <w:rsid w:val="00087823"/>
    <w:rsid w:val="00091AC6"/>
    <w:rsid w:val="00093072"/>
    <w:rsid w:val="000941F2"/>
    <w:rsid w:val="000965D5"/>
    <w:rsid w:val="00096B3B"/>
    <w:rsid w:val="000A17ED"/>
    <w:rsid w:val="000A182C"/>
    <w:rsid w:val="000A1946"/>
    <w:rsid w:val="000A3D26"/>
    <w:rsid w:val="000A47F8"/>
    <w:rsid w:val="000B0912"/>
    <w:rsid w:val="000B0CF8"/>
    <w:rsid w:val="000B11CB"/>
    <w:rsid w:val="000B15F0"/>
    <w:rsid w:val="000B2252"/>
    <w:rsid w:val="000B3BD5"/>
    <w:rsid w:val="000B4EC4"/>
    <w:rsid w:val="000B5C7C"/>
    <w:rsid w:val="000B6354"/>
    <w:rsid w:val="000B7CDD"/>
    <w:rsid w:val="000C1CBB"/>
    <w:rsid w:val="000C239B"/>
    <w:rsid w:val="000C2834"/>
    <w:rsid w:val="000C3CF4"/>
    <w:rsid w:val="000C48C5"/>
    <w:rsid w:val="000C5EB4"/>
    <w:rsid w:val="000C6359"/>
    <w:rsid w:val="000D0436"/>
    <w:rsid w:val="000D4BE1"/>
    <w:rsid w:val="000D5966"/>
    <w:rsid w:val="000E001F"/>
    <w:rsid w:val="000E2DF4"/>
    <w:rsid w:val="000E3757"/>
    <w:rsid w:val="000E4AE6"/>
    <w:rsid w:val="000E4F82"/>
    <w:rsid w:val="000E5503"/>
    <w:rsid w:val="000E563E"/>
    <w:rsid w:val="000E757C"/>
    <w:rsid w:val="000F0C05"/>
    <w:rsid w:val="000F2198"/>
    <w:rsid w:val="000F4B83"/>
    <w:rsid w:val="000F6465"/>
    <w:rsid w:val="000F6827"/>
    <w:rsid w:val="001006D1"/>
    <w:rsid w:val="00102BA1"/>
    <w:rsid w:val="00104443"/>
    <w:rsid w:val="001059FF"/>
    <w:rsid w:val="00106052"/>
    <w:rsid w:val="001063BF"/>
    <w:rsid w:val="0010766E"/>
    <w:rsid w:val="00110269"/>
    <w:rsid w:val="001142A4"/>
    <w:rsid w:val="00117581"/>
    <w:rsid w:val="001244C2"/>
    <w:rsid w:val="001245A4"/>
    <w:rsid w:val="001271FE"/>
    <w:rsid w:val="001337A3"/>
    <w:rsid w:val="0013492E"/>
    <w:rsid w:val="001361AF"/>
    <w:rsid w:val="00136714"/>
    <w:rsid w:val="0013678E"/>
    <w:rsid w:val="001367EF"/>
    <w:rsid w:val="00137995"/>
    <w:rsid w:val="00140C11"/>
    <w:rsid w:val="00140E23"/>
    <w:rsid w:val="00140F98"/>
    <w:rsid w:val="0014316F"/>
    <w:rsid w:val="001434F5"/>
    <w:rsid w:val="00143560"/>
    <w:rsid w:val="00145F90"/>
    <w:rsid w:val="00146634"/>
    <w:rsid w:val="001468EE"/>
    <w:rsid w:val="00146CC3"/>
    <w:rsid w:val="0014728D"/>
    <w:rsid w:val="001472BD"/>
    <w:rsid w:val="001479B4"/>
    <w:rsid w:val="001515E8"/>
    <w:rsid w:val="00151BAA"/>
    <w:rsid w:val="001538DA"/>
    <w:rsid w:val="0015457E"/>
    <w:rsid w:val="00155A0F"/>
    <w:rsid w:val="00156EE5"/>
    <w:rsid w:val="00157AAB"/>
    <w:rsid w:val="00163931"/>
    <w:rsid w:val="00164ADB"/>
    <w:rsid w:val="00165C59"/>
    <w:rsid w:val="00166368"/>
    <w:rsid w:val="00167925"/>
    <w:rsid w:val="00167FDD"/>
    <w:rsid w:val="0017268A"/>
    <w:rsid w:val="00173A05"/>
    <w:rsid w:val="00176269"/>
    <w:rsid w:val="00180911"/>
    <w:rsid w:val="00182B30"/>
    <w:rsid w:val="00186E96"/>
    <w:rsid w:val="00187FF6"/>
    <w:rsid w:val="0019013E"/>
    <w:rsid w:val="00195AD5"/>
    <w:rsid w:val="00195C9A"/>
    <w:rsid w:val="00197FEB"/>
    <w:rsid w:val="001A1773"/>
    <w:rsid w:val="001A73C9"/>
    <w:rsid w:val="001B2580"/>
    <w:rsid w:val="001B4D4E"/>
    <w:rsid w:val="001B534B"/>
    <w:rsid w:val="001B720C"/>
    <w:rsid w:val="001C0258"/>
    <w:rsid w:val="001C0702"/>
    <w:rsid w:val="001C0B64"/>
    <w:rsid w:val="001C1930"/>
    <w:rsid w:val="001C21C0"/>
    <w:rsid w:val="001C266F"/>
    <w:rsid w:val="001C2CB6"/>
    <w:rsid w:val="001C3150"/>
    <w:rsid w:val="001C3D1D"/>
    <w:rsid w:val="001C4942"/>
    <w:rsid w:val="001C61ED"/>
    <w:rsid w:val="001C6DAC"/>
    <w:rsid w:val="001C750F"/>
    <w:rsid w:val="001D1D26"/>
    <w:rsid w:val="001D3164"/>
    <w:rsid w:val="001D6B70"/>
    <w:rsid w:val="001D6CA3"/>
    <w:rsid w:val="001E18AB"/>
    <w:rsid w:val="001E271C"/>
    <w:rsid w:val="001E5321"/>
    <w:rsid w:val="001E6EBF"/>
    <w:rsid w:val="001E6FA9"/>
    <w:rsid w:val="001E7310"/>
    <w:rsid w:val="001E7A18"/>
    <w:rsid w:val="001F2700"/>
    <w:rsid w:val="001F2C8D"/>
    <w:rsid w:val="001F3548"/>
    <w:rsid w:val="001F3D85"/>
    <w:rsid w:val="001F4525"/>
    <w:rsid w:val="001F4A3D"/>
    <w:rsid w:val="001F4D9B"/>
    <w:rsid w:val="001F5064"/>
    <w:rsid w:val="001F5B8A"/>
    <w:rsid w:val="001F7ECD"/>
    <w:rsid w:val="002008BE"/>
    <w:rsid w:val="00201099"/>
    <w:rsid w:val="0020343B"/>
    <w:rsid w:val="002042B9"/>
    <w:rsid w:val="00205413"/>
    <w:rsid w:val="00206BEB"/>
    <w:rsid w:val="00207056"/>
    <w:rsid w:val="002073CE"/>
    <w:rsid w:val="00211575"/>
    <w:rsid w:val="002119DE"/>
    <w:rsid w:val="00212064"/>
    <w:rsid w:val="0021468A"/>
    <w:rsid w:val="00214EC4"/>
    <w:rsid w:val="00215316"/>
    <w:rsid w:val="00215B64"/>
    <w:rsid w:val="002160DA"/>
    <w:rsid w:val="002162B7"/>
    <w:rsid w:val="00216B62"/>
    <w:rsid w:val="002172B9"/>
    <w:rsid w:val="00217411"/>
    <w:rsid w:val="00220EFA"/>
    <w:rsid w:val="00222AAE"/>
    <w:rsid w:val="00225DC8"/>
    <w:rsid w:val="00226235"/>
    <w:rsid w:val="00226570"/>
    <w:rsid w:val="00230256"/>
    <w:rsid w:val="0023071C"/>
    <w:rsid w:val="00233F99"/>
    <w:rsid w:val="00236792"/>
    <w:rsid w:val="00236B17"/>
    <w:rsid w:val="00236F6A"/>
    <w:rsid w:val="00237DC6"/>
    <w:rsid w:val="00240A4C"/>
    <w:rsid w:val="00240EC2"/>
    <w:rsid w:val="002416D2"/>
    <w:rsid w:val="00241927"/>
    <w:rsid w:val="002422F6"/>
    <w:rsid w:val="0024338C"/>
    <w:rsid w:val="00243535"/>
    <w:rsid w:val="002451A2"/>
    <w:rsid w:val="00246F97"/>
    <w:rsid w:val="0025078B"/>
    <w:rsid w:val="00250A0B"/>
    <w:rsid w:val="002536F3"/>
    <w:rsid w:val="00254350"/>
    <w:rsid w:val="002563E7"/>
    <w:rsid w:val="00256AEA"/>
    <w:rsid w:val="002578AF"/>
    <w:rsid w:val="00257F18"/>
    <w:rsid w:val="00260FF3"/>
    <w:rsid w:val="002626DC"/>
    <w:rsid w:val="0026288D"/>
    <w:rsid w:val="00265B50"/>
    <w:rsid w:val="00266DDC"/>
    <w:rsid w:val="00267B92"/>
    <w:rsid w:val="00272A8C"/>
    <w:rsid w:val="00273A53"/>
    <w:rsid w:val="002759C8"/>
    <w:rsid w:val="002766E5"/>
    <w:rsid w:val="002768DC"/>
    <w:rsid w:val="0027698B"/>
    <w:rsid w:val="002809B0"/>
    <w:rsid w:val="002811EE"/>
    <w:rsid w:val="00281DF3"/>
    <w:rsid w:val="00281E01"/>
    <w:rsid w:val="00282388"/>
    <w:rsid w:val="00282540"/>
    <w:rsid w:val="002829CD"/>
    <w:rsid w:val="00282C81"/>
    <w:rsid w:val="002878BD"/>
    <w:rsid w:val="002879A5"/>
    <w:rsid w:val="00291BD5"/>
    <w:rsid w:val="002934EF"/>
    <w:rsid w:val="00293E3C"/>
    <w:rsid w:val="00294DFA"/>
    <w:rsid w:val="0029660C"/>
    <w:rsid w:val="00297871"/>
    <w:rsid w:val="00297F80"/>
    <w:rsid w:val="002A0009"/>
    <w:rsid w:val="002A05A2"/>
    <w:rsid w:val="002A13FD"/>
    <w:rsid w:val="002A2095"/>
    <w:rsid w:val="002A3A61"/>
    <w:rsid w:val="002A3E83"/>
    <w:rsid w:val="002A6BAB"/>
    <w:rsid w:val="002B3C65"/>
    <w:rsid w:val="002B441A"/>
    <w:rsid w:val="002B5B7D"/>
    <w:rsid w:val="002B6010"/>
    <w:rsid w:val="002B6126"/>
    <w:rsid w:val="002C0E5E"/>
    <w:rsid w:val="002C2650"/>
    <w:rsid w:val="002C2A7F"/>
    <w:rsid w:val="002C5AB9"/>
    <w:rsid w:val="002D020E"/>
    <w:rsid w:val="002D0E6F"/>
    <w:rsid w:val="002D198C"/>
    <w:rsid w:val="002D2BB3"/>
    <w:rsid w:val="002D64F4"/>
    <w:rsid w:val="002D657F"/>
    <w:rsid w:val="002D730D"/>
    <w:rsid w:val="002D7BFA"/>
    <w:rsid w:val="002D7C69"/>
    <w:rsid w:val="002E0500"/>
    <w:rsid w:val="002E1100"/>
    <w:rsid w:val="002E1DC3"/>
    <w:rsid w:val="002E1E82"/>
    <w:rsid w:val="002E39FE"/>
    <w:rsid w:val="002E76B5"/>
    <w:rsid w:val="002F0D6C"/>
    <w:rsid w:val="002F222C"/>
    <w:rsid w:val="002F354B"/>
    <w:rsid w:val="002F5C64"/>
    <w:rsid w:val="002F7294"/>
    <w:rsid w:val="002F7636"/>
    <w:rsid w:val="00301827"/>
    <w:rsid w:val="003020C0"/>
    <w:rsid w:val="00302F67"/>
    <w:rsid w:val="00303BF4"/>
    <w:rsid w:val="00305683"/>
    <w:rsid w:val="00305EF9"/>
    <w:rsid w:val="00307C88"/>
    <w:rsid w:val="00310285"/>
    <w:rsid w:val="00311C0C"/>
    <w:rsid w:val="0031353F"/>
    <w:rsid w:val="00313CA2"/>
    <w:rsid w:val="00315750"/>
    <w:rsid w:val="00325127"/>
    <w:rsid w:val="0032555C"/>
    <w:rsid w:val="00326EDC"/>
    <w:rsid w:val="00335A4A"/>
    <w:rsid w:val="00336B1D"/>
    <w:rsid w:val="00337048"/>
    <w:rsid w:val="0033754B"/>
    <w:rsid w:val="00337CF0"/>
    <w:rsid w:val="00343337"/>
    <w:rsid w:val="0034390F"/>
    <w:rsid w:val="00346E37"/>
    <w:rsid w:val="003502A4"/>
    <w:rsid w:val="00350989"/>
    <w:rsid w:val="00352237"/>
    <w:rsid w:val="0035373C"/>
    <w:rsid w:val="00353B13"/>
    <w:rsid w:val="0035435F"/>
    <w:rsid w:val="003577E0"/>
    <w:rsid w:val="00357B1F"/>
    <w:rsid w:val="00357D4E"/>
    <w:rsid w:val="00360E5E"/>
    <w:rsid w:val="00364D2F"/>
    <w:rsid w:val="0036564B"/>
    <w:rsid w:val="003723C4"/>
    <w:rsid w:val="003724CF"/>
    <w:rsid w:val="00374A2A"/>
    <w:rsid w:val="00375365"/>
    <w:rsid w:val="00376B87"/>
    <w:rsid w:val="00380056"/>
    <w:rsid w:val="0038418E"/>
    <w:rsid w:val="0038482E"/>
    <w:rsid w:val="003848B4"/>
    <w:rsid w:val="00385419"/>
    <w:rsid w:val="003854B9"/>
    <w:rsid w:val="00385A73"/>
    <w:rsid w:val="003863B9"/>
    <w:rsid w:val="00387791"/>
    <w:rsid w:val="00390909"/>
    <w:rsid w:val="0039126E"/>
    <w:rsid w:val="003917EC"/>
    <w:rsid w:val="003932A6"/>
    <w:rsid w:val="003A047D"/>
    <w:rsid w:val="003A1078"/>
    <w:rsid w:val="003A1415"/>
    <w:rsid w:val="003A1ED9"/>
    <w:rsid w:val="003A22EA"/>
    <w:rsid w:val="003A2DE7"/>
    <w:rsid w:val="003A4D1E"/>
    <w:rsid w:val="003A55F9"/>
    <w:rsid w:val="003A6FD3"/>
    <w:rsid w:val="003A7DBA"/>
    <w:rsid w:val="003B1E32"/>
    <w:rsid w:val="003B2799"/>
    <w:rsid w:val="003B4A77"/>
    <w:rsid w:val="003B5C49"/>
    <w:rsid w:val="003B65E7"/>
    <w:rsid w:val="003C20E6"/>
    <w:rsid w:val="003C2E58"/>
    <w:rsid w:val="003C5D3C"/>
    <w:rsid w:val="003C60DF"/>
    <w:rsid w:val="003C6B7D"/>
    <w:rsid w:val="003C7292"/>
    <w:rsid w:val="003D185B"/>
    <w:rsid w:val="003D4164"/>
    <w:rsid w:val="003D4A77"/>
    <w:rsid w:val="003D53D2"/>
    <w:rsid w:val="003D54C3"/>
    <w:rsid w:val="003D58D1"/>
    <w:rsid w:val="003D5AA4"/>
    <w:rsid w:val="003D6CDE"/>
    <w:rsid w:val="003E30ED"/>
    <w:rsid w:val="003E4E15"/>
    <w:rsid w:val="003F021F"/>
    <w:rsid w:val="003F0C8C"/>
    <w:rsid w:val="003F207C"/>
    <w:rsid w:val="003F3121"/>
    <w:rsid w:val="003F44BA"/>
    <w:rsid w:val="003F5C91"/>
    <w:rsid w:val="004008F2"/>
    <w:rsid w:val="00402223"/>
    <w:rsid w:val="00402367"/>
    <w:rsid w:val="00402B81"/>
    <w:rsid w:val="0040415A"/>
    <w:rsid w:val="004074C7"/>
    <w:rsid w:val="004101CA"/>
    <w:rsid w:val="00414D80"/>
    <w:rsid w:val="00417C7D"/>
    <w:rsid w:val="0042224F"/>
    <w:rsid w:val="00422A37"/>
    <w:rsid w:val="00423797"/>
    <w:rsid w:val="00423D8E"/>
    <w:rsid w:val="00426E64"/>
    <w:rsid w:val="00427C2D"/>
    <w:rsid w:val="00427CFA"/>
    <w:rsid w:val="0043122C"/>
    <w:rsid w:val="00432151"/>
    <w:rsid w:val="004329C1"/>
    <w:rsid w:val="004341E0"/>
    <w:rsid w:val="004347B4"/>
    <w:rsid w:val="00436A82"/>
    <w:rsid w:val="00436A95"/>
    <w:rsid w:val="00437765"/>
    <w:rsid w:val="00437E0E"/>
    <w:rsid w:val="00441412"/>
    <w:rsid w:val="004432F1"/>
    <w:rsid w:val="004434B3"/>
    <w:rsid w:val="00446086"/>
    <w:rsid w:val="004462EA"/>
    <w:rsid w:val="0044666D"/>
    <w:rsid w:val="004501EE"/>
    <w:rsid w:val="004525FF"/>
    <w:rsid w:val="004532AE"/>
    <w:rsid w:val="00453861"/>
    <w:rsid w:val="00454BDD"/>
    <w:rsid w:val="0045537D"/>
    <w:rsid w:val="0045575B"/>
    <w:rsid w:val="004559B5"/>
    <w:rsid w:val="0046059E"/>
    <w:rsid w:val="0046217D"/>
    <w:rsid w:val="00462937"/>
    <w:rsid w:val="00462B8E"/>
    <w:rsid w:val="00463B12"/>
    <w:rsid w:val="00463E4A"/>
    <w:rsid w:val="00464BAF"/>
    <w:rsid w:val="00465070"/>
    <w:rsid w:val="00465518"/>
    <w:rsid w:val="00470497"/>
    <w:rsid w:val="004714A8"/>
    <w:rsid w:val="00471A2F"/>
    <w:rsid w:val="00471AD0"/>
    <w:rsid w:val="00472E39"/>
    <w:rsid w:val="00473DB3"/>
    <w:rsid w:val="00475DE1"/>
    <w:rsid w:val="0047626A"/>
    <w:rsid w:val="00477898"/>
    <w:rsid w:val="0048083E"/>
    <w:rsid w:val="00483DB0"/>
    <w:rsid w:val="00484DEC"/>
    <w:rsid w:val="00485399"/>
    <w:rsid w:val="00485EDF"/>
    <w:rsid w:val="00490C50"/>
    <w:rsid w:val="004919D6"/>
    <w:rsid w:val="00492013"/>
    <w:rsid w:val="0049331F"/>
    <w:rsid w:val="00493343"/>
    <w:rsid w:val="0049477E"/>
    <w:rsid w:val="0049501C"/>
    <w:rsid w:val="0049588A"/>
    <w:rsid w:val="004968A7"/>
    <w:rsid w:val="004968B4"/>
    <w:rsid w:val="004A1C66"/>
    <w:rsid w:val="004A425A"/>
    <w:rsid w:val="004A5526"/>
    <w:rsid w:val="004A58DE"/>
    <w:rsid w:val="004A764C"/>
    <w:rsid w:val="004B0C4D"/>
    <w:rsid w:val="004B2E76"/>
    <w:rsid w:val="004B3FC0"/>
    <w:rsid w:val="004B415A"/>
    <w:rsid w:val="004B6249"/>
    <w:rsid w:val="004B729B"/>
    <w:rsid w:val="004B7EB6"/>
    <w:rsid w:val="004B7F71"/>
    <w:rsid w:val="004C0F15"/>
    <w:rsid w:val="004C3B58"/>
    <w:rsid w:val="004C3D64"/>
    <w:rsid w:val="004C41D3"/>
    <w:rsid w:val="004C52C8"/>
    <w:rsid w:val="004C7253"/>
    <w:rsid w:val="004D1188"/>
    <w:rsid w:val="004D1406"/>
    <w:rsid w:val="004D17F0"/>
    <w:rsid w:val="004D51C1"/>
    <w:rsid w:val="004D722B"/>
    <w:rsid w:val="004D7D29"/>
    <w:rsid w:val="004E1718"/>
    <w:rsid w:val="004E34B1"/>
    <w:rsid w:val="004E3646"/>
    <w:rsid w:val="004E3D64"/>
    <w:rsid w:val="004E626B"/>
    <w:rsid w:val="004E6645"/>
    <w:rsid w:val="004E6AF5"/>
    <w:rsid w:val="004E6B29"/>
    <w:rsid w:val="004E6FAA"/>
    <w:rsid w:val="004E7EAB"/>
    <w:rsid w:val="004F0B65"/>
    <w:rsid w:val="004F36C8"/>
    <w:rsid w:val="004F44CF"/>
    <w:rsid w:val="00503724"/>
    <w:rsid w:val="00503B2B"/>
    <w:rsid w:val="00503FE2"/>
    <w:rsid w:val="00504ED0"/>
    <w:rsid w:val="005052E1"/>
    <w:rsid w:val="00505437"/>
    <w:rsid w:val="005062FE"/>
    <w:rsid w:val="00506DD1"/>
    <w:rsid w:val="00507C2C"/>
    <w:rsid w:val="0051034D"/>
    <w:rsid w:val="00511533"/>
    <w:rsid w:val="0051410D"/>
    <w:rsid w:val="00514149"/>
    <w:rsid w:val="00517EA8"/>
    <w:rsid w:val="0052032F"/>
    <w:rsid w:val="005204AD"/>
    <w:rsid w:val="005214D3"/>
    <w:rsid w:val="005231C8"/>
    <w:rsid w:val="00523238"/>
    <w:rsid w:val="005238B6"/>
    <w:rsid w:val="00523CD2"/>
    <w:rsid w:val="00525F1B"/>
    <w:rsid w:val="005279AE"/>
    <w:rsid w:val="00533FAD"/>
    <w:rsid w:val="0053470A"/>
    <w:rsid w:val="00534D8F"/>
    <w:rsid w:val="005353E8"/>
    <w:rsid w:val="00541B70"/>
    <w:rsid w:val="00542820"/>
    <w:rsid w:val="0054361B"/>
    <w:rsid w:val="005438B2"/>
    <w:rsid w:val="005444A0"/>
    <w:rsid w:val="00545043"/>
    <w:rsid w:val="00545C8A"/>
    <w:rsid w:val="00551178"/>
    <w:rsid w:val="00551B92"/>
    <w:rsid w:val="0055408B"/>
    <w:rsid w:val="005559AB"/>
    <w:rsid w:val="0055713A"/>
    <w:rsid w:val="00560B51"/>
    <w:rsid w:val="00561122"/>
    <w:rsid w:val="00563915"/>
    <w:rsid w:val="005650DF"/>
    <w:rsid w:val="00565633"/>
    <w:rsid w:val="005676FC"/>
    <w:rsid w:val="00571002"/>
    <w:rsid w:val="00571ED9"/>
    <w:rsid w:val="005739B0"/>
    <w:rsid w:val="00575643"/>
    <w:rsid w:val="00576FD2"/>
    <w:rsid w:val="00577704"/>
    <w:rsid w:val="00582E84"/>
    <w:rsid w:val="00583036"/>
    <w:rsid w:val="00585ACA"/>
    <w:rsid w:val="0058693F"/>
    <w:rsid w:val="00586B66"/>
    <w:rsid w:val="00593C9F"/>
    <w:rsid w:val="0059497D"/>
    <w:rsid w:val="00597C2A"/>
    <w:rsid w:val="00597EB4"/>
    <w:rsid w:val="005A0158"/>
    <w:rsid w:val="005A1058"/>
    <w:rsid w:val="005A1246"/>
    <w:rsid w:val="005A2F42"/>
    <w:rsid w:val="005A6200"/>
    <w:rsid w:val="005B0F28"/>
    <w:rsid w:val="005B644A"/>
    <w:rsid w:val="005B7A65"/>
    <w:rsid w:val="005C04E8"/>
    <w:rsid w:val="005C0DD5"/>
    <w:rsid w:val="005C2447"/>
    <w:rsid w:val="005C3523"/>
    <w:rsid w:val="005D08D6"/>
    <w:rsid w:val="005D15B5"/>
    <w:rsid w:val="005D37B2"/>
    <w:rsid w:val="005D3AD9"/>
    <w:rsid w:val="005D417F"/>
    <w:rsid w:val="005D6C03"/>
    <w:rsid w:val="005D7646"/>
    <w:rsid w:val="005D7982"/>
    <w:rsid w:val="005E0ECA"/>
    <w:rsid w:val="005E121D"/>
    <w:rsid w:val="005E1297"/>
    <w:rsid w:val="005E263F"/>
    <w:rsid w:val="005E3446"/>
    <w:rsid w:val="005E4BE3"/>
    <w:rsid w:val="005E557D"/>
    <w:rsid w:val="005E593F"/>
    <w:rsid w:val="005E5A6B"/>
    <w:rsid w:val="005E5BEF"/>
    <w:rsid w:val="005F16AD"/>
    <w:rsid w:val="005F19E5"/>
    <w:rsid w:val="005F380D"/>
    <w:rsid w:val="005F548B"/>
    <w:rsid w:val="005F708C"/>
    <w:rsid w:val="005F7334"/>
    <w:rsid w:val="0060100B"/>
    <w:rsid w:val="0060288B"/>
    <w:rsid w:val="00603253"/>
    <w:rsid w:val="006034F9"/>
    <w:rsid w:val="00603A3D"/>
    <w:rsid w:val="00603B2F"/>
    <w:rsid w:val="00603C65"/>
    <w:rsid w:val="006064B4"/>
    <w:rsid w:val="0060700A"/>
    <w:rsid w:val="0061037D"/>
    <w:rsid w:val="0061230E"/>
    <w:rsid w:val="00612CDE"/>
    <w:rsid w:val="00613131"/>
    <w:rsid w:val="00614E6F"/>
    <w:rsid w:val="00622266"/>
    <w:rsid w:val="00622570"/>
    <w:rsid w:val="00623BB8"/>
    <w:rsid w:val="00623D89"/>
    <w:rsid w:val="0063029D"/>
    <w:rsid w:val="00630DD7"/>
    <w:rsid w:val="00630FFC"/>
    <w:rsid w:val="00633E50"/>
    <w:rsid w:val="00634DE0"/>
    <w:rsid w:val="006351AE"/>
    <w:rsid w:val="00636492"/>
    <w:rsid w:val="00636C2D"/>
    <w:rsid w:val="00640775"/>
    <w:rsid w:val="00641C12"/>
    <w:rsid w:val="006452CB"/>
    <w:rsid w:val="00645E07"/>
    <w:rsid w:val="00647974"/>
    <w:rsid w:val="00650A2F"/>
    <w:rsid w:val="00653761"/>
    <w:rsid w:val="00654267"/>
    <w:rsid w:val="00655949"/>
    <w:rsid w:val="00656C38"/>
    <w:rsid w:val="0065742B"/>
    <w:rsid w:val="0066075B"/>
    <w:rsid w:val="00660ACF"/>
    <w:rsid w:val="00661E04"/>
    <w:rsid w:val="00663188"/>
    <w:rsid w:val="00663D8E"/>
    <w:rsid w:val="006663EA"/>
    <w:rsid w:val="00667105"/>
    <w:rsid w:val="00667BA6"/>
    <w:rsid w:val="00671CA7"/>
    <w:rsid w:val="006736CF"/>
    <w:rsid w:val="00674D56"/>
    <w:rsid w:val="00675D23"/>
    <w:rsid w:val="00675FBD"/>
    <w:rsid w:val="00676917"/>
    <w:rsid w:val="00676FE7"/>
    <w:rsid w:val="00680DF9"/>
    <w:rsid w:val="00680F01"/>
    <w:rsid w:val="00681D0C"/>
    <w:rsid w:val="00681DC5"/>
    <w:rsid w:val="0068268D"/>
    <w:rsid w:val="00683CF0"/>
    <w:rsid w:val="00683F38"/>
    <w:rsid w:val="00684A6F"/>
    <w:rsid w:val="0068619F"/>
    <w:rsid w:val="006861FC"/>
    <w:rsid w:val="006868F2"/>
    <w:rsid w:val="00690009"/>
    <w:rsid w:val="0069225E"/>
    <w:rsid w:val="00693201"/>
    <w:rsid w:val="00694DCB"/>
    <w:rsid w:val="0069704D"/>
    <w:rsid w:val="00697CB5"/>
    <w:rsid w:val="006A1C4F"/>
    <w:rsid w:val="006A1FF0"/>
    <w:rsid w:val="006A4059"/>
    <w:rsid w:val="006A4748"/>
    <w:rsid w:val="006A4B27"/>
    <w:rsid w:val="006A5836"/>
    <w:rsid w:val="006A675E"/>
    <w:rsid w:val="006A7CEF"/>
    <w:rsid w:val="006A7F3D"/>
    <w:rsid w:val="006B03F9"/>
    <w:rsid w:val="006B1761"/>
    <w:rsid w:val="006B2036"/>
    <w:rsid w:val="006B2052"/>
    <w:rsid w:val="006B3C82"/>
    <w:rsid w:val="006B5D8C"/>
    <w:rsid w:val="006B75B2"/>
    <w:rsid w:val="006B7B05"/>
    <w:rsid w:val="006C0A03"/>
    <w:rsid w:val="006C1290"/>
    <w:rsid w:val="006C2456"/>
    <w:rsid w:val="006C2B3D"/>
    <w:rsid w:val="006C363E"/>
    <w:rsid w:val="006D02F9"/>
    <w:rsid w:val="006D3098"/>
    <w:rsid w:val="006D460C"/>
    <w:rsid w:val="006D4F7B"/>
    <w:rsid w:val="006D65D3"/>
    <w:rsid w:val="006D78D0"/>
    <w:rsid w:val="006D7AC8"/>
    <w:rsid w:val="006D7BAD"/>
    <w:rsid w:val="006E0CB4"/>
    <w:rsid w:val="006E143B"/>
    <w:rsid w:val="006E343E"/>
    <w:rsid w:val="006E4899"/>
    <w:rsid w:val="006E4B79"/>
    <w:rsid w:val="006E747D"/>
    <w:rsid w:val="006F173D"/>
    <w:rsid w:val="006F1B01"/>
    <w:rsid w:val="006F2C2C"/>
    <w:rsid w:val="006F4201"/>
    <w:rsid w:val="006F429B"/>
    <w:rsid w:val="00700149"/>
    <w:rsid w:val="007008D2"/>
    <w:rsid w:val="00703A7A"/>
    <w:rsid w:val="0070581C"/>
    <w:rsid w:val="00710D7B"/>
    <w:rsid w:val="007120FF"/>
    <w:rsid w:val="00712513"/>
    <w:rsid w:val="00714D6F"/>
    <w:rsid w:val="007159BB"/>
    <w:rsid w:val="00715D87"/>
    <w:rsid w:val="00716D43"/>
    <w:rsid w:val="00721D03"/>
    <w:rsid w:val="0072201A"/>
    <w:rsid w:val="00723F83"/>
    <w:rsid w:val="007249D2"/>
    <w:rsid w:val="007267D6"/>
    <w:rsid w:val="007269FC"/>
    <w:rsid w:val="00726EFE"/>
    <w:rsid w:val="00735D8D"/>
    <w:rsid w:val="00736519"/>
    <w:rsid w:val="00740B23"/>
    <w:rsid w:val="00744B38"/>
    <w:rsid w:val="00745096"/>
    <w:rsid w:val="0074564B"/>
    <w:rsid w:val="0074568B"/>
    <w:rsid w:val="00746A44"/>
    <w:rsid w:val="00750E62"/>
    <w:rsid w:val="007539E1"/>
    <w:rsid w:val="007541AF"/>
    <w:rsid w:val="00754CF1"/>
    <w:rsid w:val="007574B8"/>
    <w:rsid w:val="0075784B"/>
    <w:rsid w:val="00757B44"/>
    <w:rsid w:val="0076049C"/>
    <w:rsid w:val="00762AA1"/>
    <w:rsid w:val="00765246"/>
    <w:rsid w:val="007654F0"/>
    <w:rsid w:val="00767DCA"/>
    <w:rsid w:val="00771418"/>
    <w:rsid w:val="0077198A"/>
    <w:rsid w:val="00772112"/>
    <w:rsid w:val="00772A8D"/>
    <w:rsid w:val="007735FF"/>
    <w:rsid w:val="00773FB0"/>
    <w:rsid w:val="00775673"/>
    <w:rsid w:val="0077612E"/>
    <w:rsid w:val="00777071"/>
    <w:rsid w:val="007770E6"/>
    <w:rsid w:val="007802F1"/>
    <w:rsid w:val="0078074C"/>
    <w:rsid w:val="00782442"/>
    <w:rsid w:val="00783A29"/>
    <w:rsid w:val="00787F30"/>
    <w:rsid w:val="00792A88"/>
    <w:rsid w:val="00794F1E"/>
    <w:rsid w:val="007A15FB"/>
    <w:rsid w:val="007A172F"/>
    <w:rsid w:val="007A179A"/>
    <w:rsid w:val="007A4B5F"/>
    <w:rsid w:val="007A56A6"/>
    <w:rsid w:val="007A7360"/>
    <w:rsid w:val="007A7DA9"/>
    <w:rsid w:val="007B04E1"/>
    <w:rsid w:val="007B2E0C"/>
    <w:rsid w:val="007B4C9D"/>
    <w:rsid w:val="007B5C86"/>
    <w:rsid w:val="007B7683"/>
    <w:rsid w:val="007B786E"/>
    <w:rsid w:val="007B7C1F"/>
    <w:rsid w:val="007C03DB"/>
    <w:rsid w:val="007C3721"/>
    <w:rsid w:val="007C52AB"/>
    <w:rsid w:val="007C56D4"/>
    <w:rsid w:val="007C5A38"/>
    <w:rsid w:val="007C701B"/>
    <w:rsid w:val="007D0956"/>
    <w:rsid w:val="007D11AF"/>
    <w:rsid w:val="007D14FF"/>
    <w:rsid w:val="007D165C"/>
    <w:rsid w:val="007D1F29"/>
    <w:rsid w:val="007D4471"/>
    <w:rsid w:val="007D6E44"/>
    <w:rsid w:val="007E01ED"/>
    <w:rsid w:val="007E0DC3"/>
    <w:rsid w:val="007E1A9B"/>
    <w:rsid w:val="007E33A9"/>
    <w:rsid w:val="007E7471"/>
    <w:rsid w:val="007E7CBA"/>
    <w:rsid w:val="007E7D9E"/>
    <w:rsid w:val="007F0408"/>
    <w:rsid w:val="007F07DA"/>
    <w:rsid w:val="007F0D02"/>
    <w:rsid w:val="007F1793"/>
    <w:rsid w:val="007F3670"/>
    <w:rsid w:val="007F3720"/>
    <w:rsid w:val="007F4775"/>
    <w:rsid w:val="007F4ABB"/>
    <w:rsid w:val="007F50B8"/>
    <w:rsid w:val="007F6059"/>
    <w:rsid w:val="007F73C1"/>
    <w:rsid w:val="007F7933"/>
    <w:rsid w:val="0080169C"/>
    <w:rsid w:val="00801FBD"/>
    <w:rsid w:val="00802223"/>
    <w:rsid w:val="008049D6"/>
    <w:rsid w:val="00805443"/>
    <w:rsid w:val="0080683C"/>
    <w:rsid w:val="00806EC8"/>
    <w:rsid w:val="00807CDF"/>
    <w:rsid w:val="00810B54"/>
    <w:rsid w:val="00812C6E"/>
    <w:rsid w:val="008136FC"/>
    <w:rsid w:val="00814A24"/>
    <w:rsid w:val="008166B7"/>
    <w:rsid w:val="00816E66"/>
    <w:rsid w:val="0082150A"/>
    <w:rsid w:val="008215D9"/>
    <w:rsid w:val="00822696"/>
    <w:rsid w:val="0082273F"/>
    <w:rsid w:val="00824BBD"/>
    <w:rsid w:val="008252A4"/>
    <w:rsid w:val="008271B6"/>
    <w:rsid w:val="008318FE"/>
    <w:rsid w:val="00832A0F"/>
    <w:rsid w:val="00833F99"/>
    <w:rsid w:val="00834291"/>
    <w:rsid w:val="00834F21"/>
    <w:rsid w:val="00835842"/>
    <w:rsid w:val="00835D49"/>
    <w:rsid w:val="00836A49"/>
    <w:rsid w:val="008401EA"/>
    <w:rsid w:val="0084137B"/>
    <w:rsid w:val="00841F64"/>
    <w:rsid w:val="008430FB"/>
    <w:rsid w:val="00845EB2"/>
    <w:rsid w:val="00846A76"/>
    <w:rsid w:val="0084766D"/>
    <w:rsid w:val="008510FB"/>
    <w:rsid w:val="00852E1B"/>
    <w:rsid w:val="00853A48"/>
    <w:rsid w:val="00855E11"/>
    <w:rsid w:val="00856FFB"/>
    <w:rsid w:val="00857889"/>
    <w:rsid w:val="008578A1"/>
    <w:rsid w:val="008600D0"/>
    <w:rsid w:val="00867053"/>
    <w:rsid w:val="008676EC"/>
    <w:rsid w:val="00867708"/>
    <w:rsid w:val="00867FB2"/>
    <w:rsid w:val="008708DC"/>
    <w:rsid w:val="0087111B"/>
    <w:rsid w:val="00874D16"/>
    <w:rsid w:val="008763E9"/>
    <w:rsid w:val="00876DF1"/>
    <w:rsid w:val="008774E6"/>
    <w:rsid w:val="008779BB"/>
    <w:rsid w:val="00880327"/>
    <w:rsid w:val="00880B0A"/>
    <w:rsid w:val="0088486E"/>
    <w:rsid w:val="00884C84"/>
    <w:rsid w:val="00885B42"/>
    <w:rsid w:val="00885C95"/>
    <w:rsid w:val="00886135"/>
    <w:rsid w:val="008869DC"/>
    <w:rsid w:val="00886C07"/>
    <w:rsid w:val="00886C3F"/>
    <w:rsid w:val="0089067B"/>
    <w:rsid w:val="00890D12"/>
    <w:rsid w:val="008924A8"/>
    <w:rsid w:val="00892B20"/>
    <w:rsid w:val="00895096"/>
    <w:rsid w:val="00897066"/>
    <w:rsid w:val="00897BA6"/>
    <w:rsid w:val="00897E81"/>
    <w:rsid w:val="008A0FC1"/>
    <w:rsid w:val="008A1DE2"/>
    <w:rsid w:val="008A44F4"/>
    <w:rsid w:val="008A4B67"/>
    <w:rsid w:val="008A7016"/>
    <w:rsid w:val="008A763D"/>
    <w:rsid w:val="008A76B8"/>
    <w:rsid w:val="008A791F"/>
    <w:rsid w:val="008B025F"/>
    <w:rsid w:val="008B0409"/>
    <w:rsid w:val="008B1F3D"/>
    <w:rsid w:val="008B46FD"/>
    <w:rsid w:val="008B783C"/>
    <w:rsid w:val="008C0F0E"/>
    <w:rsid w:val="008C1AE4"/>
    <w:rsid w:val="008C2248"/>
    <w:rsid w:val="008C255E"/>
    <w:rsid w:val="008C5CCD"/>
    <w:rsid w:val="008C6847"/>
    <w:rsid w:val="008D0008"/>
    <w:rsid w:val="008D0323"/>
    <w:rsid w:val="008D0890"/>
    <w:rsid w:val="008D24FD"/>
    <w:rsid w:val="008D2A97"/>
    <w:rsid w:val="008D348B"/>
    <w:rsid w:val="008D415D"/>
    <w:rsid w:val="008D4204"/>
    <w:rsid w:val="008D45B8"/>
    <w:rsid w:val="008D47AF"/>
    <w:rsid w:val="008D621C"/>
    <w:rsid w:val="008D6535"/>
    <w:rsid w:val="008D7241"/>
    <w:rsid w:val="008E1B32"/>
    <w:rsid w:val="008E1F67"/>
    <w:rsid w:val="008E503D"/>
    <w:rsid w:val="008E565C"/>
    <w:rsid w:val="008E5698"/>
    <w:rsid w:val="008F01FD"/>
    <w:rsid w:val="008F14D3"/>
    <w:rsid w:val="008F23BE"/>
    <w:rsid w:val="008F3BD3"/>
    <w:rsid w:val="008F55C0"/>
    <w:rsid w:val="008F57DD"/>
    <w:rsid w:val="008F6A38"/>
    <w:rsid w:val="00902739"/>
    <w:rsid w:val="00902FA4"/>
    <w:rsid w:val="0090388D"/>
    <w:rsid w:val="00904B4A"/>
    <w:rsid w:val="00905D07"/>
    <w:rsid w:val="009069F4"/>
    <w:rsid w:val="00910463"/>
    <w:rsid w:val="009114A0"/>
    <w:rsid w:val="009114B9"/>
    <w:rsid w:val="009130E9"/>
    <w:rsid w:val="009132BE"/>
    <w:rsid w:val="00916374"/>
    <w:rsid w:val="00916C4B"/>
    <w:rsid w:val="00922961"/>
    <w:rsid w:val="0092644E"/>
    <w:rsid w:val="009301D5"/>
    <w:rsid w:val="00932258"/>
    <w:rsid w:val="009328A7"/>
    <w:rsid w:val="00935CF2"/>
    <w:rsid w:val="00935E31"/>
    <w:rsid w:val="00936A0E"/>
    <w:rsid w:val="009411D7"/>
    <w:rsid w:val="009439DC"/>
    <w:rsid w:val="00944D4F"/>
    <w:rsid w:val="00945F9C"/>
    <w:rsid w:val="00946653"/>
    <w:rsid w:val="00947857"/>
    <w:rsid w:val="00951633"/>
    <w:rsid w:val="00952C33"/>
    <w:rsid w:val="00953B09"/>
    <w:rsid w:val="009541A5"/>
    <w:rsid w:val="00954327"/>
    <w:rsid w:val="009545E6"/>
    <w:rsid w:val="0095462C"/>
    <w:rsid w:val="00962A79"/>
    <w:rsid w:val="009634BE"/>
    <w:rsid w:val="009648AE"/>
    <w:rsid w:val="0096594E"/>
    <w:rsid w:val="0097037F"/>
    <w:rsid w:val="00970916"/>
    <w:rsid w:val="00970D6C"/>
    <w:rsid w:val="00971C62"/>
    <w:rsid w:val="0097600D"/>
    <w:rsid w:val="00980FF0"/>
    <w:rsid w:val="00983649"/>
    <w:rsid w:val="00983DC7"/>
    <w:rsid w:val="00986A2E"/>
    <w:rsid w:val="00990829"/>
    <w:rsid w:val="00990F00"/>
    <w:rsid w:val="0099115C"/>
    <w:rsid w:val="00991243"/>
    <w:rsid w:val="009916B2"/>
    <w:rsid w:val="0099379D"/>
    <w:rsid w:val="00995229"/>
    <w:rsid w:val="00997F0B"/>
    <w:rsid w:val="009A0567"/>
    <w:rsid w:val="009A188B"/>
    <w:rsid w:val="009A2FCA"/>
    <w:rsid w:val="009A34C2"/>
    <w:rsid w:val="009A57E8"/>
    <w:rsid w:val="009A5EA3"/>
    <w:rsid w:val="009A649C"/>
    <w:rsid w:val="009A67D8"/>
    <w:rsid w:val="009B33AA"/>
    <w:rsid w:val="009B3AF3"/>
    <w:rsid w:val="009B5523"/>
    <w:rsid w:val="009C120F"/>
    <w:rsid w:val="009C1753"/>
    <w:rsid w:val="009C1B4A"/>
    <w:rsid w:val="009C4422"/>
    <w:rsid w:val="009C5DC9"/>
    <w:rsid w:val="009C6308"/>
    <w:rsid w:val="009C7C95"/>
    <w:rsid w:val="009D1986"/>
    <w:rsid w:val="009D24E5"/>
    <w:rsid w:val="009D2A02"/>
    <w:rsid w:val="009D312A"/>
    <w:rsid w:val="009D364D"/>
    <w:rsid w:val="009D4315"/>
    <w:rsid w:val="009D4626"/>
    <w:rsid w:val="009D494B"/>
    <w:rsid w:val="009D515C"/>
    <w:rsid w:val="009D6E5C"/>
    <w:rsid w:val="009D7387"/>
    <w:rsid w:val="009D7F4F"/>
    <w:rsid w:val="009E1341"/>
    <w:rsid w:val="009E1FD3"/>
    <w:rsid w:val="009E299B"/>
    <w:rsid w:val="009E2F9F"/>
    <w:rsid w:val="009E3E2D"/>
    <w:rsid w:val="009E3F42"/>
    <w:rsid w:val="009E42F9"/>
    <w:rsid w:val="009E4A2D"/>
    <w:rsid w:val="009E4AC6"/>
    <w:rsid w:val="009E593D"/>
    <w:rsid w:val="009E5D44"/>
    <w:rsid w:val="009E7D69"/>
    <w:rsid w:val="009F02E8"/>
    <w:rsid w:val="009F3824"/>
    <w:rsid w:val="009F3DF7"/>
    <w:rsid w:val="009F4D2D"/>
    <w:rsid w:val="009F61EB"/>
    <w:rsid w:val="009F6930"/>
    <w:rsid w:val="00A00992"/>
    <w:rsid w:val="00A00AF4"/>
    <w:rsid w:val="00A016B2"/>
    <w:rsid w:val="00A024E0"/>
    <w:rsid w:val="00A0576A"/>
    <w:rsid w:val="00A06FB9"/>
    <w:rsid w:val="00A10A28"/>
    <w:rsid w:val="00A10BE7"/>
    <w:rsid w:val="00A113C8"/>
    <w:rsid w:val="00A120A8"/>
    <w:rsid w:val="00A1212A"/>
    <w:rsid w:val="00A125AC"/>
    <w:rsid w:val="00A13350"/>
    <w:rsid w:val="00A144DB"/>
    <w:rsid w:val="00A1458D"/>
    <w:rsid w:val="00A1743F"/>
    <w:rsid w:val="00A20B35"/>
    <w:rsid w:val="00A21A7D"/>
    <w:rsid w:val="00A23EF1"/>
    <w:rsid w:val="00A261C0"/>
    <w:rsid w:val="00A2763A"/>
    <w:rsid w:val="00A30D3E"/>
    <w:rsid w:val="00A31B40"/>
    <w:rsid w:val="00A32381"/>
    <w:rsid w:val="00A32858"/>
    <w:rsid w:val="00A33A4F"/>
    <w:rsid w:val="00A34A7A"/>
    <w:rsid w:val="00A37111"/>
    <w:rsid w:val="00A37F18"/>
    <w:rsid w:val="00A41F47"/>
    <w:rsid w:val="00A42E20"/>
    <w:rsid w:val="00A42E8B"/>
    <w:rsid w:val="00A442A6"/>
    <w:rsid w:val="00A44411"/>
    <w:rsid w:val="00A444AF"/>
    <w:rsid w:val="00A448FB"/>
    <w:rsid w:val="00A4551A"/>
    <w:rsid w:val="00A45EF1"/>
    <w:rsid w:val="00A5042F"/>
    <w:rsid w:val="00A509E6"/>
    <w:rsid w:val="00A50A09"/>
    <w:rsid w:val="00A5190E"/>
    <w:rsid w:val="00A52390"/>
    <w:rsid w:val="00A540BC"/>
    <w:rsid w:val="00A5734C"/>
    <w:rsid w:val="00A6082A"/>
    <w:rsid w:val="00A611D3"/>
    <w:rsid w:val="00A65ADD"/>
    <w:rsid w:val="00A65C3B"/>
    <w:rsid w:val="00A7288A"/>
    <w:rsid w:val="00A734EF"/>
    <w:rsid w:val="00A7519D"/>
    <w:rsid w:val="00A76A23"/>
    <w:rsid w:val="00A800F8"/>
    <w:rsid w:val="00A81AD7"/>
    <w:rsid w:val="00A822C7"/>
    <w:rsid w:val="00A82EEF"/>
    <w:rsid w:val="00A840AD"/>
    <w:rsid w:val="00A851C8"/>
    <w:rsid w:val="00A86B14"/>
    <w:rsid w:val="00A911BD"/>
    <w:rsid w:val="00A91D7F"/>
    <w:rsid w:val="00A92318"/>
    <w:rsid w:val="00A93A31"/>
    <w:rsid w:val="00A94DB2"/>
    <w:rsid w:val="00A95901"/>
    <w:rsid w:val="00A95967"/>
    <w:rsid w:val="00A971BE"/>
    <w:rsid w:val="00A97312"/>
    <w:rsid w:val="00A97D47"/>
    <w:rsid w:val="00AA0C5B"/>
    <w:rsid w:val="00AA16C0"/>
    <w:rsid w:val="00AA5A10"/>
    <w:rsid w:val="00AA6052"/>
    <w:rsid w:val="00AA678A"/>
    <w:rsid w:val="00AA7AA4"/>
    <w:rsid w:val="00AA7C99"/>
    <w:rsid w:val="00AB1697"/>
    <w:rsid w:val="00AB28D5"/>
    <w:rsid w:val="00AB4EFE"/>
    <w:rsid w:val="00AB788D"/>
    <w:rsid w:val="00AB7D54"/>
    <w:rsid w:val="00AC1713"/>
    <w:rsid w:val="00AC2D1B"/>
    <w:rsid w:val="00AC52FC"/>
    <w:rsid w:val="00AC6DB9"/>
    <w:rsid w:val="00AD28AC"/>
    <w:rsid w:val="00AD3680"/>
    <w:rsid w:val="00AD4CCF"/>
    <w:rsid w:val="00AD511B"/>
    <w:rsid w:val="00AD5430"/>
    <w:rsid w:val="00AD694E"/>
    <w:rsid w:val="00AE2493"/>
    <w:rsid w:val="00AE2F37"/>
    <w:rsid w:val="00AE304E"/>
    <w:rsid w:val="00AE3895"/>
    <w:rsid w:val="00AE476C"/>
    <w:rsid w:val="00AE48F3"/>
    <w:rsid w:val="00AE4C48"/>
    <w:rsid w:val="00AE66B6"/>
    <w:rsid w:val="00AF0371"/>
    <w:rsid w:val="00AF2F3F"/>
    <w:rsid w:val="00AF53C6"/>
    <w:rsid w:val="00AF6423"/>
    <w:rsid w:val="00B011B5"/>
    <w:rsid w:val="00B01502"/>
    <w:rsid w:val="00B05719"/>
    <w:rsid w:val="00B1053A"/>
    <w:rsid w:val="00B10826"/>
    <w:rsid w:val="00B1169A"/>
    <w:rsid w:val="00B1362C"/>
    <w:rsid w:val="00B147C9"/>
    <w:rsid w:val="00B14BE1"/>
    <w:rsid w:val="00B169BF"/>
    <w:rsid w:val="00B16C96"/>
    <w:rsid w:val="00B17C2F"/>
    <w:rsid w:val="00B20892"/>
    <w:rsid w:val="00B20FFA"/>
    <w:rsid w:val="00B2178B"/>
    <w:rsid w:val="00B21BD5"/>
    <w:rsid w:val="00B23ED4"/>
    <w:rsid w:val="00B254AB"/>
    <w:rsid w:val="00B259CA"/>
    <w:rsid w:val="00B25E5B"/>
    <w:rsid w:val="00B32596"/>
    <w:rsid w:val="00B3469A"/>
    <w:rsid w:val="00B34D7A"/>
    <w:rsid w:val="00B34DF8"/>
    <w:rsid w:val="00B42470"/>
    <w:rsid w:val="00B478F3"/>
    <w:rsid w:val="00B47FBA"/>
    <w:rsid w:val="00B50687"/>
    <w:rsid w:val="00B50D2E"/>
    <w:rsid w:val="00B51646"/>
    <w:rsid w:val="00B51752"/>
    <w:rsid w:val="00B51CD6"/>
    <w:rsid w:val="00B51DF1"/>
    <w:rsid w:val="00B52325"/>
    <w:rsid w:val="00B5256D"/>
    <w:rsid w:val="00B531A3"/>
    <w:rsid w:val="00B5394E"/>
    <w:rsid w:val="00B56A5D"/>
    <w:rsid w:val="00B56D11"/>
    <w:rsid w:val="00B5700A"/>
    <w:rsid w:val="00B60E03"/>
    <w:rsid w:val="00B61752"/>
    <w:rsid w:val="00B62832"/>
    <w:rsid w:val="00B67D0C"/>
    <w:rsid w:val="00B717CE"/>
    <w:rsid w:val="00B7408B"/>
    <w:rsid w:val="00B7436C"/>
    <w:rsid w:val="00B752CF"/>
    <w:rsid w:val="00B76D8E"/>
    <w:rsid w:val="00B8176A"/>
    <w:rsid w:val="00B81BFD"/>
    <w:rsid w:val="00B81D80"/>
    <w:rsid w:val="00B838BB"/>
    <w:rsid w:val="00B8616D"/>
    <w:rsid w:val="00B8741B"/>
    <w:rsid w:val="00B90206"/>
    <w:rsid w:val="00B9250A"/>
    <w:rsid w:val="00B92F7B"/>
    <w:rsid w:val="00B94D37"/>
    <w:rsid w:val="00B96C08"/>
    <w:rsid w:val="00B97955"/>
    <w:rsid w:val="00BA0431"/>
    <w:rsid w:val="00BA0607"/>
    <w:rsid w:val="00BA3682"/>
    <w:rsid w:val="00BA3818"/>
    <w:rsid w:val="00BA4C1F"/>
    <w:rsid w:val="00BA530F"/>
    <w:rsid w:val="00BA7AC7"/>
    <w:rsid w:val="00BB18CE"/>
    <w:rsid w:val="00BB2864"/>
    <w:rsid w:val="00BB3CD4"/>
    <w:rsid w:val="00BB4544"/>
    <w:rsid w:val="00BB5CAC"/>
    <w:rsid w:val="00BB5EB4"/>
    <w:rsid w:val="00BB6FAB"/>
    <w:rsid w:val="00BB6FC5"/>
    <w:rsid w:val="00BB7C60"/>
    <w:rsid w:val="00BC00CD"/>
    <w:rsid w:val="00BC0A28"/>
    <w:rsid w:val="00BC1648"/>
    <w:rsid w:val="00BC1B3C"/>
    <w:rsid w:val="00BC1B5A"/>
    <w:rsid w:val="00BC4D6E"/>
    <w:rsid w:val="00BC58A5"/>
    <w:rsid w:val="00BC633F"/>
    <w:rsid w:val="00BD0AA4"/>
    <w:rsid w:val="00BD6A65"/>
    <w:rsid w:val="00BE0C49"/>
    <w:rsid w:val="00BE1C01"/>
    <w:rsid w:val="00BE1CE8"/>
    <w:rsid w:val="00BE251D"/>
    <w:rsid w:val="00BE3499"/>
    <w:rsid w:val="00BE525B"/>
    <w:rsid w:val="00BE6FAA"/>
    <w:rsid w:val="00BE7139"/>
    <w:rsid w:val="00BF0DBA"/>
    <w:rsid w:val="00BF1F7F"/>
    <w:rsid w:val="00BF20F9"/>
    <w:rsid w:val="00BF2351"/>
    <w:rsid w:val="00BF29AB"/>
    <w:rsid w:val="00BF4F24"/>
    <w:rsid w:val="00BF5052"/>
    <w:rsid w:val="00BF5749"/>
    <w:rsid w:val="00C0009E"/>
    <w:rsid w:val="00C00C23"/>
    <w:rsid w:val="00C023AF"/>
    <w:rsid w:val="00C02B67"/>
    <w:rsid w:val="00C03E68"/>
    <w:rsid w:val="00C0793A"/>
    <w:rsid w:val="00C1331E"/>
    <w:rsid w:val="00C14DCF"/>
    <w:rsid w:val="00C17A07"/>
    <w:rsid w:val="00C17F5F"/>
    <w:rsid w:val="00C24626"/>
    <w:rsid w:val="00C25054"/>
    <w:rsid w:val="00C259F8"/>
    <w:rsid w:val="00C25D92"/>
    <w:rsid w:val="00C25FD2"/>
    <w:rsid w:val="00C2607F"/>
    <w:rsid w:val="00C33401"/>
    <w:rsid w:val="00C34620"/>
    <w:rsid w:val="00C34AF2"/>
    <w:rsid w:val="00C35568"/>
    <w:rsid w:val="00C35F2B"/>
    <w:rsid w:val="00C36C83"/>
    <w:rsid w:val="00C404B9"/>
    <w:rsid w:val="00C40509"/>
    <w:rsid w:val="00C464FC"/>
    <w:rsid w:val="00C51009"/>
    <w:rsid w:val="00C51BBD"/>
    <w:rsid w:val="00C52081"/>
    <w:rsid w:val="00C5283D"/>
    <w:rsid w:val="00C54F61"/>
    <w:rsid w:val="00C557FC"/>
    <w:rsid w:val="00C55B3C"/>
    <w:rsid w:val="00C5668F"/>
    <w:rsid w:val="00C5765E"/>
    <w:rsid w:val="00C6081D"/>
    <w:rsid w:val="00C608D9"/>
    <w:rsid w:val="00C61EA8"/>
    <w:rsid w:val="00C62F11"/>
    <w:rsid w:val="00C6333E"/>
    <w:rsid w:val="00C63341"/>
    <w:rsid w:val="00C651FC"/>
    <w:rsid w:val="00C665C7"/>
    <w:rsid w:val="00C66C6C"/>
    <w:rsid w:val="00C70E69"/>
    <w:rsid w:val="00C72488"/>
    <w:rsid w:val="00C72FB6"/>
    <w:rsid w:val="00C736C7"/>
    <w:rsid w:val="00C73FA2"/>
    <w:rsid w:val="00C752B8"/>
    <w:rsid w:val="00C76E7D"/>
    <w:rsid w:val="00C80BC9"/>
    <w:rsid w:val="00C810FB"/>
    <w:rsid w:val="00C81283"/>
    <w:rsid w:val="00C813EF"/>
    <w:rsid w:val="00C81551"/>
    <w:rsid w:val="00C84002"/>
    <w:rsid w:val="00C844E6"/>
    <w:rsid w:val="00C84AC1"/>
    <w:rsid w:val="00C86752"/>
    <w:rsid w:val="00C86EDF"/>
    <w:rsid w:val="00C90EEB"/>
    <w:rsid w:val="00C911C1"/>
    <w:rsid w:val="00C92FE6"/>
    <w:rsid w:val="00C96705"/>
    <w:rsid w:val="00C968E3"/>
    <w:rsid w:val="00C97477"/>
    <w:rsid w:val="00CA01CE"/>
    <w:rsid w:val="00CA0575"/>
    <w:rsid w:val="00CA30D6"/>
    <w:rsid w:val="00CA354C"/>
    <w:rsid w:val="00CA3D77"/>
    <w:rsid w:val="00CA50F0"/>
    <w:rsid w:val="00CA5CA4"/>
    <w:rsid w:val="00CA7CA7"/>
    <w:rsid w:val="00CB0762"/>
    <w:rsid w:val="00CB2985"/>
    <w:rsid w:val="00CB29E3"/>
    <w:rsid w:val="00CB3EAA"/>
    <w:rsid w:val="00CB57BD"/>
    <w:rsid w:val="00CC0CF6"/>
    <w:rsid w:val="00CC1267"/>
    <w:rsid w:val="00CC17F9"/>
    <w:rsid w:val="00CC243C"/>
    <w:rsid w:val="00CC4116"/>
    <w:rsid w:val="00CC497D"/>
    <w:rsid w:val="00CC4A53"/>
    <w:rsid w:val="00CC5F61"/>
    <w:rsid w:val="00CC6E0C"/>
    <w:rsid w:val="00CC716F"/>
    <w:rsid w:val="00CD1CEF"/>
    <w:rsid w:val="00CD24CB"/>
    <w:rsid w:val="00CD5F8F"/>
    <w:rsid w:val="00CD71B1"/>
    <w:rsid w:val="00CD731A"/>
    <w:rsid w:val="00CD7714"/>
    <w:rsid w:val="00CE1565"/>
    <w:rsid w:val="00CE7A2C"/>
    <w:rsid w:val="00CF0518"/>
    <w:rsid w:val="00CF2ABC"/>
    <w:rsid w:val="00CF2CB3"/>
    <w:rsid w:val="00CF3484"/>
    <w:rsid w:val="00CF6017"/>
    <w:rsid w:val="00D001B6"/>
    <w:rsid w:val="00D00304"/>
    <w:rsid w:val="00D00ED7"/>
    <w:rsid w:val="00D01449"/>
    <w:rsid w:val="00D01ED3"/>
    <w:rsid w:val="00D0319A"/>
    <w:rsid w:val="00D048D2"/>
    <w:rsid w:val="00D05E70"/>
    <w:rsid w:val="00D104F9"/>
    <w:rsid w:val="00D10A5E"/>
    <w:rsid w:val="00D10A69"/>
    <w:rsid w:val="00D1200F"/>
    <w:rsid w:val="00D15B58"/>
    <w:rsid w:val="00D162F5"/>
    <w:rsid w:val="00D17EFF"/>
    <w:rsid w:val="00D2061C"/>
    <w:rsid w:val="00D206F3"/>
    <w:rsid w:val="00D215C3"/>
    <w:rsid w:val="00D22B77"/>
    <w:rsid w:val="00D261FB"/>
    <w:rsid w:val="00D27B1F"/>
    <w:rsid w:val="00D30586"/>
    <w:rsid w:val="00D30BBB"/>
    <w:rsid w:val="00D330C6"/>
    <w:rsid w:val="00D34E8C"/>
    <w:rsid w:val="00D35C0C"/>
    <w:rsid w:val="00D367A1"/>
    <w:rsid w:val="00D36D03"/>
    <w:rsid w:val="00D3756C"/>
    <w:rsid w:val="00D4098E"/>
    <w:rsid w:val="00D41C31"/>
    <w:rsid w:val="00D437F4"/>
    <w:rsid w:val="00D511A8"/>
    <w:rsid w:val="00D552F1"/>
    <w:rsid w:val="00D55965"/>
    <w:rsid w:val="00D5612D"/>
    <w:rsid w:val="00D5708F"/>
    <w:rsid w:val="00D638E8"/>
    <w:rsid w:val="00D658E3"/>
    <w:rsid w:val="00D65E74"/>
    <w:rsid w:val="00D6641A"/>
    <w:rsid w:val="00D713C6"/>
    <w:rsid w:val="00D71D43"/>
    <w:rsid w:val="00D80531"/>
    <w:rsid w:val="00D83FD1"/>
    <w:rsid w:val="00D84B0B"/>
    <w:rsid w:val="00D862DA"/>
    <w:rsid w:val="00D9049A"/>
    <w:rsid w:val="00D90AA8"/>
    <w:rsid w:val="00D911BC"/>
    <w:rsid w:val="00D940A3"/>
    <w:rsid w:val="00D946A5"/>
    <w:rsid w:val="00D94FA0"/>
    <w:rsid w:val="00D95AD9"/>
    <w:rsid w:val="00D97DBE"/>
    <w:rsid w:val="00DA032D"/>
    <w:rsid w:val="00DA1384"/>
    <w:rsid w:val="00DA3F79"/>
    <w:rsid w:val="00DA4C6E"/>
    <w:rsid w:val="00DA7FBA"/>
    <w:rsid w:val="00DB21FE"/>
    <w:rsid w:val="00DB259D"/>
    <w:rsid w:val="00DB5F5B"/>
    <w:rsid w:val="00DB7E03"/>
    <w:rsid w:val="00DC276E"/>
    <w:rsid w:val="00DC6244"/>
    <w:rsid w:val="00DC7461"/>
    <w:rsid w:val="00DD0A52"/>
    <w:rsid w:val="00DD0BDE"/>
    <w:rsid w:val="00DD15FF"/>
    <w:rsid w:val="00DD1F04"/>
    <w:rsid w:val="00DE08FD"/>
    <w:rsid w:val="00DE2FBF"/>
    <w:rsid w:val="00DE355F"/>
    <w:rsid w:val="00DE7F04"/>
    <w:rsid w:val="00DF06E4"/>
    <w:rsid w:val="00DF08C3"/>
    <w:rsid w:val="00DF0969"/>
    <w:rsid w:val="00DF1082"/>
    <w:rsid w:val="00DF2086"/>
    <w:rsid w:val="00DF477B"/>
    <w:rsid w:val="00DF4DD3"/>
    <w:rsid w:val="00DF5553"/>
    <w:rsid w:val="00DF57C8"/>
    <w:rsid w:val="00DF64B9"/>
    <w:rsid w:val="00DF6D7D"/>
    <w:rsid w:val="00E01DBC"/>
    <w:rsid w:val="00E02741"/>
    <w:rsid w:val="00E02D95"/>
    <w:rsid w:val="00E03B44"/>
    <w:rsid w:val="00E107E7"/>
    <w:rsid w:val="00E135B7"/>
    <w:rsid w:val="00E159DA"/>
    <w:rsid w:val="00E16A10"/>
    <w:rsid w:val="00E21D82"/>
    <w:rsid w:val="00E2226E"/>
    <w:rsid w:val="00E23E35"/>
    <w:rsid w:val="00E2402F"/>
    <w:rsid w:val="00E247C9"/>
    <w:rsid w:val="00E276B5"/>
    <w:rsid w:val="00E2797F"/>
    <w:rsid w:val="00E3079A"/>
    <w:rsid w:val="00E30F38"/>
    <w:rsid w:val="00E31AF9"/>
    <w:rsid w:val="00E32152"/>
    <w:rsid w:val="00E32A38"/>
    <w:rsid w:val="00E34068"/>
    <w:rsid w:val="00E34D59"/>
    <w:rsid w:val="00E36200"/>
    <w:rsid w:val="00E40853"/>
    <w:rsid w:val="00E42D22"/>
    <w:rsid w:val="00E42F6F"/>
    <w:rsid w:val="00E44115"/>
    <w:rsid w:val="00E4437B"/>
    <w:rsid w:val="00E44DAE"/>
    <w:rsid w:val="00E456F7"/>
    <w:rsid w:val="00E47042"/>
    <w:rsid w:val="00E527A0"/>
    <w:rsid w:val="00E5292E"/>
    <w:rsid w:val="00E53F73"/>
    <w:rsid w:val="00E5650D"/>
    <w:rsid w:val="00E569B1"/>
    <w:rsid w:val="00E6197A"/>
    <w:rsid w:val="00E61B03"/>
    <w:rsid w:val="00E61E22"/>
    <w:rsid w:val="00E62536"/>
    <w:rsid w:val="00E63043"/>
    <w:rsid w:val="00E635D7"/>
    <w:rsid w:val="00E63D6B"/>
    <w:rsid w:val="00E64B13"/>
    <w:rsid w:val="00E65728"/>
    <w:rsid w:val="00E7068D"/>
    <w:rsid w:val="00E712C0"/>
    <w:rsid w:val="00E735A9"/>
    <w:rsid w:val="00E73959"/>
    <w:rsid w:val="00E768F4"/>
    <w:rsid w:val="00E773DB"/>
    <w:rsid w:val="00E80EF3"/>
    <w:rsid w:val="00E85A24"/>
    <w:rsid w:val="00E8641D"/>
    <w:rsid w:val="00E86891"/>
    <w:rsid w:val="00E90FF5"/>
    <w:rsid w:val="00E91A39"/>
    <w:rsid w:val="00E934B3"/>
    <w:rsid w:val="00E957B4"/>
    <w:rsid w:val="00E95F07"/>
    <w:rsid w:val="00EA041E"/>
    <w:rsid w:val="00EA05A2"/>
    <w:rsid w:val="00EA0686"/>
    <w:rsid w:val="00EA13EF"/>
    <w:rsid w:val="00EA26A1"/>
    <w:rsid w:val="00EA4CD6"/>
    <w:rsid w:val="00EA5689"/>
    <w:rsid w:val="00EB00EE"/>
    <w:rsid w:val="00EB067F"/>
    <w:rsid w:val="00EB143E"/>
    <w:rsid w:val="00EB1E5E"/>
    <w:rsid w:val="00EB4AC3"/>
    <w:rsid w:val="00EB5C54"/>
    <w:rsid w:val="00EB7878"/>
    <w:rsid w:val="00EC2FBF"/>
    <w:rsid w:val="00EC382C"/>
    <w:rsid w:val="00EC55EF"/>
    <w:rsid w:val="00EC729E"/>
    <w:rsid w:val="00EC76FE"/>
    <w:rsid w:val="00ED15C1"/>
    <w:rsid w:val="00ED2FC5"/>
    <w:rsid w:val="00ED3D99"/>
    <w:rsid w:val="00ED49FD"/>
    <w:rsid w:val="00EE00B0"/>
    <w:rsid w:val="00EE11C5"/>
    <w:rsid w:val="00EE1573"/>
    <w:rsid w:val="00EE1DBD"/>
    <w:rsid w:val="00EE553E"/>
    <w:rsid w:val="00EE5E1A"/>
    <w:rsid w:val="00EE7766"/>
    <w:rsid w:val="00EF116F"/>
    <w:rsid w:val="00EF501F"/>
    <w:rsid w:val="00EF657B"/>
    <w:rsid w:val="00EF731E"/>
    <w:rsid w:val="00F02852"/>
    <w:rsid w:val="00F03546"/>
    <w:rsid w:val="00F0418D"/>
    <w:rsid w:val="00F04E1D"/>
    <w:rsid w:val="00F07090"/>
    <w:rsid w:val="00F115CF"/>
    <w:rsid w:val="00F12E94"/>
    <w:rsid w:val="00F143ED"/>
    <w:rsid w:val="00F157A9"/>
    <w:rsid w:val="00F15967"/>
    <w:rsid w:val="00F17F75"/>
    <w:rsid w:val="00F2332A"/>
    <w:rsid w:val="00F237AF"/>
    <w:rsid w:val="00F23FFC"/>
    <w:rsid w:val="00F24DAE"/>
    <w:rsid w:val="00F2578D"/>
    <w:rsid w:val="00F2596C"/>
    <w:rsid w:val="00F2617F"/>
    <w:rsid w:val="00F3130E"/>
    <w:rsid w:val="00F32C41"/>
    <w:rsid w:val="00F33712"/>
    <w:rsid w:val="00F33FCA"/>
    <w:rsid w:val="00F35BCC"/>
    <w:rsid w:val="00F3733E"/>
    <w:rsid w:val="00F40023"/>
    <w:rsid w:val="00F406E8"/>
    <w:rsid w:val="00F41087"/>
    <w:rsid w:val="00F413A3"/>
    <w:rsid w:val="00F41613"/>
    <w:rsid w:val="00F443B6"/>
    <w:rsid w:val="00F45A59"/>
    <w:rsid w:val="00F46059"/>
    <w:rsid w:val="00F4637A"/>
    <w:rsid w:val="00F47E07"/>
    <w:rsid w:val="00F47EA9"/>
    <w:rsid w:val="00F514C2"/>
    <w:rsid w:val="00F52631"/>
    <w:rsid w:val="00F541B8"/>
    <w:rsid w:val="00F60693"/>
    <w:rsid w:val="00F60A12"/>
    <w:rsid w:val="00F61923"/>
    <w:rsid w:val="00F63165"/>
    <w:rsid w:val="00F6334A"/>
    <w:rsid w:val="00F65E39"/>
    <w:rsid w:val="00F667C6"/>
    <w:rsid w:val="00F67DF2"/>
    <w:rsid w:val="00F7007E"/>
    <w:rsid w:val="00F70141"/>
    <w:rsid w:val="00F704E1"/>
    <w:rsid w:val="00F70A8F"/>
    <w:rsid w:val="00F749EC"/>
    <w:rsid w:val="00F74C19"/>
    <w:rsid w:val="00F74C92"/>
    <w:rsid w:val="00F74F4C"/>
    <w:rsid w:val="00F80244"/>
    <w:rsid w:val="00F8319E"/>
    <w:rsid w:val="00F84720"/>
    <w:rsid w:val="00F84973"/>
    <w:rsid w:val="00F850E7"/>
    <w:rsid w:val="00F861F6"/>
    <w:rsid w:val="00F86BF1"/>
    <w:rsid w:val="00F91626"/>
    <w:rsid w:val="00F947A9"/>
    <w:rsid w:val="00F94838"/>
    <w:rsid w:val="00F95760"/>
    <w:rsid w:val="00F96889"/>
    <w:rsid w:val="00F97C82"/>
    <w:rsid w:val="00FA0B8C"/>
    <w:rsid w:val="00FA2AC1"/>
    <w:rsid w:val="00FA44BD"/>
    <w:rsid w:val="00FA4829"/>
    <w:rsid w:val="00FA67FA"/>
    <w:rsid w:val="00FA769F"/>
    <w:rsid w:val="00FB1417"/>
    <w:rsid w:val="00FB25FC"/>
    <w:rsid w:val="00FB3742"/>
    <w:rsid w:val="00FB4BE3"/>
    <w:rsid w:val="00FB508D"/>
    <w:rsid w:val="00FB582D"/>
    <w:rsid w:val="00FB6E27"/>
    <w:rsid w:val="00FB7078"/>
    <w:rsid w:val="00FB7636"/>
    <w:rsid w:val="00FC609A"/>
    <w:rsid w:val="00FC7B50"/>
    <w:rsid w:val="00FD268B"/>
    <w:rsid w:val="00FD2989"/>
    <w:rsid w:val="00FD430C"/>
    <w:rsid w:val="00FD44A2"/>
    <w:rsid w:val="00FD4716"/>
    <w:rsid w:val="00FD4DDA"/>
    <w:rsid w:val="00FD605F"/>
    <w:rsid w:val="00FE0D01"/>
    <w:rsid w:val="00FE0EC9"/>
    <w:rsid w:val="00FE13DF"/>
    <w:rsid w:val="00FE1B61"/>
    <w:rsid w:val="00FE4F51"/>
    <w:rsid w:val="00FE5534"/>
    <w:rsid w:val="00FE57C0"/>
    <w:rsid w:val="00FE6132"/>
    <w:rsid w:val="00FE69CD"/>
    <w:rsid w:val="00FE778D"/>
    <w:rsid w:val="00FE7F6D"/>
    <w:rsid w:val="00FF04C9"/>
    <w:rsid w:val="00FF05F3"/>
    <w:rsid w:val="00FF0C7D"/>
    <w:rsid w:val="00FF3907"/>
    <w:rsid w:val="00FF402F"/>
    <w:rsid w:val="00FF59F2"/>
    <w:rsid w:val="00FF66C5"/>
    <w:rsid w:val="00FF6D3E"/>
    <w:rsid w:val="00FF7110"/>
    <w:rsid w:val="00FF7677"/>
    <w:rsid w:val="00FF76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F5809C"/>
  <w15:chartTrackingRefBased/>
  <w15:docId w15:val="{156E5A5F-3002-164F-82B1-A3A7B08EDD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F67"/>
    <w:rPr>
      <w:rFonts w:ascii="Times New Roman" w:eastAsia="Times New Roman" w:hAnsi="Times New Roman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02F67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302F67"/>
    <w:rPr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02F67"/>
  </w:style>
  <w:style w:type="character" w:styleId="LineNumber">
    <w:name w:val="line number"/>
    <w:basedOn w:val="DefaultParagraphFont"/>
    <w:uiPriority w:val="99"/>
    <w:semiHidden/>
    <w:unhideWhenUsed/>
    <w:rsid w:val="00302F67"/>
  </w:style>
  <w:style w:type="paragraph" w:styleId="NormalWeb">
    <w:name w:val="Normal (Web)"/>
    <w:basedOn w:val="Normal"/>
    <w:uiPriority w:val="99"/>
    <w:semiHidden/>
    <w:unhideWhenUsed/>
    <w:rsid w:val="00302F67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8D0323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77707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  <w:lang w:val="en-IN" w:eastAsia="en-I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77071"/>
    <w:rPr>
      <w:rFonts w:ascii="Courier New" w:eastAsia="Times New Roman" w:hAnsi="Courier New" w:cs="Courier New"/>
      <w:sz w:val="20"/>
      <w:szCs w:val="20"/>
      <w:lang w:val="en-IN" w:eastAsia="en-IN"/>
    </w:rPr>
  </w:style>
  <w:style w:type="character" w:customStyle="1" w:styleId="gnd-iwgdh3b">
    <w:name w:val="gnd-iwgdh3b"/>
    <w:basedOn w:val="DefaultParagraphFont"/>
    <w:rsid w:val="00777071"/>
  </w:style>
  <w:style w:type="character" w:customStyle="1" w:styleId="gmpcvxdbeac">
    <w:name w:val="gmpcvxdbeac"/>
    <w:basedOn w:val="DefaultParagraphFont"/>
    <w:rsid w:val="0077707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1</Pages>
  <Words>837</Words>
  <Characters>4960</Characters>
  <Application>Microsoft Office Word</Application>
  <DocSecurity>0</DocSecurity>
  <Lines>80</Lines>
  <Paragraphs>8</Paragraphs>
  <ScaleCrop>false</ScaleCrop>
  <Company/>
  <LinksUpToDate>false</LinksUpToDate>
  <CharactersWithSpaces>57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Cheng</dc:creator>
  <cp:keywords/>
  <dc:description/>
  <cp:lastModifiedBy>Ken Cheng</cp:lastModifiedBy>
  <cp:revision>10</cp:revision>
  <dcterms:created xsi:type="dcterms:W3CDTF">2022-12-13T21:32:00Z</dcterms:created>
  <dcterms:modified xsi:type="dcterms:W3CDTF">2023-03-05T00:35:00Z</dcterms:modified>
</cp:coreProperties>
</file>